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ADCBD" w14:textId="77777777" w:rsidR="00094077" w:rsidRDefault="00094077" w:rsidP="00FC0BE9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A5BBA4A" w14:textId="1C00D57C" w:rsidR="004245E5" w:rsidRPr="004445FE" w:rsidRDefault="00ED322A" w:rsidP="004445FE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1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90B15" w:rsidRPr="00D47FAA">
        <w:rPr>
          <w:rFonts w:ascii="Times New Roman" w:eastAsia="Times New Roman" w:hAnsi="Times New Roman" w:cs="Times New Roman"/>
          <w:sz w:val="22"/>
          <w:szCs w:val="22"/>
        </w:rPr>
        <w:t xml:space="preserve">League table of </w:t>
      </w:r>
      <w:r w:rsidR="00223629">
        <w:rPr>
          <w:rFonts w:ascii="Times New Roman" w:eastAsia="Times New Roman" w:hAnsi="Times New Roman" w:cs="Times New Roman"/>
          <w:sz w:val="22"/>
          <w:szCs w:val="22"/>
        </w:rPr>
        <w:t>E</w:t>
      </w:r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 xml:space="preserve">xact </w:t>
      </w:r>
      <w:r w:rsidR="004A6FF3" w:rsidRPr="00D47FAA">
        <w:rPr>
          <w:rFonts w:ascii="Times New Roman" w:eastAsia="Times New Roman" w:hAnsi="Times New Roman" w:cs="Times New Roman"/>
          <w:sz w:val="22"/>
          <w:szCs w:val="22"/>
        </w:rPr>
        <w:t>p</w:t>
      </w:r>
      <w:r w:rsidR="004245E5" w:rsidRPr="00D47FAA">
        <w:rPr>
          <w:rFonts w:ascii="Times New Roman" w:eastAsia="Times New Roman" w:hAnsi="Times New Roman" w:cs="Times New Roman"/>
          <w:sz w:val="22"/>
          <w:szCs w:val="22"/>
        </w:rPr>
        <w:t>erformance</w:t>
      </w:r>
      <w:r w:rsidR="009130DF" w:rsidRPr="009130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="004245E5"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4245E5"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4245E5"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4245E5"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4245E5"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4245E5"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fine-tuning and validation datasets</w:t>
      </w:r>
      <w:r w:rsidR="004A6FF3" w:rsidRPr="00D47FAA">
        <w:rPr>
          <w:rFonts w:ascii="Times New Roman" w:eastAsia="Times New Roman" w:hAnsi="Times New Roman" w:cs="Times New Roman"/>
          <w:sz w:val="22"/>
          <w:szCs w:val="22"/>
        </w:rPr>
        <w:t>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2"/>
        <w:gridCol w:w="1593"/>
        <w:gridCol w:w="1710"/>
        <w:gridCol w:w="1383"/>
        <w:gridCol w:w="1407"/>
        <w:gridCol w:w="1349"/>
      </w:tblGrid>
      <w:tr w:rsidR="0080311D" w:rsidRPr="004245E5" w14:paraId="052185CC" w14:textId="77777777" w:rsidTr="00ED322A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6B881" w14:textId="08333226" w:rsidR="004245E5" w:rsidRPr="004245E5" w:rsidRDefault="0080311D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86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5DB44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72B103B4" w14:textId="5438333A" w:rsidR="004245E5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2706B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BE7FE3D" w14:textId="5187AF52" w:rsidR="004245E5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7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D7B4E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E1128B9" w14:textId="717B95E7" w:rsidR="004245E5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7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6008E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535434BF" w14:textId="0FE62DE9" w:rsidR="004245E5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19851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607860AC" w14:textId="0AC15211" w:rsidR="004245E5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</w:tr>
      <w:tr w:rsidR="00D938F2" w:rsidRPr="004245E5" w14:paraId="05834F58" w14:textId="77777777" w:rsidTr="00ED322A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81D55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72169861" w14:textId="0CE9F702" w:rsidR="004245E5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6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0C70F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93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504E3" w14:textId="377BF6C2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541742D" w14:textId="2F1BE5A0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, F1)</w:t>
            </w:r>
          </w:p>
        </w:tc>
        <w:tc>
          <w:tcPr>
            <w:tcW w:w="75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263EA" w14:textId="29B6497E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2B12A124" w14:textId="5ED96988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BE5FA" w14:textId="512E3885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04BC9DCD" w14:textId="37AFFC39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, F1)</w:t>
            </w:r>
          </w:p>
        </w:tc>
        <w:tc>
          <w:tcPr>
            <w:tcW w:w="7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BCFDC" w14:textId="753B26AC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52FE6C08" w14:textId="7795019D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</w:tr>
      <w:tr w:rsidR="00D938F2" w:rsidRPr="004245E5" w14:paraId="2E4957DD" w14:textId="77777777" w:rsidTr="00ED322A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B552B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19878DAE" w14:textId="03463DCD" w:rsidR="004245E5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6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D09B0" w14:textId="794784F3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00531439" w14:textId="2EA465AA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, F1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B712D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75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2F367" w14:textId="77777777" w:rsidR="00DB747C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971941B" w14:textId="7B4F1203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7744A" w14:textId="47C450D8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354B9FF7" w14:textId="4762AEC4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12762" w14:textId="515E3DF8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31448FB1" w14:textId="0511ED16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, F1)</w:t>
            </w:r>
          </w:p>
        </w:tc>
      </w:tr>
      <w:tr w:rsidR="00D938F2" w:rsidRPr="004245E5" w14:paraId="1577A984" w14:textId="77777777" w:rsidTr="00ED322A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DDDBB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4EBC759A" w14:textId="5CCE5707" w:rsidR="004245E5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6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D3EB8" w14:textId="277C2238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EF87741" w14:textId="01C9AA7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93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D7130" w14:textId="603990FD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D03B815" w14:textId="3CA11D4A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9AB55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767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EF516" w14:textId="77777777" w:rsidR="00395AC3" w:rsidRPr="004245E5" w:rsidRDefault="00395AC3" w:rsidP="00395AC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7EED471" w14:textId="3E4F1DF1" w:rsidR="004245E5" w:rsidRPr="004245E5" w:rsidRDefault="00395AC3" w:rsidP="00395AC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7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5AB57" w14:textId="1B7C212A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058B07D" w14:textId="5C108B8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</w:tr>
      <w:tr w:rsidR="00D938F2" w:rsidRPr="004245E5" w14:paraId="43948A98" w14:textId="77777777" w:rsidTr="00ED322A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93F043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2AAEFB68" w14:textId="1D8C12A3" w:rsidR="004245E5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86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4BE7B" w14:textId="0411074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5EF7F14" w14:textId="1B7BE81F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, F1)</w:t>
            </w:r>
          </w:p>
        </w:tc>
        <w:tc>
          <w:tcPr>
            <w:tcW w:w="93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01F65" w14:textId="1C50D90E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FEAE1E2" w14:textId="2487A20A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5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074DB" w14:textId="77777777" w:rsidR="00395AC3" w:rsidRDefault="00395AC3" w:rsidP="00395AC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0E856BF" w14:textId="3DA5238E" w:rsidR="004245E5" w:rsidRPr="004245E5" w:rsidRDefault="00395AC3" w:rsidP="00395AC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7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4A757" w14:textId="77777777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7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8FB1A" w14:textId="64A3B2A5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6A49929" w14:textId="174ACE4C" w:rsidR="004245E5" w:rsidRPr="004245E5" w:rsidRDefault="004245E5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</w:tr>
      <w:tr w:rsidR="00F65A77" w:rsidRPr="004245E5" w14:paraId="79D7879D" w14:textId="77777777" w:rsidTr="00ED322A">
        <w:trPr>
          <w:trHeight w:val="533"/>
        </w:trPr>
        <w:tc>
          <w:tcPr>
            <w:tcW w:w="944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714FE" w14:textId="77777777" w:rsidR="00F65A77" w:rsidRPr="004245E5" w:rsidRDefault="00F65A77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3495B4BF" w14:textId="067F84C4" w:rsidR="00F65A77" w:rsidRPr="004245E5" w:rsidRDefault="00CA1131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86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780EF" w14:textId="7709457F" w:rsidR="00F65A77" w:rsidRPr="004245E5" w:rsidRDefault="00F65A77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E43E0D2" w14:textId="2E8C70FE" w:rsidR="00F65A77" w:rsidRPr="004245E5" w:rsidRDefault="00F65A77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932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BFB62" w14:textId="39BC0602" w:rsidR="00F65A77" w:rsidRPr="004245E5" w:rsidRDefault="00F65A77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D14C589" w14:textId="527A47A9" w:rsidR="00F65A77" w:rsidRPr="004245E5" w:rsidRDefault="00F65A77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, F1)</w:t>
            </w:r>
          </w:p>
        </w:tc>
        <w:tc>
          <w:tcPr>
            <w:tcW w:w="75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57AF8" w14:textId="77777777" w:rsidR="00903934" w:rsidRPr="004245E5" w:rsidRDefault="00903934" w:rsidP="0090393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0EAEC50" w14:textId="60DB6717" w:rsidR="00F65A77" w:rsidRPr="004245E5" w:rsidRDefault="00903934" w:rsidP="0090393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767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81356" w14:textId="77777777" w:rsidR="00903934" w:rsidRPr="004245E5" w:rsidRDefault="00903934" w:rsidP="0090393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F78A735" w14:textId="275AB551" w:rsidR="00F65A77" w:rsidRPr="004245E5" w:rsidRDefault="00903934" w:rsidP="0090393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735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3768B" w14:textId="77777777" w:rsidR="00F65A77" w:rsidRPr="004245E5" w:rsidRDefault="00F65A77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</w:tr>
      <w:tr w:rsidR="00F65A77" w:rsidRPr="004245E5" w14:paraId="14EF4C69" w14:textId="77777777" w:rsidTr="00ED322A">
        <w:trPr>
          <w:trHeight w:val="533"/>
        </w:trPr>
        <w:tc>
          <w:tcPr>
            <w:tcW w:w="944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496AC3" w14:textId="77777777" w:rsidR="00F65A77" w:rsidRPr="004245E5" w:rsidRDefault="00F65A77" w:rsidP="004245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6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4DA589" w14:textId="77777777" w:rsidR="00F65A77" w:rsidRPr="004245E5" w:rsidRDefault="00F65A77" w:rsidP="00F65A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4A91BF76" w14:textId="2260FE25" w:rsidR="00F65A77" w:rsidRPr="004245E5" w:rsidRDefault="00F65A77" w:rsidP="00F65A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)</w:t>
            </w:r>
          </w:p>
        </w:tc>
        <w:tc>
          <w:tcPr>
            <w:tcW w:w="932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6AFF30" w14:textId="77777777" w:rsidR="00F65A77" w:rsidRPr="004245E5" w:rsidRDefault="00F65A77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21A993" w14:textId="77777777" w:rsidR="00903934" w:rsidRPr="004245E5" w:rsidRDefault="00903934" w:rsidP="0090393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27CCAECE" w14:textId="24731AEF" w:rsidR="00F65A77" w:rsidRPr="004245E5" w:rsidRDefault="00903934" w:rsidP="0090393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, F1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663D0" w14:textId="77777777" w:rsidR="00903934" w:rsidRPr="004245E5" w:rsidRDefault="00903934" w:rsidP="0090393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25ACA8F" w14:textId="0FDFF716" w:rsidR="00F65A77" w:rsidRPr="004245E5" w:rsidRDefault="00903934" w:rsidP="0090393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, F1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5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19B2DB" w14:textId="77777777" w:rsidR="00F65A77" w:rsidRPr="004245E5" w:rsidRDefault="00F65A77" w:rsidP="004245E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C98D375" w14:textId="3B6A804B" w:rsidR="004245E5" w:rsidRPr="004245E5" w:rsidRDefault="0080311D" w:rsidP="004245E5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 xml:space="preserve">two-proportion test with corrected p-value </w:t>
      </w:r>
      <w:r w:rsidR="00A7446C" w:rsidRPr="00D47FAA">
        <w:rPr>
          <w:rFonts w:ascii="Times New Roman" w:hAnsi="Times New Roman" w:cs="Times New Roman"/>
          <w:sz w:val="18"/>
          <w:szCs w:val="18"/>
        </w:rPr>
        <w:t xml:space="preserve">(two-sided) </w:t>
      </w:r>
      <w:r w:rsidRPr="00D47FAA">
        <w:rPr>
          <w:rFonts w:ascii="Times New Roman" w:hAnsi="Times New Roman" w:cs="Times New Roman"/>
          <w:sz w:val="18"/>
          <w:szCs w:val="18"/>
        </w:rPr>
        <w:t>using Bonferroni method. A corrected p-value &lt;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0.05 is considered statistically </w:t>
      </w:r>
      <w:proofErr w:type="gramStart"/>
      <w:r w:rsidRPr="00D47FAA">
        <w:rPr>
          <w:rFonts w:ascii="Times New Roman" w:hAnsi="Times New Roman" w:cs="Times New Roman"/>
          <w:sz w:val="18"/>
          <w:szCs w:val="18"/>
          <w:lang w:val="en-GB"/>
        </w:rPr>
        <w:t>significance.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>Green</w:t>
      </w:r>
      <w:proofErr w:type="gramEnd"/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245E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="004245E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245E5"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="004245E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="004245E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245E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="004245E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245E5"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="004245E5"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="004245E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</w:p>
    <w:p w14:paraId="7EC09B7E" w14:textId="6FF0AD06" w:rsidR="00D47FAA" w:rsidRPr="00D47FAA" w:rsidRDefault="00D47FAA" w:rsidP="00D47FAA">
      <w:pPr>
        <w:spacing w:before="240"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2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League table of </w:t>
      </w:r>
      <w:r w:rsidR="00223629">
        <w:rPr>
          <w:rFonts w:ascii="Times New Roman" w:eastAsia="Times New Roman" w:hAnsi="Times New Roman" w:cs="Times New Roman"/>
          <w:sz w:val="22"/>
          <w:szCs w:val="22"/>
          <w:lang w:val="en-GB"/>
        </w:rPr>
        <w:t>P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art</w:t>
      </w:r>
      <w:r w:rsidR="000C5382">
        <w:rPr>
          <w:rFonts w:ascii="Times New Roman" w:eastAsia="Times New Roman" w:hAnsi="Times New Roman" w:cs="Times New Roman"/>
          <w:sz w:val="22"/>
          <w:szCs w:val="22"/>
        </w:rPr>
        <w:t>i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al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performance</w:t>
      </w:r>
      <w:r w:rsidR="009130DF" w:rsidRPr="009130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fine-tuning and validation 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2"/>
        <w:gridCol w:w="1593"/>
        <w:gridCol w:w="1710"/>
        <w:gridCol w:w="1383"/>
        <w:gridCol w:w="1407"/>
        <w:gridCol w:w="1349"/>
      </w:tblGrid>
      <w:tr w:rsidR="00D47FAA" w:rsidRPr="004245E5" w14:paraId="63B03839" w14:textId="77777777" w:rsidTr="005C79E9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A27A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86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1489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70FB2897" w14:textId="23734194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1113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70EDF53" w14:textId="12380474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7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A335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46B16A2D" w14:textId="12BD3173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7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30FB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6ABE0736" w14:textId="5C2578E2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7A3D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66C66226" w14:textId="77B806CD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</w:tr>
      <w:tr w:rsidR="00D47FAA" w:rsidRPr="004245E5" w14:paraId="58BDE688" w14:textId="77777777" w:rsidTr="005C79E9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9DC8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4A3E814F" w14:textId="4E7F7E5E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6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3922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93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BF0C9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F91357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, F1)</w:t>
            </w:r>
          </w:p>
        </w:tc>
        <w:tc>
          <w:tcPr>
            <w:tcW w:w="75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C3BD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60518B3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789F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4054844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, F1)</w:t>
            </w:r>
          </w:p>
        </w:tc>
        <w:tc>
          <w:tcPr>
            <w:tcW w:w="7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440F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21CDFA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</w:tr>
      <w:tr w:rsidR="00D47FAA" w:rsidRPr="004245E5" w14:paraId="77BC4B83" w14:textId="77777777" w:rsidTr="005C79E9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1E4D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62F417F7" w14:textId="399DC52D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6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84A1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54FAC72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, F1)</w:t>
            </w:r>
          </w:p>
        </w:tc>
        <w:tc>
          <w:tcPr>
            <w:tcW w:w="9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78BE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75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FB5FA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D54F81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F1E2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41F522D9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6C6C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5A43D7D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, F1)</w:t>
            </w:r>
          </w:p>
        </w:tc>
      </w:tr>
      <w:tr w:rsidR="00D47FAA" w:rsidRPr="004245E5" w14:paraId="3A584E0A" w14:textId="77777777" w:rsidTr="005C79E9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9DCD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4889446C" w14:textId="0975263F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6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2BEC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B2E7099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93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28B4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9C5F9A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6A9B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767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8F67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20332A8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7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B163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74F5AB8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</w:tr>
      <w:tr w:rsidR="00D47FAA" w:rsidRPr="004245E5" w14:paraId="20836B27" w14:textId="77777777" w:rsidTr="005C79E9">
        <w:trPr>
          <w:trHeight w:val="533"/>
        </w:trPr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69F9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115220C" w14:textId="7FA36A29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86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7F70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C5DC5F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, F1)</w:t>
            </w:r>
          </w:p>
        </w:tc>
        <w:tc>
          <w:tcPr>
            <w:tcW w:w="93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0E542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FE7DBD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  <w:tc>
          <w:tcPr>
            <w:tcW w:w="75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A5A50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4597B5B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7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2CA5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7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8CFB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206234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ll)</w:t>
            </w:r>
          </w:p>
        </w:tc>
      </w:tr>
      <w:tr w:rsidR="00D47FAA" w:rsidRPr="004245E5" w14:paraId="2509E5D5" w14:textId="77777777" w:rsidTr="005C79E9">
        <w:trPr>
          <w:trHeight w:val="533"/>
        </w:trPr>
        <w:tc>
          <w:tcPr>
            <w:tcW w:w="944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2784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15BD3614" w14:textId="3A94C185" w:rsidR="00D47FAA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86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0618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33A3DB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932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EDF8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EB36CB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, F1)</w:t>
            </w:r>
          </w:p>
        </w:tc>
        <w:tc>
          <w:tcPr>
            <w:tcW w:w="75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F1E79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020C7F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767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36D6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CA8BDD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cision)</w:t>
            </w:r>
          </w:p>
        </w:tc>
        <w:tc>
          <w:tcPr>
            <w:tcW w:w="735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7CE80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</w:tr>
      <w:tr w:rsidR="00D47FAA" w:rsidRPr="004245E5" w14:paraId="1E59BB51" w14:textId="77777777" w:rsidTr="005C79E9">
        <w:trPr>
          <w:trHeight w:val="533"/>
        </w:trPr>
        <w:tc>
          <w:tcPr>
            <w:tcW w:w="944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C2F46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6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27971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52DD497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all)</w:t>
            </w:r>
          </w:p>
        </w:tc>
        <w:tc>
          <w:tcPr>
            <w:tcW w:w="932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5845D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7BA98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0224C119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, F1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09028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3177319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, F1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35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B63D48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B0625E5" w14:textId="4D619847" w:rsidR="00D47FAA" w:rsidRPr="004245E5" w:rsidRDefault="00D47FAA" w:rsidP="00D47FAA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 A corrected p-value &lt;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0.05 is considered statistically </w:t>
      </w:r>
      <w:proofErr w:type="gramStart"/>
      <w:r w:rsidRPr="00D47FAA">
        <w:rPr>
          <w:rFonts w:ascii="Times New Roman" w:hAnsi="Times New Roman" w:cs="Times New Roman"/>
          <w:sz w:val="18"/>
          <w:szCs w:val="18"/>
          <w:lang w:val="en-GB"/>
        </w:rPr>
        <w:t>significance.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Green</w:t>
      </w:r>
      <w:proofErr w:type="gramEnd"/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</w:p>
    <w:p w14:paraId="751A8123" w14:textId="77777777" w:rsidR="008B5706" w:rsidRDefault="008B5706" w:rsidP="00D47FAA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E0A00D8" w14:textId="77777777" w:rsidR="006321CC" w:rsidRDefault="006321CC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br w:type="page"/>
      </w:r>
    </w:p>
    <w:p w14:paraId="6B510451" w14:textId="3B15284E" w:rsidR="004245E5" w:rsidRPr="00D47FAA" w:rsidRDefault="00ED322A" w:rsidP="00D47FAA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3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0B06E1"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</w:t>
      </w:r>
      <w:r w:rsidR="003901DD"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from</w:t>
      </w:r>
      <w:r w:rsidR="000B06E1"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="002566A3"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E</w:t>
      </w:r>
      <w:proofErr w:type="spellStart"/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F6586" w:rsidRPr="00D47FAA">
        <w:rPr>
          <w:rFonts w:ascii="Times New Roman" w:eastAsia="Times New Roman" w:hAnsi="Times New Roman" w:cs="Times New Roman"/>
          <w:sz w:val="22"/>
          <w:szCs w:val="22"/>
        </w:rPr>
        <w:t>R</w:t>
      </w:r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 xml:space="preserve">ecall 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="009130DF"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>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2566A3"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fine-tuning and validation 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591"/>
        <w:gridCol w:w="1530"/>
        <w:gridCol w:w="1440"/>
        <w:gridCol w:w="1442"/>
        <w:gridCol w:w="1437"/>
      </w:tblGrid>
      <w:tr w:rsidR="00EF6586" w:rsidRPr="004245E5" w14:paraId="283E3C45" w14:textId="77777777" w:rsidTr="00EF658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56A77" w14:textId="77777777" w:rsidR="006467DB" w:rsidRDefault="00E4728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s</w:t>
            </w:r>
            <w:r w:rsidR="006467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7FF695F7" w14:textId="57A7A1C8" w:rsidR="00E47280" w:rsidRPr="004245E5" w:rsidRDefault="006467DB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Exact Recall)</w:t>
            </w:r>
          </w:p>
        </w:tc>
        <w:tc>
          <w:tcPr>
            <w:tcW w:w="8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42934" w14:textId="77777777" w:rsidR="00E47280" w:rsidRPr="004245E5" w:rsidRDefault="00E4728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3C4E7A14" w14:textId="6E3FC0D1" w:rsidR="00E47280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90D8F21" w14:textId="12BA4ADF" w:rsidR="00B83CF7" w:rsidRPr="004245E5" w:rsidRDefault="00D938F2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B83CF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3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  <w:r w:rsidR="00B83CF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 </w:t>
            </w:r>
          </w:p>
        </w:tc>
        <w:tc>
          <w:tcPr>
            <w:tcW w:w="8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8934B" w14:textId="77777777" w:rsidR="00E47280" w:rsidRPr="004245E5" w:rsidRDefault="00E4728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1C1A120F" w14:textId="6AA1C1B9" w:rsidR="00E4728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D7787D3" w14:textId="0FD712A0" w:rsidR="00B83CF7" w:rsidRPr="004245E5" w:rsidRDefault="00D938F2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B83CF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50)</w:t>
            </w:r>
          </w:p>
        </w:tc>
        <w:tc>
          <w:tcPr>
            <w:tcW w:w="78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292DB" w14:textId="77777777" w:rsidR="00E47280" w:rsidRPr="004245E5" w:rsidRDefault="00E4728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29D55609" w14:textId="2423D6A0" w:rsidR="00E4728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0E88FF0" w14:textId="1871576A" w:rsidR="00B83CF7" w:rsidRPr="004245E5" w:rsidRDefault="00D938F2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B83CF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8)</w:t>
            </w:r>
          </w:p>
        </w:tc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69C63" w14:textId="77777777" w:rsidR="00E47280" w:rsidRPr="004245E5" w:rsidRDefault="00E4728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3DA06D32" w14:textId="6B67C088" w:rsidR="00E4728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E0A76A1" w14:textId="4F332BE3" w:rsidR="00B83CF7" w:rsidRPr="004245E5" w:rsidRDefault="00D938F2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B83CF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9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5DCD4" w14:textId="77777777" w:rsidR="00E47280" w:rsidRPr="004245E5" w:rsidRDefault="00E4728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2BEEA0C4" w14:textId="17FA0E2F" w:rsidR="00E4728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EA5586D" w14:textId="79278E02" w:rsidR="00B83CF7" w:rsidRPr="004245E5" w:rsidRDefault="00D938F2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B83CF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48)</w:t>
            </w:r>
          </w:p>
        </w:tc>
      </w:tr>
      <w:tr w:rsidR="00372A70" w:rsidRPr="004245E5" w14:paraId="30380CB1" w14:textId="77777777" w:rsidTr="00EF658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AF868" w14:textId="77777777" w:rsidR="00372A70" w:rsidRPr="004245E5" w:rsidRDefault="00372A70" w:rsidP="00372A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8094FCB" w14:textId="414C9579" w:rsidR="00372A70" w:rsidRDefault="00CA1131" w:rsidP="00372A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238A9B7" w14:textId="730E9D6D" w:rsidR="006467DB" w:rsidRPr="004245E5" w:rsidRDefault="006467DB" w:rsidP="0037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33)</w:t>
            </w:r>
          </w:p>
        </w:tc>
        <w:tc>
          <w:tcPr>
            <w:tcW w:w="8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395BE" w14:textId="216A8032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3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F423A" w14:textId="575E4830" w:rsidR="00C54449" w:rsidRPr="000C5382" w:rsidRDefault="00C54449" w:rsidP="00C544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07879BE" w14:textId="0A4A5C30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590B2" w14:textId="7A30A31A" w:rsidR="00C54449" w:rsidRPr="000C5382" w:rsidRDefault="00C54449" w:rsidP="00C544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275EE060" w14:textId="57043A18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6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A4C81" w14:textId="77777777" w:rsidR="00C54449" w:rsidRPr="000C5382" w:rsidRDefault="00C54449" w:rsidP="00C544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0FF336C6" w14:textId="522E58AF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C39F6" w14:textId="77777777" w:rsidR="00C54449" w:rsidRPr="000C5382" w:rsidRDefault="00C54449" w:rsidP="00C544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2B90D18" w14:textId="29C3BB75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72A70" w:rsidRPr="004245E5" w14:paraId="5FD8D15D" w14:textId="77777777" w:rsidTr="00EF658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B9F67" w14:textId="77777777" w:rsidR="00372A70" w:rsidRPr="004245E5" w:rsidRDefault="00372A70" w:rsidP="00372A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B08ABDC" w14:textId="07B6DC75" w:rsidR="00372A70" w:rsidRDefault="00CA1131" w:rsidP="00372A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D2F2458" w14:textId="7D7FEE2A" w:rsidR="006467DB" w:rsidRPr="004245E5" w:rsidRDefault="006467DB" w:rsidP="0037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50)</w:t>
            </w:r>
          </w:p>
        </w:tc>
        <w:tc>
          <w:tcPr>
            <w:tcW w:w="8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1B6D5" w14:textId="77777777" w:rsidR="00C54449" w:rsidRPr="000C5382" w:rsidRDefault="00C54449" w:rsidP="00C544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4882326C" w14:textId="78D73975" w:rsidR="00372A70" w:rsidRPr="004245E5" w:rsidRDefault="002566A3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72A70"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540C9" w14:textId="1B4CA421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FFE76" w14:textId="77777777" w:rsidR="00C54449" w:rsidRPr="000C5382" w:rsidRDefault="00C54449" w:rsidP="00C544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212339E9" w14:textId="6F9C9805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6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75557" w14:textId="77777777" w:rsidR="00C54449" w:rsidRPr="000C5382" w:rsidRDefault="00C54449" w:rsidP="00C544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1B746814" w14:textId="1E5EB916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20579" w14:textId="041D397E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372A70" w:rsidRPr="004245E5" w14:paraId="3626C164" w14:textId="77777777" w:rsidTr="00EF658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4D7E5" w14:textId="77777777" w:rsidR="00372A70" w:rsidRPr="004245E5" w:rsidRDefault="00372A70" w:rsidP="00372A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21643006" w14:textId="27E577B7" w:rsidR="00372A70" w:rsidRDefault="00CA1131" w:rsidP="00372A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53B3061" w14:textId="4D8F71AE" w:rsidR="006467DB" w:rsidRPr="004245E5" w:rsidRDefault="006467DB" w:rsidP="0037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D94F80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867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DC5BF" w14:textId="77777777" w:rsidR="00D94F80" w:rsidRPr="000C5382" w:rsidRDefault="00D94F80" w:rsidP="00D94F8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E8CE6C1" w14:textId="7AFCB83A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3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A8531" w14:textId="77777777" w:rsidR="00D94F80" w:rsidRPr="000C5382" w:rsidRDefault="00D94F80" w:rsidP="00D94F8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8529196" w14:textId="1549C25A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82274" w14:textId="403347A6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6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E7276" w14:textId="4C19A4BF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8254B" w14:textId="77777777" w:rsidR="00D94F80" w:rsidRPr="000C5382" w:rsidRDefault="00D94F80" w:rsidP="00D94F8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9978DC7" w14:textId="2A18E9D7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72A70" w:rsidRPr="004245E5" w14:paraId="792266B5" w14:textId="77777777" w:rsidTr="00EF658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5F8B7" w14:textId="77777777" w:rsidR="00372A70" w:rsidRPr="004245E5" w:rsidRDefault="00372A70" w:rsidP="0037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3F165B8C" w14:textId="7601D108" w:rsidR="00372A70" w:rsidRDefault="00CA1131" w:rsidP="0037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6B340B9" w14:textId="5C9E5B49" w:rsidR="006467DB" w:rsidRPr="004245E5" w:rsidRDefault="006467DB" w:rsidP="0037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79)</w:t>
            </w:r>
          </w:p>
        </w:tc>
        <w:tc>
          <w:tcPr>
            <w:tcW w:w="867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7713A" w14:textId="77777777" w:rsidR="00D94F80" w:rsidRPr="000C5382" w:rsidRDefault="00D94F80" w:rsidP="00D94F8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7D4C273" w14:textId="71ECA7A1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3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68D80" w14:textId="77777777" w:rsidR="00D94F80" w:rsidRPr="000C5382" w:rsidRDefault="00D94F80" w:rsidP="00D94F8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CCAFEE3" w14:textId="3B6A4F0C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142DF" w14:textId="31205C54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F613F" w14:textId="5235B8C9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E5E3C" w14:textId="77777777" w:rsidR="00D94F80" w:rsidRPr="000C5382" w:rsidRDefault="00D94F80" w:rsidP="00D94F8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D9F7398" w14:textId="57715BA9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72A70" w:rsidRPr="004245E5" w14:paraId="69F5218B" w14:textId="77777777" w:rsidTr="00EF658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B1B73" w14:textId="77777777" w:rsidR="00372A70" w:rsidRPr="004245E5" w:rsidRDefault="00372A70" w:rsidP="0037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5D6EF787" w14:textId="75104BC0" w:rsidR="00372A70" w:rsidRDefault="00CA1131" w:rsidP="0037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5E8E1A0" w14:textId="4220E26D" w:rsidR="006467DB" w:rsidRPr="004245E5" w:rsidRDefault="006467DB" w:rsidP="0037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48)</w:t>
            </w:r>
          </w:p>
        </w:tc>
        <w:tc>
          <w:tcPr>
            <w:tcW w:w="8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F9E57" w14:textId="77777777" w:rsidR="00D633CF" w:rsidRPr="000C5382" w:rsidRDefault="00D633CF" w:rsidP="00D633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575A274D" w14:textId="63E7EC64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3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0DEEE" w14:textId="79165D8B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71C35" w14:textId="77777777" w:rsidR="00D633CF" w:rsidRPr="000C5382" w:rsidRDefault="00D633CF" w:rsidP="00D633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6C29B57F" w14:textId="601CEA7F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6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C32E6" w14:textId="77777777" w:rsidR="00D633CF" w:rsidRPr="000C5382" w:rsidRDefault="00D633CF" w:rsidP="00D633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4D1F3E0" w14:textId="16638257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5D2CF" w14:textId="50981B05" w:rsidR="00372A70" w:rsidRPr="004245E5" w:rsidRDefault="00372A70" w:rsidP="00187E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1F6C60D5" w14:textId="77777777" w:rsidR="008B5706" w:rsidRDefault="008B5706" w:rsidP="00FB0115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DBE4BDA" w14:textId="61031A47" w:rsidR="00D47FAA" w:rsidRPr="00FB0115" w:rsidRDefault="00D47FAA" w:rsidP="00FB0115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4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Corrected p-values from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Recall 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="009130DF"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fine-tuning and validation 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591"/>
        <w:gridCol w:w="1530"/>
        <w:gridCol w:w="1440"/>
        <w:gridCol w:w="1442"/>
        <w:gridCol w:w="1437"/>
      </w:tblGrid>
      <w:tr w:rsidR="00D47FAA" w:rsidRPr="004245E5" w14:paraId="43406580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0AFCD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761541DB" w14:textId="2D5FAE88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8B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t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call)</w:t>
            </w:r>
          </w:p>
        </w:tc>
        <w:tc>
          <w:tcPr>
            <w:tcW w:w="8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C6E7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2E76811B" w14:textId="4FCAD2C0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343B34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(0.933) </w:t>
            </w:r>
          </w:p>
        </w:tc>
        <w:tc>
          <w:tcPr>
            <w:tcW w:w="8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1E67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263423A0" w14:textId="372B02C8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9477F4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50)</w:t>
            </w:r>
          </w:p>
        </w:tc>
        <w:tc>
          <w:tcPr>
            <w:tcW w:w="78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A8B9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6EF97CDD" w14:textId="604481E8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4380AC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78)</w:t>
            </w:r>
          </w:p>
        </w:tc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2E5C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7B363A57" w14:textId="78675CEF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6A691224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79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9D6B4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34DE993F" w14:textId="36842BA2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AA9E844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48)</w:t>
            </w:r>
          </w:p>
        </w:tc>
      </w:tr>
      <w:tr w:rsidR="00D47FAA" w:rsidRPr="004245E5" w14:paraId="5369FC69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2AF74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891A159" w14:textId="705061D3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5E7B39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33)</w:t>
            </w:r>
          </w:p>
        </w:tc>
        <w:tc>
          <w:tcPr>
            <w:tcW w:w="8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2778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3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09304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9E4EEE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DBD5A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1A4610B2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6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B3ED4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1DA60D68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CFFB7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8CAB40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47FAA" w:rsidRPr="004245E5" w14:paraId="22AFD71B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52FF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760F1A08" w14:textId="7DBBA74F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C66A14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50)</w:t>
            </w:r>
          </w:p>
        </w:tc>
        <w:tc>
          <w:tcPr>
            <w:tcW w:w="8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65B70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4E2EC36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C5AC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476BD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124C0BB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6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9A01B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112FE9A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2735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47FAA" w:rsidRPr="004245E5" w14:paraId="0A57DA98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BDC1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6396F116" w14:textId="7BB78DF9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0ABC29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78)</w:t>
            </w:r>
          </w:p>
        </w:tc>
        <w:tc>
          <w:tcPr>
            <w:tcW w:w="867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40BE4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B59142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3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6EC58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E85AD1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DD28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6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32F7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16DBA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C2B75E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47FAA" w:rsidRPr="004245E5" w14:paraId="4540C5EE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9B65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5D85C9A7" w14:textId="4D478CEE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095EA8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79)</w:t>
            </w:r>
          </w:p>
        </w:tc>
        <w:tc>
          <w:tcPr>
            <w:tcW w:w="867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3153C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86270B2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3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A2498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5AAC372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8B94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933A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FA3D3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98CAFC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47FAA" w:rsidRPr="004245E5" w14:paraId="4A693014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6045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591259DF" w14:textId="2657336D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00EA40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48)</w:t>
            </w:r>
          </w:p>
        </w:tc>
        <w:tc>
          <w:tcPr>
            <w:tcW w:w="867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80048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9EF8C2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3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1286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909DB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65C072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6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C2369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23759D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F9AF9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40663F24" w14:textId="72A87A5B" w:rsidR="00D47FAA" w:rsidRPr="004245E5" w:rsidRDefault="00D47FAA" w:rsidP="00D47FA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 xml:space="preserve">two-proportion test with corrected p-value (two-sided) using Bonferroni method.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274FEC1C" w14:textId="1BCB9FE7" w:rsidR="003901DD" w:rsidRDefault="003901DD">
      <w:pPr>
        <w:rPr>
          <w:rFonts w:ascii="Times New Roman" w:hAnsi="Times New Roman" w:cs="Times New Roman"/>
          <w:sz w:val="20"/>
          <w:szCs w:val="20"/>
        </w:rPr>
      </w:pPr>
    </w:p>
    <w:p w14:paraId="08B21CE5" w14:textId="36810A53" w:rsidR="003901DD" w:rsidRPr="00D47FAA" w:rsidRDefault="00ED322A" w:rsidP="00D47FAA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5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901DD"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 E</w:t>
      </w:r>
      <w:proofErr w:type="spellStart"/>
      <w:r w:rsidR="003901DD"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="003901DD"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F6586" w:rsidRPr="00D47FAA">
        <w:rPr>
          <w:rFonts w:ascii="Times New Roman" w:eastAsia="Times New Roman" w:hAnsi="Times New Roman" w:cs="Times New Roman"/>
          <w:sz w:val="22"/>
          <w:szCs w:val="22"/>
        </w:rPr>
        <w:t>P</w:t>
      </w:r>
      <w:r w:rsidR="003901DD" w:rsidRPr="00D47FAA">
        <w:rPr>
          <w:rFonts w:ascii="Times New Roman" w:eastAsia="Times New Roman" w:hAnsi="Times New Roman" w:cs="Times New Roman"/>
          <w:sz w:val="22"/>
          <w:szCs w:val="22"/>
        </w:rPr>
        <w:t xml:space="preserve">recision 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="009130DF"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901DD" w:rsidRPr="00D47FAA">
        <w:rPr>
          <w:rFonts w:ascii="Times New Roman" w:eastAsia="Times New Roman" w:hAnsi="Times New Roman" w:cs="Times New Roman"/>
          <w:sz w:val="22"/>
          <w:szCs w:val="22"/>
        </w:rPr>
        <w:t>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3901DD"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3901DD"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3901DD"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3901DD"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="003901DD"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fine-tuning and validation 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637"/>
        <w:gridCol w:w="1317"/>
        <w:gridCol w:w="1317"/>
        <w:gridCol w:w="1437"/>
      </w:tblGrid>
      <w:tr w:rsidR="003901DD" w:rsidRPr="004245E5" w14:paraId="56F0EE80" w14:textId="77777777" w:rsidTr="005F28B5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B3623" w14:textId="77777777" w:rsidR="003901DD" w:rsidRDefault="003901D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2D28B85B" w14:textId="5334687B" w:rsidR="003901DD" w:rsidRPr="004245E5" w:rsidRDefault="003901D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(Exact </w:t>
            </w:r>
            <w:r w:rsidR="003109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ci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53428" w14:textId="77777777" w:rsidR="003901DD" w:rsidRPr="004245E5" w:rsidRDefault="003901DD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2A1EA5BE" w14:textId="374D7F14" w:rsidR="003901DD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4C9413D" w14:textId="198D86D8" w:rsidR="003901DD" w:rsidRPr="004245E5" w:rsidRDefault="003901DD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F28B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9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8AB7B" w14:textId="77777777" w:rsidR="003901DD" w:rsidRPr="004245E5" w:rsidRDefault="003901DD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7E37844B" w14:textId="2DBE4851" w:rsidR="003901DD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2DB1FB1" w14:textId="278FA952" w:rsidR="003901DD" w:rsidRPr="004245E5" w:rsidRDefault="003901D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F28B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B9940" w14:textId="77777777" w:rsidR="003901DD" w:rsidRPr="004245E5" w:rsidRDefault="003901DD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2412FED3" w14:textId="466711F4" w:rsidR="003901DD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7C69E93" w14:textId="047735F5" w:rsidR="003901DD" w:rsidRPr="004245E5" w:rsidRDefault="003901D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F28B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6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E3089" w14:textId="77777777" w:rsidR="003901DD" w:rsidRPr="004245E5" w:rsidRDefault="003901D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058EE62" w14:textId="5E2E6807" w:rsidR="003901DD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EBDEDAF" w14:textId="04777218" w:rsidR="003901DD" w:rsidRPr="004245E5" w:rsidRDefault="003901D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F28B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4225F" w14:textId="77777777" w:rsidR="003901DD" w:rsidRPr="004245E5" w:rsidRDefault="003901D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01B78183" w14:textId="4F7A9521" w:rsidR="003901DD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7F040C0" w14:textId="0084EFA2" w:rsidR="003901DD" w:rsidRPr="004245E5" w:rsidRDefault="003901D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F28B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5F28B5" w:rsidRPr="004245E5" w14:paraId="0A40D8A7" w14:textId="77777777" w:rsidTr="004F56F1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A92DE" w14:textId="77777777" w:rsidR="005F28B5" w:rsidRPr="004245E5" w:rsidRDefault="005F28B5" w:rsidP="005F28B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EE13DD7" w14:textId="2AA2E90C" w:rsidR="005F28B5" w:rsidRDefault="00CA1131" w:rsidP="005F28B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20E5039" w14:textId="4E907816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310940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882F0" w14:textId="50301543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92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3D7B3" w14:textId="7BAB82C8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E8B63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2E6D5CE" w14:textId="0EDE6EE3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50944" w14:textId="5E33DEFC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8E101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2614FD8" w14:textId="62D0C59E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F28B5" w:rsidRPr="004245E5" w14:paraId="09633FE0" w14:textId="77777777" w:rsidTr="004F56F1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44792" w14:textId="77777777" w:rsidR="005F28B5" w:rsidRPr="004245E5" w:rsidRDefault="005F28B5" w:rsidP="005F28B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28FAA221" w14:textId="2F835D08" w:rsidR="005F28B5" w:rsidRDefault="00CA1131" w:rsidP="005F28B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22A89A8" w14:textId="69C7BCA0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310940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FB851" w14:textId="1A49F996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9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EBD71" w14:textId="3AFAAE73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6FB2D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8364C80" w14:textId="21616816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1AA0A" w14:textId="0B386829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27386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484E573" w14:textId="493D6C5F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F28B5" w:rsidRPr="004245E5" w14:paraId="7F54B813" w14:textId="77777777" w:rsidTr="004F56F1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638B6" w14:textId="77777777" w:rsidR="005F28B5" w:rsidRPr="004245E5" w:rsidRDefault="005F28B5" w:rsidP="005F28B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010A6AC6" w14:textId="32460D25" w:rsidR="005F28B5" w:rsidRDefault="00CA1131" w:rsidP="005F28B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7AEDA71" w14:textId="64F4B5A5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310940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6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003C1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9FED07B" w14:textId="69F3F84B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9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C5995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F90E334" w14:textId="7C4FE64C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8FBE3" w14:textId="32D61B20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9D65A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A93FD92" w14:textId="2BFF39B8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71734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A73962B" w14:textId="779F1085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F28B5" w:rsidRPr="004245E5" w14:paraId="4AB78F00" w14:textId="77777777" w:rsidTr="004F56F1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6A38A" w14:textId="77777777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155CE20B" w14:textId="0ED3880A" w:rsidR="005F28B5" w:rsidRDefault="00CA1131" w:rsidP="005F28B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7586BAE" w14:textId="500A4A95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310940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7C815" w14:textId="235B4EDC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92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38740" w14:textId="2215F84D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4E20E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6D86FE0" w14:textId="14681F5E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8C51C" w14:textId="776C98D9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2DDA7" w14:textId="77777777" w:rsidR="004F56F1" w:rsidRPr="000C5382" w:rsidRDefault="004F56F1" w:rsidP="004F56F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ABE89C2" w14:textId="14CB1447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F28B5" w:rsidRPr="004245E5" w14:paraId="332BEFA5" w14:textId="77777777" w:rsidTr="00FC723A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5BD53" w14:textId="77777777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346D208C" w14:textId="531E0946" w:rsidR="005F28B5" w:rsidRDefault="00CA1131" w:rsidP="005F28B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9867D64" w14:textId="3FE1AF2E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310940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9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42182" w14:textId="77777777" w:rsidR="00FC723A" w:rsidRPr="000C5382" w:rsidRDefault="00FC723A" w:rsidP="00FC72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78539B3" w14:textId="18E8BE44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9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FD1DE" w14:textId="77777777" w:rsidR="00FC723A" w:rsidRPr="000C5382" w:rsidRDefault="00FC723A" w:rsidP="00FC72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D034FBB" w14:textId="7C3FE3E4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A6067" w14:textId="77777777" w:rsidR="00FC723A" w:rsidRPr="000C5382" w:rsidRDefault="00FC723A" w:rsidP="00FC72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316B29E" w14:textId="0EBADC75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0D8D6" w14:textId="77777777" w:rsidR="00FC723A" w:rsidRPr="000C5382" w:rsidRDefault="00FC723A" w:rsidP="00FC72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8CF30A4" w14:textId="19F046EC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9C3DF" w14:textId="18777707" w:rsidR="005F28B5" w:rsidRPr="004245E5" w:rsidRDefault="005F28B5" w:rsidP="005F28B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3AB57599" w14:textId="77777777" w:rsidR="008B5706" w:rsidRDefault="008B5706" w:rsidP="008B5706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1115FC6" w14:textId="141493E1" w:rsidR="00D47FAA" w:rsidRPr="008B5706" w:rsidRDefault="00D47FAA" w:rsidP="008B5706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6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Corrected p-values from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Precision</w:t>
      </w:r>
      <w:r w:rsidR="009130DF" w:rsidRPr="009130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fine-tuning and validation 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637"/>
        <w:gridCol w:w="1317"/>
        <w:gridCol w:w="1317"/>
        <w:gridCol w:w="1437"/>
      </w:tblGrid>
      <w:tr w:rsidR="00D47FAA" w:rsidRPr="004245E5" w14:paraId="0460E76C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3F0B9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008688C2" w14:textId="56F11079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8B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rti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cision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919A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5D99D55B" w14:textId="011D92AC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19AEBE8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(0.999) </w:t>
            </w:r>
          </w:p>
        </w:tc>
        <w:tc>
          <w:tcPr>
            <w:tcW w:w="89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91A0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7848EE16" w14:textId="523739A0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0E2B6E2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99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EBD5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63037AA4" w14:textId="482FDF15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784C7F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96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7EEC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5190FE6C" w14:textId="3837CDCA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27D47C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99)</w:t>
            </w:r>
          </w:p>
        </w:tc>
        <w:tc>
          <w:tcPr>
            <w:tcW w:w="7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88A1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23178A66" w14:textId="28859FC3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9253B4D" w14:textId="28AA62B2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9</w:t>
            </w:r>
            <w:r w:rsidR="00AC27D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D47FAA" w:rsidRPr="004245E5" w14:paraId="5721A971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AC3A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1051621F" w14:textId="4D322ADF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D2E016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99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974F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92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9BED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B0909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70C66A52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9B3A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D6B20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8238E9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47FAA" w:rsidRPr="004245E5" w14:paraId="69D31891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E408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DAF154C" w14:textId="52CFBE02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0D0E7A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99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4438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9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FFCB8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F0040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539762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7C83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9737F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AE0B6D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47FAA" w:rsidRPr="004245E5" w14:paraId="393CD13D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250E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70C7CDFE" w14:textId="0848CFDA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C367C10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96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25625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8EF853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9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726B0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3F40A3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A0AB2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93996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9E3111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4C62D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303861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47FAA" w:rsidRPr="004245E5" w14:paraId="7433659B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3EEA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7C582156" w14:textId="6AD536AB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C03CCF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99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AE8C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92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144A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4A300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DFDFE09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75A3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DAE21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2ADE4E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47FAA" w:rsidRPr="004245E5" w14:paraId="0D1A800B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DD68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5DABF68C" w14:textId="47ED4A7C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91E3C4A" w14:textId="60046EB6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9</w:t>
            </w:r>
            <w:r w:rsidR="00AC27D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BBE26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FBA746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9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12B0E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0AD671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7CCBF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E567F7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60940" w14:textId="77777777" w:rsidR="00D47FAA" w:rsidRPr="000C5382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07D951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E9AE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6D270E1D" w14:textId="3A60F8A0" w:rsidR="00D47FAA" w:rsidRPr="004245E5" w:rsidRDefault="00D47FAA" w:rsidP="00D47FAA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0F46FAD4" w14:textId="77777777" w:rsidR="003901DD" w:rsidRPr="00D47FAA" w:rsidRDefault="003901DD" w:rsidP="003901DD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4F8E1C0" w14:textId="6303A88B" w:rsidR="00EE6D5F" w:rsidRPr="008B5706" w:rsidRDefault="00EE6D5F" w:rsidP="008B570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ED322A"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7</w:t>
      </w:r>
      <w:r w:rsidR="00ED322A"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="00ED322A"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 E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 w:rsidR="009130DF" w:rsidRPr="009130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fine-tuning and validation 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EE6D5F" w:rsidRPr="004245E5" w14:paraId="09259409" w14:textId="77777777" w:rsidTr="000B4F3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9497B" w14:textId="77777777" w:rsidR="00EE6D5F" w:rsidRDefault="00EE6D5F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4884DF81" w14:textId="73AE9A5F" w:rsidR="00EE6D5F" w:rsidRPr="004245E5" w:rsidRDefault="00EE6D5F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Exact 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F4064" w14:textId="77777777" w:rsidR="00EE6D5F" w:rsidRPr="004245E5" w:rsidRDefault="00EE6D5F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28D5FEB7" w14:textId="43358331" w:rsidR="00EE6D5F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49989C6" w14:textId="6ACD73F4" w:rsidR="00EE6D5F" w:rsidRPr="004245E5" w:rsidRDefault="00EE6D5F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6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73BDD" w14:textId="77777777" w:rsidR="00EE6D5F" w:rsidRPr="004245E5" w:rsidRDefault="00EE6D5F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24D032FA" w14:textId="767E9619" w:rsidR="00EE6D5F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240624F" w14:textId="23F89E3E" w:rsidR="00EE6D5F" w:rsidRPr="004245E5" w:rsidRDefault="00EE6D5F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7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84C99" w14:textId="77777777" w:rsidR="00EE6D5F" w:rsidRPr="004245E5" w:rsidRDefault="00EE6D5F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686F6E49" w14:textId="534A3B0B" w:rsidR="00EE6D5F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5E6C528" w14:textId="30BAF58C" w:rsidR="00EE6D5F" w:rsidRPr="004245E5" w:rsidRDefault="00EE6D5F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3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652D1" w14:textId="77777777" w:rsidR="00EE6D5F" w:rsidRPr="004245E5" w:rsidRDefault="00EE6D5F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643FA1C" w14:textId="4FBA870D" w:rsidR="00EE6D5F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8DEEA60" w14:textId="072F3C9F" w:rsidR="00EE6D5F" w:rsidRPr="004245E5" w:rsidRDefault="00EE6D5F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3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2356C" w14:textId="77777777" w:rsidR="00EE6D5F" w:rsidRPr="004245E5" w:rsidRDefault="00EE6D5F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4D585430" w14:textId="28629293" w:rsidR="00EE6D5F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0A29B1D" w14:textId="54071A3E" w:rsidR="00EE6D5F" w:rsidRPr="004245E5" w:rsidRDefault="00EE6D5F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7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0B4F36" w:rsidRPr="004245E5" w14:paraId="1B643F9D" w14:textId="77777777" w:rsidTr="00FD05B1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CD159" w14:textId="77777777" w:rsidR="000B4F36" w:rsidRPr="004245E5" w:rsidRDefault="000B4F36" w:rsidP="000B4F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5DE80006" w14:textId="0B0655D7" w:rsidR="000B4F36" w:rsidRDefault="00CA1131" w:rsidP="000B4F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855C4F8" w14:textId="23D41FF1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6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21FF4" w14:textId="2F806C01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13D08" w14:textId="77777777" w:rsidR="00390B15" w:rsidRPr="000C5382" w:rsidRDefault="00390B15" w:rsidP="00390B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E40C6E2" w14:textId="0984606B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A928D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61A8DAA" w14:textId="0C7B516C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E9DBF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3B98A20" w14:textId="03E61566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1083C" w14:textId="77777777" w:rsidR="00390B15" w:rsidRPr="000C5382" w:rsidRDefault="00390B15" w:rsidP="00390B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FF4BF85" w14:textId="32B04987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B4F36" w:rsidRPr="004245E5" w14:paraId="5BEDB54D" w14:textId="77777777" w:rsidTr="00FD05B1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92BE5" w14:textId="77777777" w:rsidR="000B4F36" w:rsidRPr="004245E5" w:rsidRDefault="000B4F36" w:rsidP="000B4F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5F45E36E" w14:textId="65BCBA0A" w:rsidR="000B4F36" w:rsidRDefault="00CA1131" w:rsidP="000B4F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732DAE4" w14:textId="3CDF824A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7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8D5BF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5040DD6" w14:textId="4964FA2B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37646" w14:textId="02257DA5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3F5ED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4F2D49B9" w14:textId="2636D190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040B5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772266F" w14:textId="7A0946CE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D5A4F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1393D34" w14:textId="5EB2A589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B4F36" w:rsidRPr="004245E5" w14:paraId="5FC56E00" w14:textId="77777777" w:rsidTr="00FD05B1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13AC4" w14:textId="77777777" w:rsidR="000B4F36" w:rsidRPr="004245E5" w:rsidRDefault="000B4F36" w:rsidP="000B4F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4C484B57" w14:textId="102A6EAE" w:rsidR="000B4F36" w:rsidRDefault="00CA1131" w:rsidP="000B4F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C7F3627" w14:textId="2DD7125C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5AAC4" w14:textId="77777777" w:rsidR="00390B15" w:rsidRPr="000C5382" w:rsidRDefault="00390B15" w:rsidP="00390B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74D3F14" w14:textId="47EF2C1B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EF8B3" w14:textId="77777777" w:rsidR="00390B15" w:rsidRPr="000C5382" w:rsidRDefault="00390B15" w:rsidP="00390B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9798BA0" w14:textId="54169447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E5D28" w14:textId="0E7B7B88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88DD1" w14:textId="2F351806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45D2C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8E54CF1" w14:textId="2271B665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B4F36" w:rsidRPr="004245E5" w14:paraId="0132BBB5" w14:textId="77777777" w:rsidTr="00FD05B1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9E109" w14:textId="77777777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5FDAEF22" w14:textId="50DF7555" w:rsidR="000B4F36" w:rsidRDefault="00CA1131" w:rsidP="000B4F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6D14D586" w14:textId="4F0F56B8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87FE3" w14:textId="77777777" w:rsidR="00390B15" w:rsidRPr="000C5382" w:rsidRDefault="00390B15" w:rsidP="00390B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3505E47" w14:textId="61757661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12250" w14:textId="77777777" w:rsidR="00390B15" w:rsidRPr="000C5382" w:rsidRDefault="00390B15" w:rsidP="00390B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D3DB983" w14:textId="4CECA3D9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2A9C2" w14:textId="713990CE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76926" w14:textId="4F92474C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87C42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9C978F9" w14:textId="7E3EC9F0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B4F36" w:rsidRPr="004245E5" w14:paraId="3AB82035" w14:textId="77777777" w:rsidTr="00FD05B1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7BAAA" w14:textId="77777777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4AA0D02B" w14:textId="04327805" w:rsidR="000B4F36" w:rsidRDefault="00CA1131" w:rsidP="000B4F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165EE0BF" w14:textId="2E4AB6B7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6F73BB"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7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2081B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0E0B662" w14:textId="2DF6200B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F6BEA" w14:textId="77777777" w:rsidR="00390B15" w:rsidRPr="000C5382" w:rsidRDefault="00390B15" w:rsidP="00390B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7C1B3E1" w14:textId="412A51ED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6CFB6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D1E9641" w14:textId="2FD68481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4F641" w14:textId="77777777" w:rsidR="00FD05B1" w:rsidRPr="000C5382" w:rsidRDefault="00FD05B1" w:rsidP="00FD0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9771B72" w14:textId="34995399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4CA77" w14:textId="33778996" w:rsidR="000B4F36" w:rsidRPr="004245E5" w:rsidRDefault="000B4F36" w:rsidP="000B4F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3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1AF7F796" w14:textId="77777777" w:rsidR="008B5706" w:rsidRDefault="008B5706" w:rsidP="008B5706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AECC5BC" w14:textId="1CC9D49B" w:rsidR="00D47FAA" w:rsidRPr="008B5706" w:rsidRDefault="00D47FAA" w:rsidP="008B570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8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Corrected p-values from </w:t>
      </w:r>
      <w:r w:rsidR="00AC27D5">
        <w:rPr>
          <w:rFonts w:ascii="Times New Roman" w:eastAsia="Times New Roman" w:hAnsi="Times New Roman" w:cs="Times New Roman"/>
          <w:sz w:val="22"/>
          <w:szCs w:val="22"/>
          <w:lang w:val="en-GB"/>
        </w:rPr>
        <w:t>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 w:rsidR="009130DF" w:rsidRPr="009130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fine-tuning and validation 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D47FAA" w:rsidRPr="004245E5" w14:paraId="7DDB1D79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AA67E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2E8230E0" w14:textId="3E5079EA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8B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rti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9DA04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504DA0B9" w14:textId="18F3690F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D1BA7C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6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1786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875F1B3" w14:textId="4BB67F0D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FC61C6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7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D1E2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69BA5325" w14:textId="1266C703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C14AD40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3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73EED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3845D94C" w14:textId="2F7DF599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6AAE1239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3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DF7D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5419B27E" w14:textId="58B1D150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8E17F3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7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D47FAA" w:rsidRPr="004245E5" w14:paraId="2CE987E1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6B4C0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4E510516" w14:textId="7CB82887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53D06F2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6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01F3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B899A" w14:textId="77777777" w:rsidR="00D47FAA" w:rsidRPr="00C54449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3DAD15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E6600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73BBF4F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0FE26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7D12B29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B6E27" w14:textId="77777777" w:rsidR="00D47FAA" w:rsidRPr="00C54449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B9DB9B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D47FAA" w:rsidRPr="004245E5" w14:paraId="3DB82422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E8EA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4783037E" w14:textId="1CBCD439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829D16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7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3A4C7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EE534E4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AFD6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8F5F9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0110DD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D271B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FE21884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35467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9599BB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D47FAA" w:rsidRPr="004245E5" w14:paraId="4C824467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F05F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EA4B7DC" w14:textId="3FEADE0C" w:rsidR="00D47FAA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02E58A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CB1F3" w14:textId="77777777" w:rsidR="00D47FAA" w:rsidRPr="00C54449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B138DA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EC385" w14:textId="77777777" w:rsidR="00D47FAA" w:rsidRPr="00C54449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50F9C7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217DB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A273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F5015" w14:textId="77777777" w:rsidR="00D47FAA" w:rsidRPr="00C54449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5800D1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D47FAA" w:rsidRPr="004245E5" w14:paraId="064215B1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70DB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24270233" w14:textId="504E153F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78C1FA5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6AA80" w14:textId="77777777" w:rsidR="00D47FAA" w:rsidRPr="00C54449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5E7B4C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E6286" w14:textId="77777777" w:rsidR="00D47FAA" w:rsidRPr="00C54449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3E685AC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2ECE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73674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0E67E" w14:textId="77777777" w:rsidR="00D47FAA" w:rsidRPr="00C54449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FB74E43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D47FAA" w:rsidRPr="004245E5" w14:paraId="13484EF3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6E75E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2B26C03D" w14:textId="1F9FA9A6" w:rsidR="00D47FAA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8A9BBC1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7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49B8D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4A205227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C8B97" w14:textId="77777777" w:rsidR="00D47FAA" w:rsidRPr="00C54449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7840F7F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36DB4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BA461E4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C36F4" w14:textId="77777777" w:rsidR="00D47FAA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2E5014A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F34C6" w14:textId="77777777" w:rsidR="00D47FAA" w:rsidRPr="004245E5" w:rsidRDefault="00D47FAA" w:rsidP="005C79E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4F36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</w:tbl>
    <w:p w14:paraId="1E9466B8" w14:textId="75CA66A4" w:rsidR="00AC27D5" w:rsidRPr="004245E5" w:rsidRDefault="00D47FAA" w:rsidP="00AC27D5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</w:t>
      </w:r>
      <w:r w:rsidR="00AC27D5" w:rsidRPr="00AC27D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="00AC27D5"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="00AC27D5"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5809818A" w14:textId="3E357570" w:rsidR="00D47FAA" w:rsidRPr="00AC27D5" w:rsidRDefault="00D47FAA" w:rsidP="00D47FAA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834A319" w14:textId="072CB352" w:rsidR="00CA1131" w:rsidRDefault="00306A6C" w:rsidP="00CA1131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9.</w:t>
      </w:r>
      <w:r w:rsidR="00247C21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="00247C21" w:rsidRPr="00247C21">
        <w:rPr>
          <w:rFonts w:ascii="Times New Roman" w:eastAsia="Times New Roman" w:hAnsi="Times New Roman"/>
          <w:sz w:val="22"/>
          <w:szCs w:val="28"/>
          <w:lang w:bidi="th-TH"/>
        </w:rPr>
        <w:t>Detials</w:t>
      </w:r>
      <w:proofErr w:type="spellEnd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247C21">
        <w:rPr>
          <w:rFonts w:ascii="Times New Roman" w:eastAsia="Times New Roman" w:hAnsi="Times New Roman" w:cs="Times New Roman"/>
        </w:rPr>
        <w:t>p</w:t>
      </w:r>
      <w:r w:rsidR="00247C21" w:rsidRPr="00E4579A">
        <w:rPr>
          <w:rFonts w:ascii="Times New Roman" w:eastAsia="Times New Roman" w:hAnsi="Times New Roman" w:cs="Times New Roman"/>
        </w:rPr>
        <w:t xml:space="preserve">erformance </w:t>
      </w:r>
      <w:r w:rsidR="00247C21">
        <w:rPr>
          <w:rFonts w:ascii="Times New Roman" w:eastAsia="Times New Roman" w:hAnsi="Times New Roman" w:cs="Times New Roman"/>
        </w:rPr>
        <w:t>m</w:t>
      </w:r>
      <w:r w:rsidR="00247C21" w:rsidRPr="00E4579A">
        <w:rPr>
          <w:rFonts w:ascii="Times New Roman" w:eastAsia="Times New Roman" w:hAnsi="Times New Roman" w:cs="Times New Roman"/>
        </w:rPr>
        <w:t>etrics on the fine-tuning and validation datasets</w:t>
      </w:r>
      <w:r w:rsidR="00247C21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810"/>
        <w:gridCol w:w="1212"/>
        <w:gridCol w:w="1236"/>
        <w:gridCol w:w="846"/>
        <w:gridCol w:w="1371"/>
        <w:gridCol w:w="1102"/>
        <w:gridCol w:w="1187"/>
      </w:tblGrid>
      <w:tr w:rsidR="00CA1131" w:rsidRPr="00CA1131" w14:paraId="5E0FEC91" w14:textId="77777777" w:rsidTr="00CA1131">
        <w:trPr>
          <w:trHeight w:val="288"/>
        </w:trPr>
        <w:tc>
          <w:tcPr>
            <w:tcW w:w="6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2DAF" w14:textId="0989AEA9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C55F1" w14:textId="77777777" w:rsid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tity </w:t>
            </w:r>
          </w:p>
          <w:p w14:paraId="4AC45496" w14:textId="395894AC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s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2259" w14:textId="77777777" w:rsid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a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  <w:p w14:paraId="7B488930" w14:textId="6E0602ED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77332" w14:textId="77777777" w:rsid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act</w:t>
            </w:r>
          </w:p>
          <w:p w14:paraId="28C3EFE6" w14:textId="0827C6EF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F2146" w14:textId="77777777" w:rsid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act</w:t>
            </w:r>
          </w:p>
          <w:p w14:paraId="7FD70EF6" w14:textId="4FD01B2B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523B" w14:textId="77777777" w:rsid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  <w:p w14:paraId="7865ED59" w14:textId="09EB15A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BA332" w14:textId="77777777" w:rsid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  <w:p w14:paraId="794F6471" w14:textId="01C034F1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A24C6" w14:textId="77777777" w:rsid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  <w:p w14:paraId="75CD3FA7" w14:textId="589E7F65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</w:tr>
      <w:tr w:rsidR="00CA1131" w:rsidRPr="00CA1131" w14:paraId="0230B4C0" w14:textId="77777777" w:rsidTr="00CA1131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E1930" w14:textId="77777777" w:rsidR="00CA1131" w:rsidRPr="004245E5" w:rsidRDefault="00CA1131" w:rsidP="00CA113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23F35D1B" w14:textId="7A9C9ABD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793E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B7C7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2577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3F3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DBF0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7694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DD56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</w:tr>
      <w:tr w:rsidR="00CA1131" w:rsidRPr="00CA1131" w14:paraId="3ED0517D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2E59F" w14:textId="05AEE270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BD4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76C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CF7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1A9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1FCB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8389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EEE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</w:t>
            </w:r>
          </w:p>
        </w:tc>
      </w:tr>
      <w:tr w:rsidR="00CA1131" w:rsidRPr="00CA1131" w14:paraId="742FFFAC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2F104" w14:textId="71B6BE53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500A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F661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EDC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9CF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C05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EB92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2B89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</w:p>
        </w:tc>
      </w:tr>
      <w:tr w:rsidR="00CA1131" w:rsidRPr="00CA1131" w14:paraId="0AA1D2C6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057A0" w14:textId="787FD6FD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E95E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4B1C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40F8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3B25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D6B6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1AC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FB0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2</w:t>
            </w:r>
          </w:p>
        </w:tc>
      </w:tr>
      <w:tr w:rsidR="00CA1131" w:rsidRPr="00CA1131" w14:paraId="5207EDC5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FB53E" w14:textId="1AC9FEA5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F80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B610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7353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27F9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5853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391A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856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</w:tr>
      <w:tr w:rsidR="00CA1131" w:rsidRPr="00CA1131" w14:paraId="6051966D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915C" w14:textId="32BB20BD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346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9997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D52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A3DD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3155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289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FB9A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</w:tr>
      <w:tr w:rsidR="00CA1131" w:rsidRPr="00CA1131" w14:paraId="0D4D1436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4C950" w14:textId="6D7DAF69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BC34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6EC6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7FEE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A31A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F3EF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44A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6A53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</w:tr>
      <w:tr w:rsidR="00CA1131" w:rsidRPr="00CA1131" w14:paraId="6B7D30EE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D1E60" w14:textId="7485186F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430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BE89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DF2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211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89EB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CA14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3E46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</w:tr>
      <w:tr w:rsidR="00CA1131" w:rsidRPr="00CA1131" w14:paraId="089DD166" w14:textId="77777777" w:rsidTr="00CA1131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9B2D0" w14:textId="77777777" w:rsidR="00CA1131" w:rsidRPr="004245E5" w:rsidRDefault="00CA1131" w:rsidP="00CA113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CCB168B" w14:textId="63CD066A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CA48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343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C1C8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7A5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5AC9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A9A7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4729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</w:tr>
      <w:tr w:rsidR="00CA1131" w:rsidRPr="00CA1131" w14:paraId="7A083845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D9CC" w14:textId="7EEF20E5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E333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E033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F258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B61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673C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4C14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7CA4A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</w:tr>
      <w:tr w:rsidR="00CA1131" w:rsidRPr="00CA1131" w14:paraId="70537875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3B988" w14:textId="071AB4BE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15C2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EAE7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D43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3186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C050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8E32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06A8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</w:tr>
      <w:tr w:rsidR="00CA1131" w:rsidRPr="00CA1131" w14:paraId="525A3B18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12247" w14:textId="268986CC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CEEB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A803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5A59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F0D2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E6A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E81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86AE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</w:tr>
      <w:tr w:rsidR="00CA1131" w:rsidRPr="00CA1131" w14:paraId="6DC59BFF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9E860" w14:textId="3F36A18C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490D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8C1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572D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D70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0013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C1E9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08E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</w:tr>
      <w:tr w:rsidR="00CA1131" w:rsidRPr="00CA1131" w14:paraId="7D98EC6C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E7F2B" w14:textId="50A650DE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1867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D4C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2D1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5825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4E33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CCE7A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A0BF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</w:tr>
      <w:tr w:rsidR="00CA1131" w:rsidRPr="00CA1131" w14:paraId="568ECB50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2DD33" w14:textId="3812BF45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CD20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3771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AB0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831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DB94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4C5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3130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</w:tr>
      <w:tr w:rsidR="00CA1131" w:rsidRPr="00CA1131" w14:paraId="385AB611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A3FD" w14:textId="5CF1536D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F84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AA8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FEC2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C90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976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B75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6BC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</w:tr>
      <w:tr w:rsidR="00CA1131" w:rsidRPr="00CA1131" w14:paraId="59C4980F" w14:textId="77777777" w:rsidTr="00CA1131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F777A" w14:textId="77777777" w:rsidR="00CA1131" w:rsidRPr="004245E5" w:rsidRDefault="00CA1131" w:rsidP="00CA113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0B077EEC" w14:textId="6C054810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E7E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7CD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571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3222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14EF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F20B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5DA4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</w:tr>
      <w:tr w:rsidR="00CA1131" w:rsidRPr="00CA1131" w14:paraId="39DDC94D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A5A5A" w14:textId="64771BEA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25E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B3DC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D2E3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EB3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A4A0A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75B6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9EB8A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</w:t>
            </w:r>
          </w:p>
        </w:tc>
      </w:tr>
      <w:tr w:rsidR="00CA1131" w:rsidRPr="00CA1131" w14:paraId="1EA756B4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06358" w14:textId="4401B7E5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FEEA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8269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CA96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794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8A71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EA7F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B38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</w:t>
            </w:r>
          </w:p>
        </w:tc>
      </w:tr>
      <w:tr w:rsidR="00CA1131" w:rsidRPr="00CA1131" w14:paraId="18D06B47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5F941" w14:textId="2F8CA940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FF7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9E6C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79A9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759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8A4E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C031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983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</w:t>
            </w:r>
          </w:p>
        </w:tc>
      </w:tr>
      <w:tr w:rsidR="00CA1131" w:rsidRPr="00CA1131" w14:paraId="7D9339ED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033B9" w14:textId="3242ED26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0B2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9C57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FC1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7DFB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EF4A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D98B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A43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</w:tr>
      <w:tr w:rsidR="00CA1131" w:rsidRPr="00CA1131" w14:paraId="7F223F53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22D8A" w14:textId="3356E0A9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9C51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D5CC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078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57EB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C5D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1B73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FEC8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</w:tr>
      <w:tr w:rsidR="00CA1131" w:rsidRPr="00CA1131" w14:paraId="7374CC9E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4125" w14:textId="0F020998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41B2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98A6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51E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7005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5AEA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9FF6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8F2B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</w:tr>
      <w:tr w:rsidR="00CA1131" w:rsidRPr="00CA1131" w14:paraId="1C683ADF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ABDAF" w14:textId="1C5A72BC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BDF2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FD77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AF63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202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E850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14A3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9B59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</w:tr>
      <w:tr w:rsidR="00CA1131" w:rsidRPr="00CA1131" w14:paraId="7A2CD840" w14:textId="77777777" w:rsidTr="00CA1131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5EF16" w14:textId="77777777" w:rsidR="00CA1131" w:rsidRPr="004245E5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65A74EC2" w14:textId="23820A62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548D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10D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73B0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F72B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1097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5B1A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A11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CA1131" w:rsidRPr="00CA1131" w14:paraId="54C7299F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11AD8" w14:textId="15767FBF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933A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B888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0B84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A0F1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3133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5280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D88D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8</w:t>
            </w:r>
          </w:p>
        </w:tc>
      </w:tr>
      <w:tr w:rsidR="00CA1131" w:rsidRPr="00CA1131" w14:paraId="12CF59C1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49538" w14:textId="7E4BEDE2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8B1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D03A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43B8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B963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E610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BE62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89BD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</w:tr>
      <w:tr w:rsidR="00CA1131" w:rsidRPr="00CA1131" w14:paraId="150A97C3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30201" w14:textId="5907421C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09F6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560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A110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CF6A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C00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AD4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9436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</w:tr>
      <w:tr w:rsidR="00CA1131" w:rsidRPr="00CA1131" w14:paraId="5FB7F8EE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DE2B" w14:textId="382303DA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F8A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5365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3AD7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23E4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B8B9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3EB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D5C3A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CA1131" w:rsidRPr="00CA1131" w14:paraId="4FA8A189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5B6D3" w14:textId="38E42544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399D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5B53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B92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0927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E19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0AD2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F889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</w:tr>
      <w:tr w:rsidR="00CA1131" w:rsidRPr="00CA1131" w14:paraId="44FE2A2C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9EF19" w14:textId="66BA48E0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63BE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CE53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31AD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9A77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A2F4A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4E00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45F7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</w:tr>
      <w:tr w:rsidR="00CA1131" w:rsidRPr="00CA1131" w14:paraId="7919E630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4B5B2" w14:textId="679AFBC0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541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FCAE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8BFF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82BD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7704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7B4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91A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</w:tr>
      <w:tr w:rsidR="00CA1131" w:rsidRPr="00CA1131" w14:paraId="7C5434DB" w14:textId="77777777" w:rsidTr="00CA1131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79E64" w14:textId="77777777" w:rsidR="00CA1131" w:rsidRPr="004245E5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71A0C6AE" w14:textId="5EA930FF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FC2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D8E5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B88B0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787E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66D96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6C8D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3C68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CA1131" w:rsidRPr="00CA1131" w14:paraId="15060F44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CB383" w14:textId="530E8416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8F7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3B1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D4E9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C607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D101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E326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10F5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0</w:t>
            </w:r>
          </w:p>
        </w:tc>
      </w:tr>
      <w:tr w:rsidR="00CA1131" w:rsidRPr="00CA1131" w14:paraId="73BCAE2E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5FF3" w14:textId="1AA1BB8C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A24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56B6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706A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6BDC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8E2E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6EC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89B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</w:tr>
      <w:tr w:rsidR="00CA1131" w:rsidRPr="00CA1131" w14:paraId="33136378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31B37" w14:textId="03CADF61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7D43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11B7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7A8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0768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5CA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23D1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DC38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</w:tr>
      <w:tr w:rsidR="00CA1131" w:rsidRPr="00CA1131" w14:paraId="5CE583CF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BC05F" w14:textId="701AB353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C4D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6BEA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BA7D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563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72E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8FC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EEA1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</w:tr>
      <w:tr w:rsidR="00CA1131" w:rsidRPr="00CA1131" w14:paraId="294F86B9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E768F" w14:textId="2F46D88D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74E67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D005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2B8CF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8C7D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AF6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42D1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361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</w:t>
            </w:r>
          </w:p>
        </w:tc>
      </w:tr>
      <w:tr w:rsidR="00CA1131" w:rsidRPr="00CA1131" w14:paraId="2425DDF3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23AC" w14:textId="259CA703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56DBB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48A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72A32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949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3F358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B6C8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770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</w:tr>
      <w:tr w:rsidR="00CA1131" w:rsidRPr="00CA1131" w14:paraId="17766560" w14:textId="77777777" w:rsidTr="00CA1131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072BE" w14:textId="37DA6A10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EB719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67FC4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6EE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C4313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62CF5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92FD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C19C" w14:textId="77777777" w:rsidR="00CA1131" w:rsidRPr="00CA1131" w:rsidRDefault="00CA1131" w:rsidP="00CA11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0</w:t>
            </w:r>
          </w:p>
        </w:tc>
      </w:tr>
    </w:tbl>
    <w:p w14:paraId="0970E979" w14:textId="3A39780C" w:rsidR="00306A6C" w:rsidRPr="00EF17AC" w:rsidRDefault="008F62F5" w:rsidP="0026076A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EF17AC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Abbreviations: </w:t>
      </w:r>
      <w:r w:rsidRPr="00EF17AC">
        <w:rPr>
          <w:rFonts w:ascii="Times New Roman" w:eastAsia="Times New Roman" w:hAnsi="Times New Roman" w:cs="Times New Roman"/>
          <w:sz w:val="18"/>
          <w:szCs w:val="18"/>
        </w:rPr>
        <w:t xml:space="preserve">O, </w:t>
      </w:r>
      <w:proofErr w:type="gramStart"/>
      <w:r w:rsidRPr="00EF17AC">
        <w:rPr>
          <w:rFonts w:ascii="Times New Roman" w:eastAsia="Times New Roman" w:hAnsi="Times New Roman" w:cs="Times New Roman"/>
          <w:sz w:val="18"/>
          <w:szCs w:val="18"/>
        </w:rPr>
        <w:t>Outside</w:t>
      </w:r>
      <w:proofErr w:type="gramEnd"/>
      <w:r w:rsidRPr="00EF17AC">
        <w:rPr>
          <w:rFonts w:ascii="Times New Roman" w:eastAsia="Times New Roman" w:hAnsi="Times New Roman" w:cs="Times New Roman"/>
          <w:sz w:val="18"/>
          <w:szCs w:val="18"/>
        </w:rPr>
        <w:t>;</w:t>
      </w:r>
      <w:r w:rsidRPr="00EF17AC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  <w:r w:rsidRPr="00EF17AC">
        <w:rPr>
          <w:rFonts w:ascii="Times New Roman" w:hAnsi="Times New Roman" w:cs="Times New Roman"/>
          <w:color w:val="000000"/>
          <w:sz w:val="18"/>
          <w:szCs w:val="18"/>
        </w:rPr>
        <w:t>SUB, Substance</w:t>
      </w:r>
      <w:r w:rsidR="0026076A" w:rsidRPr="00EF17AC">
        <w:rPr>
          <w:rFonts w:ascii="Times New Roman" w:hAnsi="Times New Roman" w:cs="Times New Roman"/>
          <w:color w:val="000000"/>
          <w:sz w:val="18"/>
          <w:szCs w:val="18"/>
        </w:rPr>
        <w:t>; DEC, Decimal; ROU, Route</w:t>
      </w:r>
      <w:r w:rsidR="00EF17AC" w:rsidRPr="00EF17AC">
        <w:rPr>
          <w:rFonts w:ascii="Times New Roman" w:hAnsi="Times New Roman" w:cs="Times New Roman"/>
          <w:color w:val="000000"/>
          <w:sz w:val="18"/>
          <w:szCs w:val="18"/>
        </w:rPr>
        <w:t xml:space="preserve"> of </w:t>
      </w:r>
      <w:proofErr w:type="spellStart"/>
      <w:r w:rsidR="00EF17AC" w:rsidRPr="00EF17AC">
        <w:rPr>
          <w:rFonts w:ascii="Times New Roman" w:hAnsi="Times New Roman" w:cs="Times New Roman"/>
          <w:color w:val="000000"/>
          <w:sz w:val="18"/>
          <w:szCs w:val="18"/>
        </w:rPr>
        <w:t>admisnistration</w:t>
      </w:r>
      <w:proofErr w:type="spellEnd"/>
      <w:r w:rsidR="00EF17AC" w:rsidRPr="00EF17AC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="0026076A" w:rsidRPr="00EF17AC">
        <w:rPr>
          <w:rFonts w:ascii="Times New Roman" w:hAnsi="Times New Roman" w:cs="Times New Roman"/>
          <w:color w:val="000000"/>
          <w:sz w:val="18"/>
          <w:szCs w:val="18"/>
        </w:rPr>
        <w:t>TIM</w:t>
      </w:r>
      <w:r w:rsidR="00EF17AC" w:rsidRPr="00EF17AC">
        <w:rPr>
          <w:rFonts w:ascii="Times New Roman" w:hAnsi="Times New Roman" w:cs="Times New Roman"/>
          <w:color w:val="000000"/>
          <w:sz w:val="18"/>
          <w:szCs w:val="18"/>
        </w:rPr>
        <w:t xml:space="preserve">, Time presentation; </w:t>
      </w:r>
      <w:r w:rsidR="0026076A" w:rsidRPr="00EF17AC">
        <w:rPr>
          <w:rFonts w:ascii="Times New Roman" w:hAnsi="Times New Roman" w:cs="Times New Roman"/>
          <w:color w:val="000000"/>
          <w:sz w:val="18"/>
          <w:szCs w:val="18"/>
        </w:rPr>
        <w:t>UNI</w:t>
      </w:r>
      <w:r w:rsidR="00EF17AC" w:rsidRPr="00EF17AC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EF17AC" w:rsidRPr="00EF17AC">
        <w:rPr>
          <w:rFonts w:ascii="Times New Roman" w:eastAsia="Times New Roman" w:hAnsi="Times New Roman" w:cs="Times New Roman"/>
          <w:sz w:val="18"/>
          <w:szCs w:val="18"/>
          <w:lang w:val="en"/>
        </w:rPr>
        <w:t>Unit of presentation</w:t>
      </w:r>
      <w:r w:rsidR="00EF17AC" w:rsidRPr="00EF17AC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="0026076A" w:rsidRPr="00EF17AC">
        <w:rPr>
          <w:rFonts w:ascii="Times New Roman" w:hAnsi="Times New Roman" w:cs="Times New Roman"/>
          <w:color w:val="000000"/>
          <w:sz w:val="18"/>
          <w:szCs w:val="18"/>
        </w:rPr>
        <w:t>MEA</w:t>
      </w:r>
      <w:r w:rsidR="00EF17AC" w:rsidRPr="00EF17AC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EF17AC" w:rsidRPr="00EF17AC">
        <w:rPr>
          <w:rFonts w:ascii="Times New Roman" w:eastAsia="Times New Roman" w:hAnsi="Times New Roman" w:cs="Times New Roman"/>
          <w:sz w:val="18"/>
          <w:szCs w:val="18"/>
          <w:lang w:val="en"/>
        </w:rPr>
        <w:t>Unit of measure.</w:t>
      </w:r>
    </w:p>
    <w:p w14:paraId="23F3ABEF" w14:textId="0C446CFA" w:rsidR="002C6026" w:rsidRPr="00D47FAA" w:rsidRDefault="002C6026" w:rsidP="002C6026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306A6C">
        <w:rPr>
          <w:rFonts w:ascii="Times New Roman" w:eastAsia="Times New Roman" w:hAnsi="Times New Roman" w:cs="Times New Roman"/>
          <w:b/>
          <w:bCs/>
          <w:sz w:val="22"/>
          <w:szCs w:val="22"/>
        </w:rPr>
        <w:t>10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League table</w:t>
      </w:r>
      <w:r w:rsidR="00BB6C6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of </w:t>
      </w:r>
      <w:r>
        <w:rPr>
          <w:rFonts w:ascii="Times New Roman" w:eastAsia="Times New Roman" w:hAnsi="Times New Roman" w:cs="Times New Roman"/>
          <w:sz w:val="22"/>
          <w:szCs w:val="22"/>
        </w:rPr>
        <w:t>E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xact performance</w:t>
      </w:r>
      <w:r w:rsidR="00C51BE7" w:rsidRPr="00C51BE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C51BE7" w:rsidRPr="00D47FAA">
        <w:rPr>
          <w:rFonts w:ascii="Times New Roman" w:eastAsia="Times New Roman" w:hAnsi="Times New Roman" w:cs="Times New Roman"/>
          <w:sz w:val="22"/>
          <w:szCs w:val="22"/>
        </w:rPr>
        <w:t>comparison</w:t>
      </w:r>
      <w:r w:rsidRPr="009130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by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 types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among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 w:rsidR="00BB6C6C"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3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709"/>
        <w:gridCol w:w="1709"/>
        <w:gridCol w:w="1621"/>
        <w:gridCol w:w="1621"/>
        <w:gridCol w:w="1798"/>
      </w:tblGrid>
      <w:tr w:rsidR="007D7294" w:rsidRPr="004245E5" w14:paraId="1A250617" w14:textId="77777777" w:rsidTr="007D7294">
        <w:trPr>
          <w:trHeight w:val="533"/>
        </w:trPr>
        <w:tc>
          <w:tcPr>
            <w:tcW w:w="60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7B4AF" w14:textId="77777777" w:rsidR="002C6026" w:rsidRPr="004245E5" w:rsidRDefault="002C602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B74A4" w14:textId="77777777" w:rsidR="002C6026" w:rsidRPr="004245E5" w:rsidRDefault="002C6026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293693F7" w14:textId="28A8FBC8" w:rsidR="002C6026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74326" w14:textId="77777777" w:rsidR="002C6026" w:rsidRPr="004245E5" w:rsidRDefault="002C6026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637C92B" w14:textId="4671C6D8" w:rsidR="002C6026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4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D5196" w14:textId="77777777" w:rsidR="002C6026" w:rsidRPr="004245E5" w:rsidRDefault="002C6026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069FAE9A" w14:textId="3B2461AE" w:rsidR="002C6026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4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A0BE2" w14:textId="77777777" w:rsidR="002C6026" w:rsidRPr="004245E5" w:rsidRDefault="002C602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31A6B0F3" w14:textId="6868D395" w:rsidR="002C6026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93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F1791" w14:textId="77777777" w:rsidR="002C6026" w:rsidRPr="004245E5" w:rsidRDefault="002C602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239805D8" w14:textId="002B412D" w:rsidR="002C6026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</w:tr>
      <w:tr w:rsidR="007D7294" w:rsidRPr="004245E5" w14:paraId="79387AC1" w14:textId="77777777" w:rsidTr="007D7294">
        <w:trPr>
          <w:trHeight w:val="533"/>
        </w:trPr>
        <w:tc>
          <w:tcPr>
            <w:tcW w:w="60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752EF" w14:textId="77777777" w:rsidR="002A7760" w:rsidRPr="004245E5" w:rsidRDefault="002A7760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2BE5659B" w14:textId="63EFC695" w:rsidR="002A7760" w:rsidRPr="004245E5" w:rsidRDefault="00CA1131" w:rsidP="002A776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7A96D" w14:textId="6DDD1AFA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88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45EDD" w14:textId="77777777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E005A29" w14:textId="63182757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6B48E" w14:textId="77777777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1640BAD5" w14:textId="77777777" w:rsidR="007D7294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="00672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</w:p>
          <w:p w14:paraId="25E3663A" w14:textId="77777777" w:rsidR="007D7294" w:rsidRDefault="0067299D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 w:rsidR="0047318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47318F"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="00F71EB7"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 w:rsidR="00F71EB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F71EB7"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1FBA2624" w14:textId="4C4C4AEE" w:rsidR="002A7760" w:rsidRPr="004245E5" w:rsidRDefault="0047318F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="002A7760"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17E1F" w14:textId="77777777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540A09C5" w14:textId="3B404C5F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5B771" w14:textId="77777777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17B48C1" w14:textId="77777777" w:rsidR="007D7294" w:rsidRDefault="002A7760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="00672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67299D"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05A8D7B3" w14:textId="77777777" w:rsidR="007D7294" w:rsidRDefault="0067299D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 w:rsidR="0047318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47318F"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="00F71EB7"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 w:rsidR="00F71EB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F71EB7"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75AC832F" w14:textId="21A302A2" w:rsidR="007D7294" w:rsidRDefault="0047318F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="00A0600B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="00A0600B"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61FB1A9A" w14:textId="058FB8AD" w:rsidR="002A7760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="002A7760"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D7294" w:rsidRPr="004245E5" w14:paraId="0D5264ED" w14:textId="77777777" w:rsidTr="007D7294">
        <w:trPr>
          <w:trHeight w:val="533"/>
        </w:trPr>
        <w:tc>
          <w:tcPr>
            <w:tcW w:w="60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A4523" w14:textId="77777777" w:rsidR="002A7760" w:rsidRPr="004245E5" w:rsidRDefault="002A7760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18CB0F7B" w14:textId="6969EC89" w:rsidR="002A7760" w:rsidRPr="004245E5" w:rsidRDefault="00CA1131" w:rsidP="002A776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8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31FAF" w14:textId="77777777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2A40116B" w14:textId="20C348C7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8F4CF" w14:textId="6B065FFF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C4407" w14:textId="77777777" w:rsidR="002A7760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E134E70" w14:textId="77777777" w:rsidR="007D7294" w:rsidRDefault="002A7760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="00672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67299D"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2EA2F732" w14:textId="77777777" w:rsidR="007D7294" w:rsidRDefault="0067299D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 w:rsidR="0047318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F71EB7"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Decimal</w:t>
            </w:r>
            <w:r w:rsidR="00F71EB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47318F"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6576C219" w14:textId="25B512E7" w:rsidR="002A7760" w:rsidRPr="004245E5" w:rsidRDefault="0047318F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="002A7760"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F9B90" w14:textId="77777777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E64C0B4" w14:textId="3AEF985D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1A549" w14:textId="77777777" w:rsidR="002A7760" w:rsidRPr="004245E5" w:rsidRDefault="002A7760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AAC4032" w14:textId="77777777" w:rsidR="007D7294" w:rsidRDefault="002A7760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verall</w:t>
            </w:r>
            <w:r w:rsidR="006729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67299D"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3A14FE95" w14:textId="77777777" w:rsidR="007D7294" w:rsidRDefault="0067299D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 w:rsidR="0047318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47318F"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7615BDD8" w14:textId="52776368" w:rsidR="007D7294" w:rsidRDefault="00F71EB7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</w:p>
          <w:p w14:paraId="69E34743" w14:textId="0C42B490" w:rsidR="007D7294" w:rsidRDefault="0047318F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="00A0600B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="00A0600B"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436ED0F0" w14:textId="7631A712" w:rsidR="002A7760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="002A7760"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0600B" w:rsidRPr="004245E5" w14:paraId="7703F246" w14:textId="77777777" w:rsidTr="007D7294">
        <w:trPr>
          <w:trHeight w:val="787"/>
        </w:trPr>
        <w:tc>
          <w:tcPr>
            <w:tcW w:w="606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6947E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0AAB68B0" w14:textId="7794D558" w:rsidR="00A0600B" w:rsidRPr="004245E5" w:rsidRDefault="00CA1131" w:rsidP="002A776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1C32D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601C454" w14:textId="77777777" w:rsidR="007D7294" w:rsidRDefault="00A0600B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744B26A5" w14:textId="77777777" w:rsidR="007D7294" w:rsidRDefault="00A0600B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4AAB159A" w14:textId="0CD57737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942EC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6C169BF" w14:textId="77777777" w:rsidR="007D7294" w:rsidRDefault="00A0600B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="007D7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36A6C753" w14:textId="4AD41F4B" w:rsidR="007D7294" w:rsidRDefault="00A0600B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649119D4" w14:textId="02169034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8D5E0" w14:textId="0E6CBABD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842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1C2C0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33B3652" w14:textId="77777777" w:rsidR="007D7294" w:rsidRDefault="00A0600B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67C73D2F" w14:textId="454CED5F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312EF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C7A3303" w14:textId="5FD5FD03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0600B" w:rsidRPr="004245E5" w14:paraId="557FAEB1" w14:textId="77777777" w:rsidTr="007D7294">
        <w:trPr>
          <w:trHeight w:val="786"/>
        </w:trPr>
        <w:tc>
          <w:tcPr>
            <w:tcW w:w="606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7F9C74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A1BEFE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290098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08D4C2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D6F4F7" w14:textId="77777777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161820" w14:textId="77777777" w:rsidR="00A0600B" w:rsidRDefault="00A0600B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16805D15" w14:textId="7CB97DA5" w:rsidR="00A0600B" w:rsidRPr="004245E5" w:rsidRDefault="00A0600B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(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)</w:t>
            </w:r>
          </w:p>
        </w:tc>
      </w:tr>
      <w:tr w:rsidR="002701BC" w:rsidRPr="004245E5" w14:paraId="28828B7D" w14:textId="77777777" w:rsidTr="007D7294">
        <w:trPr>
          <w:trHeight w:val="460"/>
        </w:trPr>
        <w:tc>
          <w:tcPr>
            <w:tcW w:w="606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24EC1" w14:textId="7777777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55442E89" w14:textId="086B445F" w:rsidR="002701BC" w:rsidRPr="004245E5" w:rsidRDefault="00CA1131" w:rsidP="002A776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8B26A" w14:textId="7777777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4371836" w14:textId="51314946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C372F" w14:textId="7777777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BCB409D" w14:textId="0F3DACF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vMerge w:val="restar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5D7F3" w14:textId="77777777" w:rsidR="002701BC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A0F8B97" w14:textId="77777777" w:rsidR="007D7294" w:rsidRDefault="002701BC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ubstance</w:t>
            </w:r>
            <w:r w:rsidR="0047318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47318F"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50746C5C" w14:textId="3247DDAA" w:rsidR="002701BC" w:rsidRPr="004245E5" w:rsidRDefault="0047318F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="002701BC"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DE974" w14:textId="357E6042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9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1CD6D" w14:textId="7777777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652909D" w14:textId="6B1603B6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701BC" w:rsidRPr="004245E5" w14:paraId="1ED5E6CD" w14:textId="77777777" w:rsidTr="007D7294">
        <w:trPr>
          <w:trHeight w:val="460"/>
        </w:trPr>
        <w:tc>
          <w:tcPr>
            <w:tcW w:w="606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0FE73F" w14:textId="7777777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2743AA" w14:textId="7777777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B9A30" w14:textId="7777777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vMerge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6FD94" w14:textId="7777777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AADDF3" w14:textId="77777777" w:rsidR="002701BC" w:rsidRPr="004245E5" w:rsidRDefault="002701BC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41E1CD" w14:textId="77777777" w:rsidR="002701BC" w:rsidRDefault="002701BC" w:rsidP="002701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4D6A90D2" w14:textId="77777777" w:rsidR="007D7294" w:rsidRDefault="002701BC" w:rsidP="002701B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 w:rsidR="0047318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47318F"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="00F71EB7"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 w:rsidR="00F71EB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="00F71EB7"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29117C2F" w14:textId="116AE89D" w:rsidR="002701BC" w:rsidRPr="004245E5" w:rsidRDefault="0047318F" w:rsidP="002701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="002701BC"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D7294" w:rsidRPr="004245E5" w14:paraId="18F5FEB5" w14:textId="77777777" w:rsidTr="007D7294">
        <w:trPr>
          <w:trHeight w:val="533"/>
        </w:trPr>
        <w:tc>
          <w:tcPr>
            <w:tcW w:w="606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DF395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04E66550" w14:textId="7C665824" w:rsidR="007D7294" w:rsidRPr="004245E5" w:rsidRDefault="00CA1131" w:rsidP="002A776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96DE4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52B95D8" w14:textId="77777777" w:rsidR="007D7294" w:rsidRDefault="007D7294" w:rsidP="007D72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57AD41C4" w14:textId="77777777" w:rsidR="007D7294" w:rsidRDefault="007D7294" w:rsidP="007D72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008F0B41" w14:textId="77777777" w:rsidR="007D7294" w:rsidRDefault="007D7294" w:rsidP="007D72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68AD0871" w14:textId="2CC0EE9F" w:rsidR="007D7294" w:rsidRPr="004245E5" w:rsidRDefault="007D7294" w:rsidP="007D729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AD3A2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F0CF94C" w14:textId="77777777" w:rsidR="007D7294" w:rsidRDefault="007D7294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2A75BB84" w14:textId="77777777" w:rsidR="007D7294" w:rsidRDefault="007D7294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356F2FF6" w14:textId="2ACA3591" w:rsidR="007D7294" w:rsidRDefault="007D7294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767D88C7" w14:textId="77777777" w:rsidR="007D7294" w:rsidRDefault="007D7294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4B39C10C" w14:textId="3FC4A869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EDD52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E45142F" w14:textId="78E563F9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EEE80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1CF35BA" w14:textId="77777777" w:rsidR="007D7294" w:rsidRDefault="007D7294" w:rsidP="002A776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440C0FA6" w14:textId="4F31BA91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13AB5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</w:tr>
      <w:tr w:rsidR="007D7294" w:rsidRPr="004245E5" w14:paraId="70001EB4" w14:textId="77777777" w:rsidTr="007D7294">
        <w:trPr>
          <w:trHeight w:val="533"/>
        </w:trPr>
        <w:tc>
          <w:tcPr>
            <w:tcW w:w="606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392E23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0C52B2" w14:textId="3664042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CD3A54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CCE8C2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94CA683" w14:textId="320A31D8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D2C715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7CAAC4DA" w14:textId="472C327E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4ECC4B" w14:textId="77777777" w:rsidR="007D7294" w:rsidRPr="004245E5" w:rsidRDefault="007D7294" w:rsidP="002A77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FA6C7D7" w14:textId="143B8C24" w:rsidR="002C6026" w:rsidRPr="004245E5" w:rsidRDefault="002C6026" w:rsidP="002C6026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 A corrected p-value &lt;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0.05 is considered statistically </w:t>
      </w:r>
      <w:proofErr w:type="gramStart"/>
      <w:r w:rsidRPr="00D47FAA">
        <w:rPr>
          <w:rFonts w:ascii="Times New Roman" w:hAnsi="Times New Roman" w:cs="Times New Roman"/>
          <w:sz w:val="18"/>
          <w:szCs w:val="18"/>
          <w:lang w:val="en-GB"/>
        </w:rPr>
        <w:t>significance.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Green</w:t>
      </w:r>
      <w:proofErr w:type="gramEnd"/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</w:p>
    <w:p w14:paraId="3BC1ABF6" w14:textId="77777777" w:rsidR="0047318F" w:rsidRDefault="0047318F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br w:type="page"/>
      </w:r>
    </w:p>
    <w:p w14:paraId="49E57F74" w14:textId="663D7F0A" w:rsidR="007D7294" w:rsidRPr="00D47FAA" w:rsidRDefault="002C6026" w:rsidP="002C6026">
      <w:pPr>
        <w:spacing w:before="240"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1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0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League table of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P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art</w:t>
      </w:r>
      <w:r>
        <w:rPr>
          <w:rFonts w:ascii="Times New Roman" w:eastAsia="Times New Roman" w:hAnsi="Times New Roman" w:cs="Times New Roman"/>
          <w:sz w:val="22"/>
          <w:szCs w:val="22"/>
        </w:rPr>
        <w:t>i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al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performance</w:t>
      </w:r>
      <w:r w:rsidR="00C51BE7" w:rsidRPr="00C51BE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C51BE7" w:rsidRPr="00D47FAA">
        <w:rPr>
          <w:rFonts w:ascii="Times New Roman" w:eastAsia="Times New Roman" w:hAnsi="Times New Roman" w:cs="Times New Roman"/>
          <w:sz w:val="22"/>
          <w:szCs w:val="22"/>
        </w:rPr>
        <w:t>comparison</w:t>
      </w:r>
      <w:r w:rsidRPr="009130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by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 types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among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 w:rsidR="00BB6C6C"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3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709"/>
        <w:gridCol w:w="1709"/>
        <w:gridCol w:w="1621"/>
        <w:gridCol w:w="1621"/>
        <w:gridCol w:w="1798"/>
      </w:tblGrid>
      <w:tr w:rsidR="007D7294" w:rsidRPr="004245E5" w14:paraId="7431CC27" w14:textId="77777777" w:rsidTr="005C79E9">
        <w:trPr>
          <w:trHeight w:val="533"/>
        </w:trPr>
        <w:tc>
          <w:tcPr>
            <w:tcW w:w="60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7644E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FABAD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1959CD30" w14:textId="25F1505D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16CE7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E5B91D1" w14:textId="0C04D16D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4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5C5BB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14AF89BA" w14:textId="3334AF7C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4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3628A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0D2803EE" w14:textId="4B58A94F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93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B72FD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44E73039" w14:textId="50986C71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</w:tr>
      <w:tr w:rsidR="007D7294" w:rsidRPr="004245E5" w14:paraId="5B9381D8" w14:textId="77777777" w:rsidTr="005C79E9">
        <w:trPr>
          <w:trHeight w:val="533"/>
        </w:trPr>
        <w:tc>
          <w:tcPr>
            <w:tcW w:w="60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1DF04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C857730" w14:textId="47DF450C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A6B5D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88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5C398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49DA53D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8FB4A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352D0F77" w14:textId="77777777" w:rsidR="007D7294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erall, </w:t>
            </w:r>
          </w:p>
          <w:p w14:paraId="1CB709F2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350547DB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26637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3F3814A9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D7893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19878FCC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00A44A46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39C205A5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635F56D8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D7294" w:rsidRPr="004245E5" w14:paraId="28BC4CED" w14:textId="77777777" w:rsidTr="005C79E9">
        <w:trPr>
          <w:trHeight w:val="533"/>
        </w:trPr>
        <w:tc>
          <w:tcPr>
            <w:tcW w:w="60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93274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41417710" w14:textId="5AADCF2F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8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1825F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0E733D06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8BFBB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05DBF" w14:textId="77777777" w:rsidR="007D7294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479491E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4BF6F0D8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5B826C5A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3A963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17061C00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CE817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4D10AE1F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13F4A718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2BBAF04D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</w:p>
          <w:p w14:paraId="3DA196BC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7B207F30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D7294" w:rsidRPr="004245E5" w14:paraId="3D9E45C0" w14:textId="77777777" w:rsidTr="005C79E9">
        <w:trPr>
          <w:trHeight w:val="787"/>
        </w:trPr>
        <w:tc>
          <w:tcPr>
            <w:tcW w:w="606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FD692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8377AE6" w14:textId="5DB9B914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2BDEB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3ECBD95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6C31D578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4ED73C5A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327EE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F8FAA21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757E9791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14897EF4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8120E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842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9A4DC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B767CD7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1BA013C2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2B02C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8CD78C1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D7294" w:rsidRPr="004245E5" w14:paraId="5DECF065" w14:textId="77777777" w:rsidTr="005C79E9">
        <w:trPr>
          <w:trHeight w:val="786"/>
        </w:trPr>
        <w:tc>
          <w:tcPr>
            <w:tcW w:w="606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E6B515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BDDAC4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7E8005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23274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56890D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46354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09F382C8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(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)</w:t>
            </w:r>
          </w:p>
        </w:tc>
      </w:tr>
      <w:tr w:rsidR="007D7294" w:rsidRPr="004245E5" w14:paraId="6493F3BC" w14:textId="77777777" w:rsidTr="005C79E9">
        <w:trPr>
          <w:trHeight w:val="460"/>
        </w:trPr>
        <w:tc>
          <w:tcPr>
            <w:tcW w:w="606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F464E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5BC90297" w14:textId="08D12C8F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5360B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0A72002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3C8AB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8B5F6BA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vMerge w:val="restar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716A9" w14:textId="77777777" w:rsidR="007D7294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BBD2A1D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73055068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A96A0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93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140E2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442DFE4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D7294" w:rsidRPr="004245E5" w14:paraId="142A24B8" w14:textId="77777777" w:rsidTr="005C79E9">
        <w:trPr>
          <w:trHeight w:val="460"/>
        </w:trPr>
        <w:tc>
          <w:tcPr>
            <w:tcW w:w="606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FA5F32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22CA39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B4A401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vMerge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049627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011D34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CA0EDD" w14:textId="77777777" w:rsidR="007D7294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2A8E5E4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248818BF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D7294" w:rsidRPr="004245E5" w14:paraId="171B0768" w14:textId="77777777" w:rsidTr="005C79E9">
        <w:trPr>
          <w:trHeight w:val="533"/>
        </w:trPr>
        <w:tc>
          <w:tcPr>
            <w:tcW w:w="606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F5C58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411669F8" w14:textId="3323E729" w:rsidR="007D7294" w:rsidRPr="004245E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C2C4F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66C84AD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6C2AC09B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3F2BD965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103FBE80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pct"/>
            <w:vMerge w:val="restar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C00EC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83C686D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507EFFD4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332946E0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5190D791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</w:p>
          <w:p w14:paraId="3CAAA77F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89A76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B7A8D36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843A2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19770CD" w14:textId="77777777" w:rsidR="007D7294" w:rsidRDefault="007D7294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AE166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cim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</w:t>
            </w:r>
            <w:r w:rsidRPr="0031405C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49CF1EDF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BCE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Time patter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,</w:t>
            </w:r>
            <w:r w:rsidRPr="002959FA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 xml:space="preserve"> Unit of presentation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025E8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</w:tr>
      <w:tr w:rsidR="007D7294" w:rsidRPr="004245E5" w14:paraId="5117161F" w14:textId="77777777" w:rsidTr="005C79E9">
        <w:trPr>
          <w:trHeight w:val="533"/>
        </w:trPr>
        <w:tc>
          <w:tcPr>
            <w:tcW w:w="606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F7D742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9B479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8" w:type="pct"/>
            <w:vMerge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5D7A54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2A9002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28E345A4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2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F35ECC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↑</w:t>
            </w:r>
          </w:p>
          <w:p w14:paraId="6088971E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5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1A4006" w14:textId="77777777" w:rsidR="007D7294" w:rsidRPr="004245E5" w:rsidRDefault="007D7294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ABEE065" w14:textId="6D421EAE" w:rsidR="002C6026" w:rsidRPr="004245E5" w:rsidRDefault="002C6026" w:rsidP="002C6026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 A corrected p-value &lt;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0.05 is considered statistically </w:t>
      </w:r>
      <w:proofErr w:type="gramStart"/>
      <w:r w:rsidRPr="00D47FAA">
        <w:rPr>
          <w:rFonts w:ascii="Times New Roman" w:hAnsi="Times New Roman" w:cs="Times New Roman"/>
          <w:sz w:val="18"/>
          <w:szCs w:val="18"/>
          <w:lang w:val="en-GB"/>
        </w:rPr>
        <w:t>significance.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Green</w:t>
      </w:r>
      <w:proofErr w:type="gramEnd"/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</w:p>
    <w:p w14:paraId="6983E176" w14:textId="77777777" w:rsidR="002C6026" w:rsidRDefault="002C6026" w:rsidP="008B5706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</w:p>
    <w:p w14:paraId="46142931" w14:textId="65C60007" w:rsidR="00FA1E04" w:rsidRPr="00EF17AC" w:rsidRDefault="006321CC" w:rsidP="00275D59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br w:type="page"/>
      </w:r>
    </w:p>
    <w:p w14:paraId="22315446" w14:textId="035F888A" w:rsidR="008B5706" w:rsidRPr="007D7294" w:rsidRDefault="008B5706" w:rsidP="007D729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11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E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8B5706" w:rsidRPr="004245E5" w14:paraId="431A6165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AB5CE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539D7866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Exact 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0D5B7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15B3C691" w14:textId="357F0DA3" w:rsidR="008B5706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CD57089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6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8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AF2AB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D4C34C1" w14:textId="00CB8745" w:rsidR="008B5706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F90B784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73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D0FE7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04B7FFAA" w14:textId="79F5A159" w:rsidR="008B5706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1D7E212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5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880B0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B3DC9F6" w14:textId="120B94A1" w:rsidR="008B5706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1C79BD1C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1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88D61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31346A2D" w14:textId="12D8098D" w:rsidR="008B5706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2DA1312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69)</w:t>
            </w:r>
          </w:p>
        </w:tc>
      </w:tr>
      <w:tr w:rsidR="008B5706" w:rsidRPr="004245E5" w14:paraId="7D4EC232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740F2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25237B47" w14:textId="7EDFC62B" w:rsidR="008B5706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D3D13D4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6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E9F55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34843" w14:textId="77777777" w:rsidR="008B5706" w:rsidRPr="00C54449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117F7A7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475D1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77A8BCF2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590F1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6763F4D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726F7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B5706" w:rsidRPr="004245E5" w14:paraId="0D65A8D3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CEAA7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4042F77D" w14:textId="5F8CE2B6" w:rsidR="008B5706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41D42AF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73)</w:t>
            </w:r>
          </w:p>
        </w:tc>
        <w:tc>
          <w:tcPr>
            <w:tcW w:w="94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43054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D0EF0EA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D1827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44D29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EA0F231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80E0A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BBF7BB8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A4199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AB358E2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5706" w:rsidRPr="004245E5" w14:paraId="0FB9DEB2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A6E83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7B3E527B" w14:textId="1845AA98" w:rsidR="008B5706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0EF300C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25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2FD7A" w14:textId="77777777" w:rsidR="008B5706" w:rsidRPr="00C54449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A92DEE0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D21FF" w14:textId="77777777" w:rsidR="008B5706" w:rsidRPr="00C54449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E8E1FB0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25390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CB718" w14:textId="77777777" w:rsidR="008B5706" w:rsidRPr="00C54449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E78F042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5D3F7" w14:textId="77777777" w:rsidR="008B5706" w:rsidRPr="00C54449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4C18938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B5706" w:rsidRPr="004245E5" w14:paraId="622FC8B4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112BA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06584F07" w14:textId="118E857B" w:rsidR="008B5706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4DC70C6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31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F1C5F" w14:textId="77777777" w:rsidR="008B5706" w:rsidRPr="00C54449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5502414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4FC9D" w14:textId="77777777" w:rsidR="008B5706" w:rsidRPr="00C54449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EDBFBB5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44571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3F8CF1A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DE41F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9564A2" w14:textId="77777777" w:rsidR="008B5706" w:rsidRPr="00C54449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0427FDC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B5706" w:rsidRPr="004245E5" w14:paraId="24993806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37A8E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77F17944" w14:textId="52AAC4DD" w:rsidR="008B5706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5C62430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69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6E9EE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9148C" w14:textId="77777777" w:rsidR="008B5706" w:rsidRPr="00C54449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3060479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63F9D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42369F0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3F85A" w14:textId="77777777" w:rsidR="008B5706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67B5834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3B5FB" w14:textId="77777777" w:rsidR="008B5706" w:rsidRPr="004245E5" w:rsidRDefault="008B5706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371B023B" w14:textId="77777777" w:rsidR="008B5706" w:rsidRDefault="008B5706" w:rsidP="00E82B00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2DFE34F" w14:textId="1161A858" w:rsidR="00E82B00" w:rsidRPr="00D47FAA" w:rsidRDefault="00E82B00" w:rsidP="00E82B00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12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 w:rsidR="00F65FED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="008B5706">
        <w:rPr>
          <w:rFonts w:ascii="Times New Roman" w:eastAsia="Times New Roman" w:hAnsi="Times New Roman" w:cs="Times New Roman"/>
          <w:sz w:val="22"/>
          <w:szCs w:val="22"/>
          <w:lang w:val="en-GB"/>
        </w:rPr>
        <w:t>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 w:rsidR="009130DF"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9130DF">
        <w:rPr>
          <w:rFonts w:ascii="Times New Roman" w:eastAsia="Times New Roman" w:hAnsi="Times New Roman" w:cs="Times New Roman"/>
          <w:sz w:val="22"/>
          <w:szCs w:val="22"/>
          <w:lang w:val="en-GB"/>
        </w:rPr>
        <w:t>Overall entities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 w:rsidR="00FE5C5B"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E82B00" w:rsidRPr="004245E5" w14:paraId="7396EC6C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03BB2" w14:textId="77777777" w:rsidR="00E82B00" w:rsidRDefault="00E82B0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799EE803" w14:textId="2C1B6E9F" w:rsidR="00E82B00" w:rsidRPr="004245E5" w:rsidRDefault="00E82B0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8B5706" w:rsidRPr="008B570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artial</w:t>
            </w:r>
            <w:r w:rsidR="008B5706"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7BED0" w14:textId="77777777" w:rsidR="00E82B00" w:rsidRPr="004245E5" w:rsidRDefault="00E82B0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55A017FD" w14:textId="69BACE51" w:rsidR="00E82B00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9C52A5C" w14:textId="1A53AB91" w:rsidR="00E82B00" w:rsidRPr="004245E5" w:rsidRDefault="00E82B00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96</w:t>
            </w:r>
            <w:r w:rsidR="00E27B30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70961" w14:textId="77777777" w:rsidR="00E82B00" w:rsidRPr="004245E5" w:rsidRDefault="00E82B0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6F2F8EC0" w14:textId="4B43894D" w:rsidR="00E82B0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E8444A7" w14:textId="169A5301" w:rsidR="00E82B00" w:rsidRPr="004245E5" w:rsidRDefault="00E82B0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A455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7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A7989" w14:textId="77777777" w:rsidR="00E82B00" w:rsidRPr="004245E5" w:rsidRDefault="00E82B0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B253F74" w14:textId="3EE52E37" w:rsidR="00E82B0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F00384F" w14:textId="141E070E" w:rsidR="00E82B00" w:rsidRPr="004245E5" w:rsidRDefault="00E82B0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A455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</w:t>
            </w:r>
            <w:r w:rsidR="009130DF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D0026" w14:textId="77777777" w:rsidR="00E82B00" w:rsidRPr="004245E5" w:rsidRDefault="00E82B0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047B764B" w14:textId="79634BC0" w:rsidR="00E82B0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F75CF79" w14:textId="0C3DD780" w:rsidR="00E82B00" w:rsidRPr="004245E5" w:rsidRDefault="00E82B0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A455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</w:t>
            </w:r>
            <w:r w:rsidR="009130DF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2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51F96" w14:textId="77777777" w:rsidR="00E82B00" w:rsidRPr="004245E5" w:rsidRDefault="00E82B0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1AB99409" w14:textId="40A5C2BB" w:rsidR="00E82B0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C70EF3D" w14:textId="21821211" w:rsidR="00E82B00" w:rsidRPr="004245E5" w:rsidRDefault="00E82B0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1948F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</w:t>
            </w:r>
            <w:r w:rsidR="009130DF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7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8F6B25" w:rsidRPr="004245E5" w14:paraId="6CC46388" w14:textId="77777777" w:rsidTr="008F6B25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8CF56" w14:textId="77777777" w:rsidR="008F6B25" w:rsidRPr="004245E5" w:rsidRDefault="008F6B25" w:rsidP="008F6B2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073709DC" w14:textId="6996DCF2" w:rsidR="008F6B25" w:rsidRDefault="00CA1131" w:rsidP="008F6B2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581FAE3" w14:textId="196B7C3F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6</w:t>
            </w:r>
            <w:r w:rsidR="00E27B30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2B89F" w14:textId="16BA9DBE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8B01D" w14:textId="77777777" w:rsidR="008F6B25" w:rsidRPr="00C54449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F5479FC" w14:textId="5A4FBB89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1CE66" w14:textId="77777777" w:rsidR="008F6B2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6730257" w14:textId="3983721B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232CC" w14:textId="77777777" w:rsidR="008F6B2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C5AF102" w14:textId="332F8A48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31909" w14:textId="30B2B888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F6B25" w:rsidRPr="004245E5" w14:paraId="61338B3E" w14:textId="77777777" w:rsidTr="008F6B25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B3C83" w14:textId="77777777" w:rsidR="008F6B25" w:rsidRPr="004245E5" w:rsidRDefault="008F6B25" w:rsidP="008F6B2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26BD3AD8" w14:textId="35869C3F" w:rsidR="008F6B25" w:rsidRDefault="00CA1131" w:rsidP="008F6B2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4872E5C" w14:textId="36DC1BB0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73)</w:t>
            </w:r>
          </w:p>
        </w:tc>
        <w:tc>
          <w:tcPr>
            <w:tcW w:w="944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942EB" w14:textId="77777777" w:rsidR="008F6B2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542EEAF" w14:textId="5C00DEF4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B8B84" w14:textId="556B8475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B6386" w14:textId="77777777" w:rsidR="008F6B2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CE0480A" w14:textId="662978A8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726CA" w14:textId="77777777" w:rsidR="008F6B2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9A0B292" w14:textId="7A1D9644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74AD8" w14:textId="77777777" w:rsidR="008F6B2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CB0AEED" w14:textId="0391A4D2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27B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6B25" w:rsidRPr="004245E5" w14:paraId="201EDA3B" w14:textId="77777777" w:rsidTr="008F6B25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1BEDD" w14:textId="77777777" w:rsidR="008F6B25" w:rsidRPr="004245E5" w:rsidRDefault="008F6B25" w:rsidP="008F6B2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3B3E8FE" w14:textId="0CF790CC" w:rsidR="008F6B25" w:rsidRDefault="00CA1131" w:rsidP="008F6B2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7FE47C4" w14:textId="51DF3D1B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2</w:t>
            </w:r>
            <w:r w:rsidR="009130DF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039A7" w14:textId="77777777" w:rsidR="008F6B25" w:rsidRPr="00C54449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989D90B" w14:textId="4F5A4E5D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20A69" w14:textId="77777777" w:rsidR="008F6B25" w:rsidRPr="00C54449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2B80504" w14:textId="1883B6B0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52DD1" w14:textId="0F04BD5C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D979F" w14:textId="77777777" w:rsidR="008F6B25" w:rsidRPr="00C54449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3DB69B7" w14:textId="144A1D8F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27B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C62CC" w14:textId="77777777" w:rsidR="008F6B25" w:rsidRPr="00C54449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F252C3D" w14:textId="1C39F139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F6B25" w:rsidRPr="004245E5" w14:paraId="00480373" w14:textId="77777777" w:rsidTr="008F6B25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6DA81" w14:textId="77777777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E19753B" w14:textId="4B619ACD" w:rsidR="008F6B25" w:rsidRDefault="00CA1131" w:rsidP="008F6B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1B347A1" w14:textId="5DC95C40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3</w:t>
            </w:r>
            <w:r w:rsidR="009130DF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2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5861D" w14:textId="77777777" w:rsidR="008F6B25" w:rsidRPr="00C54449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C4296AC" w14:textId="5C7E0CCD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CB7BA" w14:textId="77777777" w:rsidR="008F6B25" w:rsidRPr="00C54449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9AA4803" w14:textId="136684FF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8640E" w14:textId="77777777" w:rsidR="008F6B2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4996425" w14:textId="5B1D9A56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27B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3C891" w14:textId="63C7CF54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56652" w14:textId="77777777" w:rsidR="008F6B25" w:rsidRPr="00C54449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DFF9019" w14:textId="08367A04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F6B25" w:rsidRPr="004245E5" w14:paraId="1BA993C7" w14:textId="77777777" w:rsidTr="008F6B25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909B3" w14:textId="77777777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06B5F757" w14:textId="1465D453" w:rsidR="008F6B25" w:rsidRDefault="00CA1131" w:rsidP="008F6B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DDE8845" w14:textId="2F085E4C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</w:t>
            </w:r>
            <w:r w:rsidR="009130DF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7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CAEC0" w14:textId="1AB47029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91768" w14:textId="77777777" w:rsidR="008F6B25" w:rsidRPr="00C54449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21A828C" w14:textId="3F648AB0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27B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2156D" w14:textId="77777777" w:rsidR="008F6B2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4088F3A9" w14:textId="26E7337D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7234E" w14:textId="77777777" w:rsidR="008F6B2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4F4E5F7" w14:textId="6B076105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6F59F" w14:textId="51C3F3B5" w:rsidR="008F6B25" w:rsidRPr="004245E5" w:rsidRDefault="008F6B25" w:rsidP="008F6B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6B2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646440EE" w14:textId="39FAA7B5" w:rsidR="00E82B00" w:rsidRPr="004245E5" w:rsidRDefault="00E82B00" w:rsidP="00E82B00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</w:t>
      </w:r>
      <w:r w:rsidRPr="00AC27D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32954EB2" w14:textId="56588A65" w:rsidR="009130DF" w:rsidRDefault="009130D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E08BF9F" w14:textId="64F47A2B" w:rsidR="00A936E0" w:rsidRPr="008B5706" w:rsidRDefault="00A936E0" w:rsidP="00A936E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13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E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AE1665" w:rsidRPr="00AE1665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Substance </w:t>
      </w:r>
      <w:r w:rsidR="00B224FD"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="00B224FD"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CB26BE" w:rsidRPr="004245E5" w14:paraId="296A08F0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E6FDB" w14:textId="77777777" w:rsidR="00CB26BE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5525F3C2" w14:textId="5B70B5FE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D1152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Exact</w:t>
            </w:r>
            <w:r w:rsidR="00D11522"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53318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5E85DC7C" w14:textId="16D09CE5" w:rsidR="00CB26BE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06866CC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911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C9393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EF644B8" w14:textId="483C311C" w:rsidR="00CB26BE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8B72A47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7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D9AB0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1845B48" w14:textId="2F36B119" w:rsidR="00CB26BE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DAEB10C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783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AF5AD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323F98EF" w14:textId="6731CE3E" w:rsidR="00CB26BE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CDACD4F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09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32A4B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717A2382" w14:textId="3B749384" w:rsidR="00CB26BE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5B12F21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757)</w:t>
            </w:r>
          </w:p>
        </w:tc>
      </w:tr>
      <w:tr w:rsidR="00CB26BE" w:rsidRPr="004245E5" w14:paraId="71788E39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5B414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7E3A5BBF" w14:textId="36DB095F" w:rsidR="00CB26BE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FDEB197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11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FA36E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D87EE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48E8D" w14:textId="77777777" w:rsidR="00CB26BE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02D8FF1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7C66D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40E14" w14:textId="77777777" w:rsidR="00CB26BE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F1CDDDF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B26BE" w:rsidRPr="004245E5" w14:paraId="04CF87FC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51539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2D3BF091" w14:textId="76F9FE32" w:rsidR="00CB26BE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F88C1BD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27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D7268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AFEA3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77AA0" w14:textId="77777777" w:rsidR="00CB26BE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1980392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DE1C4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ADAFE" w14:textId="77777777" w:rsidR="00CB26BE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090245C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B26BE" w:rsidRPr="004245E5" w14:paraId="779C93D7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0889E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31A5E679" w14:textId="78938161" w:rsidR="00CB26BE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48777F7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783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20790" w14:textId="77777777" w:rsidR="00CB26BE" w:rsidRPr="00C54449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AB8E811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BBC54" w14:textId="77777777" w:rsidR="00CB26BE" w:rsidRPr="00C54449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164A893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3E2DE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36C31" w14:textId="77777777" w:rsidR="00CB26BE" w:rsidRPr="00C54449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C9A4BED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F7872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B26BE" w:rsidRPr="004245E5" w14:paraId="4F99B967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0848F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5C4A39B0" w14:textId="5942E8A9" w:rsidR="00CB26BE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69409AD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09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40B8A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B70DF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5D647" w14:textId="77777777" w:rsidR="00CB26BE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41A55A2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3FACD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940DE" w14:textId="77777777" w:rsidR="00CB26BE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CCA7FE9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B26BE" w:rsidRPr="004245E5" w14:paraId="0AA91366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A8141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2BED767A" w14:textId="39354525" w:rsidR="00CB26BE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FE6F452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757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7CAFF" w14:textId="77777777" w:rsidR="00CB26BE" w:rsidRPr="00C54449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9739756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1C45D" w14:textId="77777777" w:rsidR="00CB26BE" w:rsidRPr="00C54449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7570305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BAB7C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E97A0" w14:textId="77777777" w:rsidR="00CB26BE" w:rsidRPr="00C54449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95BBE54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150E5" w14:textId="77777777" w:rsidR="00CB26BE" w:rsidRPr="004245E5" w:rsidRDefault="00CB26BE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3C311994" w14:textId="77777777" w:rsidR="00A936E0" w:rsidRDefault="00A936E0" w:rsidP="00A936E0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2AF0B00" w14:textId="229D7C91" w:rsidR="00A936E0" w:rsidRPr="00D47FAA" w:rsidRDefault="00A936E0" w:rsidP="00A936E0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14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AE1665" w:rsidRPr="00AE1665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Substance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</w:t>
      </w:r>
      <w:r w:rsidR="00B224FD">
        <w:rPr>
          <w:rFonts w:ascii="Times New Roman" w:eastAsia="Times New Roman" w:hAnsi="Times New Roman" w:cs="Times New Roman"/>
          <w:sz w:val="22"/>
          <w:szCs w:val="22"/>
          <w:lang w:val="en-GB"/>
        </w:rPr>
        <w:t>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A936E0" w:rsidRPr="004245E5" w14:paraId="2702EE3B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5C4C2" w14:textId="77777777" w:rsidR="00A936E0" w:rsidRDefault="00A936E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1F9A2470" w14:textId="77777777" w:rsidR="00A936E0" w:rsidRPr="004245E5" w:rsidRDefault="00A936E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8B570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artial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4ADFB" w14:textId="77777777" w:rsidR="00A936E0" w:rsidRPr="004245E5" w:rsidRDefault="00A936E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52437975" w14:textId="04925049" w:rsidR="00A936E0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1976057" w14:textId="78BFFDFE" w:rsidR="00A936E0" w:rsidRPr="004245E5" w:rsidRDefault="00A936E0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EA3341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1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78D20" w14:textId="77777777" w:rsidR="00A936E0" w:rsidRPr="004245E5" w:rsidRDefault="00A936E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64CDBBD9" w14:textId="4236A070" w:rsidR="00A936E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3AC5427" w14:textId="1C05F0FA" w:rsidR="00A936E0" w:rsidRPr="004245E5" w:rsidRDefault="00A936E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EA3341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535EF" w14:textId="77777777" w:rsidR="00A936E0" w:rsidRPr="004245E5" w:rsidRDefault="00A936E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3F92DC87" w14:textId="09DDDEC6" w:rsidR="00A936E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023048F" w14:textId="43D675DE" w:rsidR="00A936E0" w:rsidRPr="004245E5" w:rsidRDefault="00A936E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EA3341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7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1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2896F" w14:textId="77777777" w:rsidR="00A936E0" w:rsidRPr="004245E5" w:rsidRDefault="00A936E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770F5CF6" w14:textId="71863A85" w:rsidR="00A936E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36E3857" w14:textId="66462204" w:rsidR="00A936E0" w:rsidRPr="004245E5" w:rsidRDefault="00A936E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1161E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12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41588" w14:textId="77777777" w:rsidR="00A936E0" w:rsidRPr="004245E5" w:rsidRDefault="00A936E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3E6AD786" w14:textId="58F19376" w:rsidR="00A936E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3DB16B5" w14:textId="7F9554D8" w:rsidR="00A936E0" w:rsidRPr="004245E5" w:rsidRDefault="00A936E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1161E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7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086670" w:rsidRPr="004245E5" w14:paraId="3D30F06E" w14:textId="77777777" w:rsidTr="00C05A87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A040F" w14:textId="77777777" w:rsidR="00086670" w:rsidRPr="004245E5" w:rsidRDefault="00086670" w:rsidP="000866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01FA76E4" w14:textId="5B4391AC" w:rsidR="00086670" w:rsidRDefault="00CA1131" w:rsidP="000866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0AFA83A" w14:textId="5DE0AE1B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EA3341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1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570AB" w14:textId="27C97AB5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121B0" w14:textId="670D787B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675E5" w14:textId="77777777" w:rsidR="00C05A87" w:rsidRDefault="00C05A87" w:rsidP="00C05A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C1FDC4B" w14:textId="7DB54236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B7A0A" w14:textId="53B554C8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AAD3D" w14:textId="77777777" w:rsidR="00C05A87" w:rsidRDefault="00C05A87" w:rsidP="00C05A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335ACC0" w14:textId="1887FFF5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86670" w:rsidRPr="004245E5" w14:paraId="4B311ECF" w14:textId="77777777" w:rsidTr="00C05A87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48C06" w14:textId="77777777" w:rsidR="00086670" w:rsidRPr="004245E5" w:rsidRDefault="00086670" w:rsidP="000866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CFC876B" w14:textId="6F59BF89" w:rsidR="00086670" w:rsidRDefault="00CA1131" w:rsidP="000866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EE3C10D" w14:textId="59E08414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EA3341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507F0" w14:textId="4134472D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E574F" w14:textId="1EFF25AE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BEE5B" w14:textId="77777777" w:rsidR="00C05A87" w:rsidRDefault="00C05A87" w:rsidP="00C05A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290EA43" w14:textId="095D2B94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500E8" w14:textId="5CCB53A9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42EEC" w14:textId="77777777" w:rsidR="00C05A87" w:rsidRDefault="00C05A87" w:rsidP="00C05A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C3227E4" w14:textId="06F7DA33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86670" w:rsidRPr="004245E5" w14:paraId="1C250F3B" w14:textId="77777777" w:rsidTr="00CB26BE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7C1E4" w14:textId="77777777" w:rsidR="00086670" w:rsidRPr="004245E5" w:rsidRDefault="00086670" w:rsidP="000866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2B5627BD" w14:textId="1CFEB102" w:rsidR="00086670" w:rsidRDefault="00CA1131" w:rsidP="000866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33F4452" w14:textId="728C24BA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1161E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7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1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F83C6" w14:textId="77777777" w:rsidR="00CB26BE" w:rsidRPr="00C54449" w:rsidRDefault="00CB26BE" w:rsidP="00CB26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83FDC5D" w14:textId="0EA035F9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24BC5" w14:textId="77777777" w:rsidR="00CB26BE" w:rsidRPr="00C54449" w:rsidRDefault="00CB26BE" w:rsidP="00CB26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267DFBB" w14:textId="37D7C990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F0E75" w14:textId="3324A08C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2F5C9" w14:textId="77777777" w:rsidR="00CB26BE" w:rsidRPr="00C54449" w:rsidRDefault="00CB26BE" w:rsidP="00CB26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A7BAE54" w14:textId="0AA66CEA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1F4B2" w14:textId="615A2252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86670" w:rsidRPr="004245E5" w14:paraId="2B917EC5" w14:textId="77777777" w:rsidTr="00C05A87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C6179C" w14:textId="77777777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E8498F5" w14:textId="39F7A41B" w:rsidR="00086670" w:rsidRDefault="00CA1131" w:rsidP="000866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FECCE50" w14:textId="7D86FF68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1161E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12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1E87C" w14:textId="0945C4EB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098FA" w14:textId="20BD5A9F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F6A35" w14:textId="77777777" w:rsidR="00C05A87" w:rsidRDefault="00C05A87" w:rsidP="00C05A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E44F09D" w14:textId="0E5C72F7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F9E82" w14:textId="75665962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DCDD7" w14:textId="77777777" w:rsidR="00C05A87" w:rsidRDefault="00C05A87" w:rsidP="00C05A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0F4D4B8" w14:textId="3422A623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86670" w:rsidRPr="004245E5" w14:paraId="427097C8" w14:textId="77777777" w:rsidTr="00CB26BE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922F0" w14:textId="77777777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647DFCB8" w14:textId="22D988DD" w:rsidR="00086670" w:rsidRDefault="00CA1131" w:rsidP="000866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0550D23" w14:textId="589198F2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1161E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7</w:t>
            </w:r>
            <w:r w:rsidR="00CB26B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AFE79" w14:textId="77777777" w:rsidR="00CB26BE" w:rsidRPr="00C54449" w:rsidRDefault="00CB26BE" w:rsidP="00CB26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9E5DFF0" w14:textId="7AEDCAF3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A3695" w14:textId="77777777" w:rsidR="00CB26BE" w:rsidRPr="00C54449" w:rsidRDefault="00CB26BE" w:rsidP="00CB26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ABD565F" w14:textId="188DB47D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60C79" w14:textId="51F1762E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C903C" w14:textId="77777777" w:rsidR="00CB26BE" w:rsidRPr="00C54449" w:rsidRDefault="00CB26BE" w:rsidP="00CB26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3DDFCC6" w14:textId="0294D1A7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6E15D" w14:textId="630704F4" w:rsidR="00086670" w:rsidRPr="004245E5" w:rsidRDefault="00086670" w:rsidP="0008667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747BBC2E" w14:textId="738C2EB6" w:rsidR="00B224FD" w:rsidRDefault="00A936E0" w:rsidP="00A936E0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</w:t>
      </w:r>
      <w:r w:rsidRPr="00AC27D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63E8EF48" w14:textId="77777777" w:rsidR="00B224FD" w:rsidRDefault="00B224FD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7A307E09" w14:textId="0BD85C4A" w:rsidR="00B224FD" w:rsidRPr="008B5706" w:rsidRDefault="00B224FD" w:rsidP="00B224F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15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E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31405C" w:rsidRPr="0031405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Decimal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B224FD" w:rsidRPr="004245E5" w14:paraId="31DB9296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01A27" w14:textId="77777777" w:rsidR="00B224FD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4ED81FCF" w14:textId="737FEE76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D1152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Exact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939A4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18352292" w14:textId="4A878768" w:rsidR="00B224FD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97BF449" w14:textId="799EABD5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7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765AB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AE42019" w14:textId="77E4AFF5" w:rsidR="00B224FD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CB023CA" w14:textId="0D902F2F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9EBE0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0BAD501" w14:textId="63EC7D92" w:rsidR="00B224FD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A8A5F1B" w14:textId="53D18D2F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F5D30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6056ADC3" w14:textId="71B4F9FF" w:rsidR="00B224FD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854FBEF" w14:textId="7B078485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207D1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3902D0D7" w14:textId="4133DA4B" w:rsidR="00B224FD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C12A1F2" w14:textId="3E8B48DA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8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B224FD" w:rsidRPr="004245E5" w14:paraId="3CE394AA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35DE2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3857553" w14:textId="27B16DD8" w:rsidR="00B224FD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1F2E345" w14:textId="7212F458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7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59A0C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378E1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12442" w14:textId="77777777" w:rsidR="00B224FD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988CDA0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517D7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06D18" w14:textId="77777777" w:rsidR="00B224FD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C561153" w14:textId="1E5C4403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317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24FD" w:rsidRPr="004245E5" w14:paraId="39188219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B0CD0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65B72CE0" w14:textId="29DD298C" w:rsidR="00B224FD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F4178C0" w14:textId="0AA24559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23364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A74C5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E838F" w14:textId="77777777" w:rsidR="00B224FD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4329BE32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25550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FAD09" w14:textId="77777777" w:rsidR="00B224FD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9DE1D57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224FD" w:rsidRPr="004245E5" w14:paraId="0B5783B0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3DDB5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29D66C8" w14:textId="375E2A83" w:rsidR="00B224FD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B7CF493" w14:textId="6E60F15F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F9727" w14:textId="77777777" w:rsidR="00B224FD" w:rsidRPr="00C54449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8166E6F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78C2A" w14:textId="77777777" w:rsidR="00B224FD" w:rsidRPr="00C54449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3E8FA0E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DB9EA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1FCC7" w14:textId="77777777" w:rsidR="00B224FD" w:rsidRPr="00C54449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02B5607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02E92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224FD" w:rsidRPr="004245E5" w14:paraId="5C6C91B5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3B8F3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07BB1D18" w14:textId="1BD7F9BD" w:rsidR="00B224FD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057DAE4" w14:textId="3D5475A3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52702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64AD2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144FC" w14:textId="77777777" w:rsidR="00B224FD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5D06A90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4E942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565BC" w14:textId="77777777" w:rsidR="00B224FD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DDCD88E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224FD" w:rsidRPr="004245E5" w14:paraId="139A7E14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EA997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4F5CE1B8" w14:textId="298659E2" w:rsidR="00B224FD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94C1DD8" w14:textId="4C5CD3DA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574316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8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1C4AE" w14:textId="77777777" w:rsidR="00B224FD" w:rsidRPr="00C54449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2831F8E" w14:textId="738CB632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317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E43FA" w14:textId="77777777" w:rsidR="00B224FD" w:rsidRPr="00C54449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A62D345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FDBCD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02A3A" w14:textId="77777777" w:rsidR="00B224FD" w:rsidRPr="00C54449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750DC7E" w14:textId="1429F33B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7BD6A" w14:textId="77777777" w:rsidR="00B224FD" w:rsidRPr="004245E5" w:rsidRDefault="00B224FD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28E36E54" w14:textId="77777777" w:rsidR="00B224FD" w:rsidRDefault="00B224FD" w:rsidP="00B224FD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80C54AC" w14:textId="263F87D7" w:rsidR="00B224FD" w:rsidRPr="00D47FAA" w:rsidRDefault="00B224FD" w:rsidP="00B224FD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16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31405C" w:rsidRPr="0031405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Decimal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A76C15" w:rsidRPr="004245E5" w14:paraId="33CF09F0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EE852" w14:textId="77777777" w:rsidR="00A76C1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7B1D7B20" w14:textId="0475F43B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4739C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artial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1C2B1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3F6A34A" w14:textId="16E0D689" w:rsidR="00A76C15" w:rsidRDefault="00CA1131" w:rsidP="00A76C1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A95DD55" w14:textId="07E3476C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927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249E1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51390FFC" w14:textId="04C9A80B" w:rsidR="00A76C15" w:rsidRDefault="00CA1131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933135E" w14:textId="152708D2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4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EBAA5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1D3B410F" w14:textId="0C77EA2B" w:rsidR="00A76C15" w:rsidRDefault="00CA1131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F7CB8A2" w14:textId="053B8C55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4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9AC34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16D02980" w14:textId="2E38551A" w:rsidR="00A76C15" w:rsidRDefault="00CA1131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4868652" w14:textId="4AD4C879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30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19EFA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01CCB28B" w14:textId="38C7DF17" w:rsidR="00A76C15" w:rsidRDefault="00CA1131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E8FF5A1" w14:textId="10520635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84)</w:t>
            </w:r>
          </w:p>
        </w:tc>
      </w:tr>
      <w:tr w:rsidR="00A76C15" w:rsidRPr="004245E5" w14:paraId="2994805C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6B0C1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0E77A0AD" w14:textId="5D74E9E4" w:rsidR="00A76C15" w:rsidRDefault="00CA1131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6EEDBC8" w14:textId="1E5BC80B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27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2574E" w14:textId="641D6FC7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C2866" w14:textId="7A345E76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49056" w14:textId="77777777" w:rsidR="00A76C1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47B6BF81" w14:textId="4FA2042A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D9633" w14:textId="68A91A5F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052EE" w14:textId="77777777" w:rsidR="00A76C1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22AA8A5" w14:textId="29BA6395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76C15" w:rsidRPr="004245E5" w14:paraId="74B473FB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B5947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21CE4C5" w14:textId="001B3A58" w:rsidR="00A76C15" w:rsidRDefault="00CA1131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E85DC4B" w14:textId="2981033A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34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10BEE" w14:textId="36F5D0D6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36568" w14:textId="77F228C5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13085" w14:textId="77777777" w:rsidR="00A76C1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ACA8158" w14:textId="46AF2366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0DA60" w14:textId="0D849892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03625" w14:textId="77777777" w:rsidR="00A76C1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F08EE8D" w14:textId="7759ECF3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76C15" w:rsidRPr="004245E5" w14:paraId="1DB9293A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E1C10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3E7787C0" w14:textId="4275108D" w:rsidR="00A76C15" w:rsidRDefault="00CA1131" w:rsidP="00A76C1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6DB08B2" w14:textId="0A9FA6FF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74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81DAF" w14:textId="77777777" w:rsidR="00A76C15" w:rsidRPr="00C54449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F30E25F" w14:textId="58B77ED1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93B4A" w14:textId="77777777" w:rsidR="00A76C15" w:rsidRPr="00C54449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B6AFEA0" w14:textId="50945994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721C3" w14:textId="5A785F18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4E77A" w14:textId="77777777" w:rsidR="00A76C15" w:rsidRPr="00C54449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4AA2F50" w14:textId="450100F2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5CB68" w14:textId="3220BAE3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76C15" w:rsidRPr="004245E5" w14:paraId="1D0D4E4E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26B06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6C0A636" w14:textId="0B4F02E7" w:rsidR="00A76C15" w:rsidRDefault="00CA1131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ACDCE1C" w14:textId="67B54812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30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8C4F1" w14:textId="3DE9522A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810F1" w14:textId="5335EFA7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09C70" w14:textId="77777777" w:rsidR="00A76C1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99B6EFD" w14:textId="79EE2B28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D9CF9" w14:textId="69CFA3A0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A7987" w14:textId="77777777" w:rsidR="00A76C1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5CF4EC3" w14:textId="7175108C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76C15" w:rsidRPr="004245E5" w14:paraId="3D12DF35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DF9A9" w14:textId="77777777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5FFFBEEE" w14:textId="368F9F73" w:rsidR="00A76C15" w:rsidRDefault="00CA1131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7B3EFA0" w14:textId="5C17131F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84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7185D" w14:textId="77777777" w:rsidR="00A76C15" w:rsidRPr="00C54449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34DA706" w14:textId="510E7C27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7417C" w14:textId="77777777" w:rsidR="00A76C15" w:rsidRPr="00C54449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EC9B0BF" w14:textId="26D7E4ED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E7104" w14:textId="249261F6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8E026" w14:textId="77777777" w:rsidR="00A76C15" w:rsidRPr="00C54449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4360232" w14:textId="23ABC2CF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EEE90" w14:textId="09FD0B05" w:rsidR="00A76C15" w:rsidRPr="004245E5" w:rsidRDefault="00A76C15" w:rsidP="00A76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1809C661" w14:textId="77777777" w:rsidR="00B224FD" w:rsidRPr="004245E5" w:rsidRDefault="00B224FD" w:rsidP="00B224FD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</w:t>
      </w:r>
      <w:r w:rsidRPr="00AC27D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2A88AD55" w14:textId="4985FE0C" w:rsidR="00935415" w:rsidRPr="008B5706" w:rsidRDefault="00935415" w:rsidP="0093541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17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E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Route</w:t>
      </w:r>
      <w:r w:rsidR="00BD2C3C" w:rsidRPr="00BD2C3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="00BD2C3C">
        <w:rPr>
          <w:rFonts w:ascii="Times New Roman" w:eastAsia="Times New Roman" w:hAnsi="Times New Roman" w:cs="Times New Roman"/>
          <w:sz w:val="22"/>
          <w:szCs w:val="22"/>
          <w:lang w:val="en-GB"/>
        </w:rPr>
        <w:t>of administration</w:t>
      </w:r>
      <w:r w:rsidRPr="0031405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935415" w:rsidRPr="004245E5" w14:paraId="07C1E290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E6F58" w14:textId="77777777" w:rsidR="0093541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1FB2582A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Exact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D0AE4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7BC7992D" w14:textId="3F700FEB" w:rsidR="00935415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34C5713" w14:textId="3EE42401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4547B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8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533F8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4C97702F" w14:textId="5A285164" w:rsidR="00935415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8B792AA" w14:textId="02785E97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4547B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91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26A8F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73ED1E1" w14:textId="1303D350" w:rsidR="00935415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0068E17" w14:textId="3B75A914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3B0F9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 86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5CAAB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5BCD272" w14:textId="4C150E64" w:rsidR="0093541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7E22E76" w14:textId="6C8036E0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4547B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</w:t>
            </w:r>
            <w:r w:rsidR="003B0F9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7</w:t>
            </w:r>
            <w:r w:rsidR="004547B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D56E9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6F9BEDCD" w14:textId="4DF4D4C3" w:rsidR="0093541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BFEC46A" w14:textId="2384BE55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3B0F9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9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B005C6" w:rsidRPr="004245E5" w14:paraId="38F528D6" w14:textId="77777777" w:rsidTr="00B005C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D6FCD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856DBDE" w14:textId="58D16EC8" w:rsidR="00B005C6" w:rsidRDefault="00CA1131" w:rsidP="00B005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73DD007" w14:textId="173AF6D5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4547B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8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28A76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6BC9D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011DB" w14:textId="4A2E0A40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70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9D999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36136" w14:textId="0E4B9FAF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A4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005C6" w:rsidRPr="004245E5" w14:paraId="50E6569D" w14:textId="77777777" w:rsidTr="00B005C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C79E0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54C61F0" w14:textId="40C1CA58" w:rsidR="00B005C6" w:rsidRDefault="00CA1131" w:rsidP="00B005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E560CAD" w14:textId="79145BF1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4547B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91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1368B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64957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B6EC6" w14:textId="7706DC3A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70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5612B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9545E" w14:textId="6D9C9A78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A4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005C6" w:rsidRPr="004245E5" w14:paraId="45AC83C5" w14:textId="77777777" w:rsidTr="00B005C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5B547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1D584261" w14:textId="71B3B0B2" w:rsidR="00B005C6" w:rsidRDefault="00CA1131" w:rsidP="00B005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DF7580E" w14:textId="5535AF76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4547B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6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2AEE7" w14:textId="02E0D7CD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7BA0C" w14:textId="6DE8808E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92192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B68F1" w14:textId="676B193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58F70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005C6" w:rsidRPr="004245E5" w14:paraId="2EF296F2" w14:textId="77777777" w:rsidTr="00B005C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7EC5E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104396C9" w14:textId="195E96D5" w:rsidR="00B005C6" w:rsidRDefault="00CA1131" w:rsidP="00B005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BFC5F2F" w14:textId="30FA7DED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3B0F9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C5075" w14:textId="1692C4A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79628" w14:textId="7BE84826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CE3A7" w14:textId="74A4E8C4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D8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64201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78553" w14:textId="7E349371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005C6" w:rsidRPr="004245E5" w14:paraId="419A5AC1" w14:textId="77777777" w:rsidTr="00B005C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59AEE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25656E36" w14:textId="44AAA5CA" w:rsidR="00B005C6" w:rsidRDefault="00CA1131" w:rsidP="00B005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F41C79D" w14:textId="1316B6EC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3B0F9C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9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9DD35" w14:textId="6260AAFB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CCC64" w14:textId="345F40D3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A1516" w14:textId="309C4FAF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D8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F30AF" w14:textId="2BAC0FAE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B8CEF" w14:textId="77777777" w:rsidR="00B005C6" w:rsidRPr="004245E5" w:rsidRDefault="00B005C6" w:rsidP="00B005C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59988537" w14:textId="77777777" w:rsidR="00935415" w:rsidRDefault="00935415" w:rsidP="00935415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B3B7D6D" w14:textId="60CC15A0" w:rsidR="00935415" w:rsidRPr="00D47FAA" w:rsidRDefault="00935415" w:rsidP="00935415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18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Route</w:t>
      </w:r>
      <w:r w:rsidR="0066433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of admi</w:t>
      </w:r>
      <w:r w:rsidR="00BD2C3C">
        <w:rPr>
          <w:rFonts w:ascii="Times New Roman" w:eastAsia="Times New Roman" w:hAnsi="Times New Roman" w:cs="Times New Roman"/>
          <w:sz w:val="22"/>
          <w:szCs w:val="22"/>
          <w:lang w:val="en-GB"/>
        </w:rPr>
        <w:t>nistration</w:t>
      </w:r>
      <w:r w:rsidRPr="0031405C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935415" w:rsidRPr="004245E5" w14:paraId="7D25C686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78E65" w14:textId="77777777" w:rsidR="0093541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082EA3B1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artial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A7F77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4508BA9E" w14:textId="0CC2AC4B" w:rsidR="00935415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AEC16B0" w14:textId="6E85858F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CC762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8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F5D9D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A273DA9" w14:textId="1477AE0D" w:rsidR="00935415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E7525E8" w14:textId="3C5C8386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CC762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96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C00E3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0BFAC282" w14:textId="5D8F0A25" w:rsidR="00935415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E04B7FD" w14:textId="40BEA52B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CC762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338AF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2A7247E6" w14:textId="3180A650" w:rsidR="0093541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D3D107A" w14:textId="42E10F88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CC762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8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E14ED" w14:textId="77777777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7365A4A2" w14:textId="52FFE0D1" w:rsidR="00935415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1D69C135" w14:textId="29257C87" w:rsidR="00935415" w:rsidRPr="004245E5" w:rsidRDefault="00935415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CC7627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95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CC7627" w:rsidRPr="004245E5" w14:paraId="3C56F1A2" w14:textId="77777777" w:rsidTr="00CC7627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DEC54" w14:textId="77777777" w:rsidR="00CC7627" w:rsidRPr="004245E5" w:rsidRDefault="00CC7627" w:rsidP="00CC76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3BA030DA" w14:textId="3D659E4A" w:rsidR="00CC7627" w:rsidRDefault="00CA1131" w:rsidP="00CC76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B7EE8F9" w14:textId="405BD798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85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C60C4" w14:textId="46CBE064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8FD8B" w14:textId="4F5E6D31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987A3" w14:textId="4AA00FC9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70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A55667" w14:textId="4ECBA36C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C4D86" w14:textId="146B7EC1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A4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C7627" w:rsidRPr="004245E5" w14:paraId="2E127A68" w14:textId="77777777" w:rsidTr="00CC7627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0B987" w14:textId="77777777" w:rsidR="00CC7627" w:rsidRPr="004245E5" w:rsidRDefault="00CC7627" w:rsidP="00CC76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5B5A5C8A" w14:textId="1957B202" w:rsidR="00CC7627" w:rsidRDefault="00CA1131" w:rsidP="00CC76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49CF493" w14:textId="547E0753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96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F6819" w14:textId="0BD83416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93F80" w14:textId="0571D557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766EF" w14:textId="0210208E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70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4C5C7" w14:textId="6820846A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76F37" w14:textId="7C6D3E73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0A4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C7627" w:rsidRPr="004245E5" w14:paraId="494BD8EF" w14:textId="77777777" w:rsidTr="00CC7627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EB110" w14:textId="77777777" w:rsidR="00CC7627" w:rsidRPr="004245E5" w:rsidRDefault="00CC7627" w:rsidP="00CC76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010B7F05" w14:textId="4FECD4BC" w:rsidR="00CC7627" w:rsidRDefault="00CA1131" w:rsidP="00CC76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1148BE1" w14:textId="581F81AF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70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D7976" w14:textId="0D8C9FB9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02CC9" w14:textId="0F81B48D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32483" w14:textId="363F613A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32BF2" w14:textId="646F17DE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D98EE6" w14:textId="5FC71132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C7627" w:rsidRPr="004245E5" w14:paraId="1A58E5B8" w14:textId="77777777" w:rsidTr="00CC7627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E1852" w14:textId="77777777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6687F746" w14:textId="5450FE06" w:rsidR="00CC7627" w:rsidRDefault="00CA1131" w:rsidP="00CC76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9263171" w14:textId="23046A43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80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37CF1" w14:textId="528DAFB0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CE891" w14:textId="46F5C41A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0F589" w14:textId="53A4ACFF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D8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843F6" w14:textId="279A503B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BF815" w14:textId="5D4F84EE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C7627" w:rsidRPr="004245E5" w14:paraId="42B62D1D" w14:textId="77777777" w:rsidTr="00CC7627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17E24" w14:textId="77777777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200101B3" w14:textId="7E6F9408" w:rsidR="00CC7627" w:rsidRDefault="00CA1131" w:rsidP="00CC76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61AAE29A" w14:textId="0C2AFE8B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95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97379" w14:textId="26B98B0A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9B976" w14:textId="24941CC6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0EF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C9672" w14:textId="3D36F0EA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D8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E6249" w14:textId="44DAE894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D2DE2" w14:textId="6CF3574B" w:rsidR="00CC7627" w:rsidRPr="004245E5" w:rsidRDefault="00CC7627" w:rsidP="00CC762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61ED8E98" w14:textId="77777777" w:rsidR="00935415" w:rsidRPr="004245E5" w:rsidRDefault="00935415" w:rsidP="00935415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</w:t>
      </w:r>
      <w:r w:rsidRPr="00AC27D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71844DFC" w14:textId="77777777" w:rsidR="00935415" w:rsidRPr="004245E5" w:rsidRDefault="00935415" w:rsidP="00935415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4F6A55A6" w14:textId="6AA5A61F" w:rsidR="002824C3" w:rsidRPr="008B5706" w:rsidRDefault="002824C3" w:rsidP="002824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19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E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B06BCE" w:rsidRPr="00B06BCE">
        <w:rPr>
          <w:rFonts w:ascii="Times New Roman" w:eastAsia="Times New Roman" w:hAnsi="Times New Roman" w:cs="Times New Roman"/>
          <w:sz w:val="22"/>
          <w:szCs w:val="22"/>
          <w:lang w:val="en"/>
        </w:rPr>
        <w:t>Time patterns</w:t>
      </w:r>
      <w:r w:rsidR="00B06BCE" w:rsidRPr="00B06BCE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2824C3" w:rsidRPr="004245E5" w14:paraId="150F81D7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48E7C" w14:textId="77777777" w:rsidR="002824C3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55BAED6F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Exact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3929D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788C8253" w14:textId="67F89045" w:rsidR="002824C3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1709C91" w14:textId="1460D54E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1</w:t>
            </w:r>
            <w:r w:rsidR="0011043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34E9B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35B4151" w14:textId="7AAA99A1" w:rsidR="002824C3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EE56BF5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7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B844D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11BF3FD6" w14:textId="61349C89" w:rsidR="002824C3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100C19E" w14:textId="5110F54A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</w:t>
            </w:r>
            <w:r w:rsidR="0011043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.847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0B22D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2C9031DB" w14:textId="7B32C82A" w:rsidR="002824C3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2D5594E" w14:textId="6E31C94B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11043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6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FC866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6747BA55" w14:textId="3D7696E0" w:rsidR="002824C3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5C44172" w14:textId="02E6FC23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11043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2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2824C3" w:rsidRPr="004245E5" w14:paraId="3842F4A5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F4DD44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2D92A1B" w14:textId="16CA9EDF" w:rsidR="002824C3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03134AF" w14:textId="7C01DA36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1</w:t>
            </w:r>
            <w:r w:rsidR="0011043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F0679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8352F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D3520" w14:textId="77777777" w:rsidR="002824C3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87BD96E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10B68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F6254" w14:textId="77777777" w:rsidR="002824C3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6DC30A5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824C3" w:rsidRPr="004245E5" w14:paraId="0CD0D2D7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03B73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2E59EFE" w14:textId="33CB01A8" w:rsidR="002824C3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E1145A0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27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8CC4F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2F3F3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597C7" w14:textId="77777777" w:rsidR="002824C3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DDC99B6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1D4F3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35575" w14:textId="77777777" w:rsidR="002824C3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00221A1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824C3" w:rsidRPr="004245E5" w14:paraId="146FEA78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5422B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10385114" w14:textId="655C7B2F" w:rsidR="002824C3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B8B1D7E" w14:textId="7A29666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</w:t>
            </w:r>
            <w:r w:rsidR="0011043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47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75194" w14:textId="77777777" w:rsidR="002824C3" w:rsidRPr="00C54449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5015655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9E43A" w14:textId="77777777" w:rsidR="002824C3" w:rsidRPr="00C54449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69584C0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28102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BF999" w14:textId="77777777" w:rsidR="002824C3" w:rsidRPr="00C54449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40D3548C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F6344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824C3" w:rsidRPr="004245E5" w14:paraId="7DC2D7B8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2AB01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3E6FBB0" w14:textId="07EF3B33" w:rsidR="002824C3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F525CDE" w14:textId="687A5874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11043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6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16087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0F781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3EF40" w14:textId="77777777" w:rsidR="002824C3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13E267E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78B1C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09B1F" w14:textId="77777777" w:rsidR="002824C3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2DCBC7F5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824C3" w:rsidRPr="004245E5" w14:paraId="6AAE8AF7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AA641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7D28E18D" w14:textId="54A605E1" w:rsidR="002824C3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461EB8A" w14:textId="4D82465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</w:t>
            </w:r>
            <w:r w:rsidR="0011043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24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5D6C9" w14:textId="77777777" w:rsidR="002824C3" w:rsidRPr="00C54449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E5DCC11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A62FF" w14:textId="77777777" w:rsidR="002824C3" w:rsidRPr="00C54449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F649AAA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E5747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731CE" w14:textId="77777777" w:rsidR="002824C3" w:rsidRPr="00C54449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AFEA511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F7956" w14:textId="77777777" w:rsidR="002824C3" w:rsidRPr="004245E5" w:rsidRDefault="002824C3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451624CF" w14:textId="77777777" w:rsidR="002824C3" w:rsidRDefault="002824C3" w:rsidP="002824C3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A8A4369" w14:textId="6FD3F736" w:rsidR="00963461" w:rsidRPr="00D47FAA" w:rsidRDefault="002824C3" w:rsidP="002824C3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20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B06BCE" w:rsidRPr="00B06BCE">
        <w:rPr>
          <w:rFonts w:ascii="Times New Roman" w:eastAsia="Times New Roman" w:hAnsi="Times New Roman" w:cs="Times New Roman"/>
          <w:sz w:val="22"/>
          <w:szCs w:val="22"/>
          <w:lang w:val="en"/>
        </w:rPr>
        <w:t>Time patterns</w:t>
      </w:r>
      <w:r w:rsidR="00B06BCE" w:rsidRPr="00B06BCE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963461" w:rsidRPr="004245E5" w14:paraId="096DFD9E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8E678" w14:textId="77777777" w:rsidR="00963461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58BE3C78" w14:textId="5BA77140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artial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2AE40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E837AE1" w14:textId="51BB5508" w:rsidR="00963461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50DFB54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918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FAD71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B5D9F6C" w14:textId="6C0A713A" w:rsidR="00963461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1B99DC5" w14:textId="2F1239CA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8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6567F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67912E5C" w14:textId="7F353F55" w:rsidR="00963461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7AC72A9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.847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7A52C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948526A" w14:textId="77DFEAC1" w:rsidR="00963461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68E86A5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926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0557C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576C6577" w14:textId="347127D4" w:rsidR="00963461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47D63E3" w14:textId="279F0B01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2</w:t>
            </w:r>
            <w:r w:rsidR="002F3449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963461" w:rsidRPr="004245E5" w14:paraId="5AED4F52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75D81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3EBB062A" w14:textId="6A00C226" w:rsidR="00963461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7E84D1B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18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2C21A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D2940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452DE" w14:textId="77777777" w:rsidR="00963461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3CBE796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056A3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86954" w14:textId="77777777" w:rsidR="00963461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A3DAB9B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63461" w:rsidRPr="004245E5" w14:paraId="0BD9D061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8D9D9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79A4A9A" w14:textId="3EBFDE47" w:rsidR="00963461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52CB795" w14:textId="504785AE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28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BAD78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A7C01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42108" w14:textId="77777777" w:rsidR="00963461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A3414AF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A632D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B9AE1" w14:textId="77777777" w:rsidR="00963461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EC16202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63461" w:rsidRPr="004245E5" w14:paraId="52175DA7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BD136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4C35D264" w14:textId="7DFD418E" w:rsidR="00963461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7D534FF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47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EFF57" w14:textId="77777777" w:rsidR="00963461" w:rsidRPr="00C54449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2C768B3E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88CCF" w14:textId="77777777" w:rsidR="00963461" w:rsidRPr="00C54449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ACEBF62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0F8CE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5C761" w14:textId="77777777" w:rsidR="00963461" w:rsidRPr="00C54449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EDEDE8D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CD36A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3461" w:rsidRPr="004245E5" w14:paraId="09677FFF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0A8D5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2E09D310" w14:textId="6D7753BC" w:rsidR="00963461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9F2E4EE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926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54951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A6D83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80033" w14:textId="77777777" w:rsidR="00963461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725C748C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01EC3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8FB14" w14:textId="77777777" w:rsidR="00963461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424F8BF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63461" w:rsidRPr="004245E5" w14:paraId="301FE648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60D7C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17604290" w14:textId="0D046DB7" w:rsidR="00963461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62E65318" w14:textId="13D2D8DB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2</w:t>
            </w:r>
            <w:r w:rsidR="002F3449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EB62E" w14:textId="77777777" w:rsidR="00963461" w:rsidRPr="00C54449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46FE339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CB362" w14:textId="77777777" w:rsidR="00963461" w:rsidRPr="00C54449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0C2AA0DA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99466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EF8A7" w14:textId="77777777" w:rsidR="00963461" w:rsidRPr="00C54449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F45F236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9EFC3" w14:textId="77777777" w:rsidR="00963461" w:rsidRPr="004245E5" w:rsidRDefault="00963461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6DD3CF63" w14:textId="77777777" w:rsidR="002824C3" w:rsidRDefault="002824C3" w:rsidP="002824C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</w:t>
      </w:r>
      <w:r w:rsidRPr="00AC27D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1DC223DA" w14:textId="39E63911" w:rsidR="00ED18A9" w:rsidRDefault="00ED18A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AE3D9AF" w14:textId="25752625" w:rsidR="00ED18A9" w:rsidRPr="008B5706" w:rsidRDefault="00ED18A9" w:rsidP="00ED18A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21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E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2959FA" w:rsidRPr="002959FA">
        <w:rPr>
          <w:rFonts w:ascii="Times New Roman" w:eastAsia="Times New Roman" w:hAnsi="Times New Roman" w:cs="Times New Roman"/>
          <w:sz w:val="22"/>
          <w:szCs w:val="22"/>
          <w:lang w:val="en"/>
        </w:rPr>
        <w:t>Unit of presentation</w:t>
      </w:r>
      <w:r w:rsidR="002959FA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ED18A9" w:rsidRPr="004245E5" w14:paraId="68CE567D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2C9B2" w14:textId="77777777" w:rsidR="00ED18A9" w:rsidRDefault="00ED18A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0BA07135" w14:textId="77777777" w:rsidR="00ED18A9" w:rsidRPr="004245E5" w:rsidRDefault="00ED18A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Exact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3B2EF" w14:textId="77777777" w:rsidR="00ED18A9" w:rsidRPr="004245E5" w:rsidRDefault="00ED18A9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65943987" w14:textId="4ECFE103" w:rsidR="00ED18A9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26FE246" w14:textId="13402FBC" w:rsidR="00ED18A9" w:rsidRPr="004245E5" w:rsidRDefault="00ED18A9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C91329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8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85AB8" w14:textId="77777777" w:rsidR="00ED18A9" w:rsidRPr="004245E5" w:rsidRDefault="00ED18A9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7CCFCAC" w14:textId="22E97264" w:rsidR="00ED18A9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E0602F6" w14:textId="092F8D9C" w:rsidR="00ED18A9" w:rsidRPr="004245E5" w:rsidRDefault="00ED18A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C91329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92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C8537" w14:textId="77777777" w:rsidR="00ED18A9" w:rsidRPr="004245E5" w:rsidRDefault="00ED18A9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207F4D66" w14:textId="64ED145D" w:rsidR="00ED18A9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EC9014B" w14:textId="09A01962" w:rsidR="00ED18A9" w:rsidRPr="004245E5" w:rsidRDefault="00ED18A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.</w:t>
            </w:r>
            <w:r w:rsidR="005E5D39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89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37FC7" w14:textId="77777777" w:rsidR="00ED18A9" w:rsidRPr="004245E5" w:rsidRDefault="00ED18A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0889AD7E" w14:textId="209B796B" w:rsidR="00ED18A9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4D17718" w14:textId="64EE2FD6" w:rsidR="00ED18A9" w:rsidRPr="004245E5" w:rsidRDefault="00ED18A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5E5D39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28FAA" w14:textId="77777777" w:rsidR="00ED18A9" w:rsidRPr="004245E5" w:rsidRDefault="00ED18A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32DE2C39" w14:textId="64F2D14F" w:rsidR="00ED18A9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10535AC8" w14:textId="6F2537D2" w:rsidR="00ED18A9" w:rsidRPr="004245E5" w:rsidRDefault="00ED18A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5E5D39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39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5E5D39" w:rsidRPr="004245E5" w14:paraId="20F907E8" w14:textId="77777777" w:rsidTr="005E5D3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8DD37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70AB5EB8" w14:textId="1520B24E" w:rsidR="005E5D39" w:rsidRDefault="00CA1131" w:rsidP="005E5D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95DAD94" w14:textId="0A936875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89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906F8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D29D7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A8856" w14:textId="5F50A2EB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D175F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65FF7" w14:textId="77777777" w:rsidR="005E5D39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EEC7960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E5D39" w:rsidRPr="004245E5" w14:paraId="654F0AE5" w14:textId="77777777" w:rsidTr="005E5D3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11352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03EE192" w14:textId="1B84A294" w:rsidR="005E5D39" w:rsidRDefault="00CA1131" w:rsidP="005E5D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7605B09" w14:textId="3C8EA500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92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11634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D9801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4C90B" w14:textId="5C13D01B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18787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952C1" w14:textId="77777777" w:rsidR="005E5D39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398BB1D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E5D39" w:rsidRPr="004245E5" w14:paraId="3C4C5ED7" w14:textId="77777777" w:rsidTr="00930E40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1D859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58B58A0C" w14:textId="0CB09F7D" w:rsidR="005E5D39" w:rsidRDefault="00CA1131" w:rsidP="005E5D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77DE5A5" w14:textId="7BAEF740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89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9F2F2" w14:textId="7321A036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BE56D" w14:textId="2ADD6F96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D5666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C8776" w14:textId="6163C62E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1D1C0" w14:textId="77777777" w:rsidR="00930E40" w:rsidRDefault="00930E40" w:rsidP="00930E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3C55A29E" w14:textId="38088F70" w:rsidR="005E5D39" w:rsidRPr="004245E5" w:rsidRDefault="00930E40" w:rsidP="00930E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E5D39" w:rsidRPr="004245E5" w14:paraId="6A662DC1" w14:textId="77777777" w:rsidTr="005E5D3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F36F8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064CB245" w14:textId="1B263859" w:rsidR="005E5D39" w:rsidRDefault="00CA1131" w:rsidP="005E5D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475FC34E" w14:textId="3EBFA79D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73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450B1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86978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05CDE" w14:textId="4A61DCFC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7AA41" w14:textId="1E9FC105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B7840" w14:textId="77777777" w:rsidR="005E5D39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0910F3D0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E5D39" w:rsidRPr="004245E5" w14:paraId="014967A4" w14:textId="77777777" w:rsidTr="005E5D3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631FB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3BE86777" w14:textId="24D1EB86" w:rsidR="005E5D39" w:rsidRDefault="00CA1131" w:rsidP="005E5D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DD60EAE" w14:textId="46733538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398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E09DE" w14:textId="77777777" w:rsidR="005E5D39" w:rsidRPr="00C54449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7CD6FA0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02F35" w14:textId="77777777" w:rsidR="005E5D39" w:rsidRPr="00C54449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C5FD52D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DA0AB" w14:textId="77777777" w:rsidR="005E5D39" w:rsidRPr="00C54449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3381FFC8" w14:textId="3CA9AAD2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E6CCE" w14:textId="77777777" w:rsidR="005E5D39" w:rsidRPr="00C54449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7EE0E9CF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69546" w14:textId="77777777" w:rsidR="005E5D39" w:rsidRPr="004245E5" w:rsidRDefault="005E5D39" w:rsidP="005E5D3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78199D72" w14:textId="77777777" w:rsidR="00ED18A9" w:rsidRDefault="00ED18A9" w:rsidP="00ED18A9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9BA1854" w14:textId="6740F734" w:rsidR="00ED18A9" w:rsidRPr="00D47FAA" w:rsidRDefault="00ED18A9" w:rsidP="00ED18A9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22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="002959FA" w:rsidRPr="002959FA">
        <w:rPr>
          <w:rFonts w:ascii="Times New Roman" w:eastAsia="Times New Roman" w:hAnsi="Times New Roman" w:cs="Times New Roman"/>
          <w:sz w:val="22"/>
          <w:szCs w:val="22"/>
          <w:lang w:val="en"/>
        </w:rPr>
        <w:t>Unit of presentation</w:t>
      </w:r>
      <w:r w:rsidR="002959FA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930E40" w:rsidRPr="004245E5" w14:paraId="103272B3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0BCFD" w14:textId="77777777" w:rsidR="00930E40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0B4EDEC0" w14:textId="339B95DF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artial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41F00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5DE62621" w14:textId="0A1F7A7C" w:rsidR="00930E40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151A5D0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889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31700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52A606D5" w14:textId="5327339F" w:rsidR="00930E4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660FD2F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92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DCBD2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04E0DF4E" w14:textId="335BA98C" w:rsidR="00930E4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41E366A9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.889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64B7E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5CEB0267" w14:textId="0DE644E6" w:rsidR="00930E4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3EC81D42" w14:textId="27F414D2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876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73FC6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7CF65DC0" w14:textId="20CE9060" w:rsidR="00930E4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12779241" w14:textId="3903CF91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411)</w:t>
            </w:r>
          </w:p>
        </w:tc>
      </w:tr>
      <w:tr w:rsidR="00930E40" w:rsidRPr="004245E5" w14:paraId="176F5882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70182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5CB1D92D" w14:textId="2D6388F8" w:rsidR="00930E4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DE5846A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89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5B404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7F1AB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EFC65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58F47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64F70" w14:textId="77777777" w:rsidR="00930E40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50261D1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0E40" w:rsidRPr="004245E5" w14:paraId="3C482676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334F1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0132C07F" w14:textId="7EA389C5" w:rsidR="00930E4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30F6B6E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92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923A4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93742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9DE0E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89B52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B89A2" w14:textId="77777777" w:rsidR="00930E40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52EBD49B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0E40" w:rsidRPr="004245E5" w14:paraId="0F1C8707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842C7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6D2691D3" w14:textId="2A1D025E" w:rsidR="00930E4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BB53B11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89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7FF46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90343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EEB4B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580CD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B092B" w14:textId="77777777" w:rsidR="00930E40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1B1BA884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0E40" w:rsidRPr="004245E5" w14:paraId="17E99388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4DE6D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2285CEFF" w14:textId="6AED1524" w:rsidR="00930E4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0262C67C" w14:textId="3C79089D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876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53F37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6F55B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F5C67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8CC09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D9F2D0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84F55" w14:textId="77777777" w:rsidR="00930E40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↑ </w:t>
            </w:r>
          </w:p>
          <w:p w14:paraId="61085674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0E40" w:rsidRPr="004245E5" w14:paraId="0E986590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D97C1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4843AEAA" w14:textId="53CF6573" w:rsidR="00930E4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67908ACB" w14:textId="7D83F1CD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411)</w:t>
            </w:r>
          </w:p>
        </w:tc>
        <w:tc>
          <w:tcPr>
            <w:tcW w:w="944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98230" w14:textId="77777777" w:rsidR="00930E40" w:rsidRPr="00C54449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6742940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F76D6" w14:textId="77777777" w:rsidR="00930E40" w:rsidRPr="00C54449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165EA984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55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9E227" w14:textId="77777777" w:rsidR="00930E40" w:rsidRPr="00C54449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5285CAA8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18" w:type="pct"/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C7CB9" w14:textId="77777777" w:rsidR="00930E40" w:rsidRPr="00C54449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↓</w:t>
            </w:r>
          </w:p>
          <w:p w14:paraId="6709C269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42410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7A35744C" w14:textId="77777777" w:rsidR="00ED18A9" w:rsidRDefault="00ED18A9" w:rsidP="00ED18A9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</w:t>
      </w:r>
      <w:r w:rsidRPr="00AC27D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502808BB" w14:textId="4723C20C" w:rsidR="00930E40" w:rsidRDefault="00930E4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E2995BE" w14:textId="563499E3" w:rsidR="00930E40" w:rsidRPr="008B5706" w:rsidRDefault="00930E40" w:rsidP="00930E4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23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E</w:t>
      </w:r>
      <w:proofErr w:type="spellStart"/>
      <w:r w:rsidRPr="00D47FAA">
        <w:rPr>
          <w:rFonts w:ascii="Times New Roman" w:eastAsia="Times New Roman" w:hAnsi="Times New Roman" w:cs="Times New Roman"/>
          <w:sz w:val="22"/>
          <w:szCs w:val="22"/>
        </w:rPr>
        <w:t>xact</w:t>
      </w:r>
      <w:proofErr w:type="spellEnd"/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Pr="002959FA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Unit of </w:t>
      </w:r>
      <w:r w:rsidR="00F11602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measure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930E40" w:rsidRPr="004245E5" w14:paraId="64986CA1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24E79" w14:textId="77777777" w:rsidR="00930E40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2269577E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Exact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E46F4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5C04D1BC" w14:textId="17C9CE66" w:rsidR="00930E40" w:rsidRDefault="00CA1131" w:rsidP="005C79E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FEF03FF" w14:textId="79D0B661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DE548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92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91A4A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73F25BC0" w14:textId="7B1F3BD7" w:rsidR="00930E4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33B6D0E8" w14:textId="013F7B7D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DE548E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92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92D60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4ECE6E3A" w14:textId="6C5B1C84" w:rsidR="00930E40" w:rsidRDefault="00CA1131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067834E" w14:textId="0272BC71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.</w:t>
            </w:r>
            <w:r w:rsidR="002E2E39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08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5382D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74E90550" w14:textId="0B769B99" w:rsidR="00930E4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A7DCEB7" w14:textId="341EA859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DB15F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67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017AD" w14:textId="77777777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62490F7A" w14:textId="75784C80" w:rsidR="00930E40" w:rsidRDefault="00CA1131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7E3AE0A" w14:textId="7453BB29" w:rsidR="00930E40" w:rsidRPr="004245E5" w:rsidRDefault="00930E40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 w:rsidR="00DB15F5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23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)</w:t>
            </w:r>
          </w:p>
        </w:tc>
      </w:tr>
      <w:tr w:rsidR="002C6026" w:rsidRPr="004245E5" w14:paraId="7AC5D86B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C42C4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0DEA30B9" w14:textId="7906121F" w:rsidR="002C6026" w:rsidRDefault="00CA1131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C5BE2AD" w14:textId="21936CF3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92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3ECE7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41CAE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D12FB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E03DF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2806F" w14:textId="51D7DDF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C6026" w:rsidRPr="004245E5" w14:paraId="11DE5212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C86A0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62955501" w14:textId="7D75A103" w:rsidR="002C6026" w:rsidRDefault="00CA1131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15EB0000" w14:textId="62D09699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92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BC468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AC3C5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504F5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BDACF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1C5CF" w14:textId="64F03503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C6026" w:rsidRPr="004245E5" w14:paraId="446022DA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F350A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11A27277" w14:textId="65AFC5B7" w:rsidR="002C6026" w:rsidRDefault="00CA1131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00DEAB1" w14:textId="6D64FF0C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08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14943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47BAF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9DB72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442FC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F9267" w14:textId="0FEFDC9F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C6026" w:rsidRPr="004245E5" w14:paraId="08CD5CD0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5F032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57C7053" w14:textId="0DE9A46A" w:rsidR="002C6026" w:rsidRDefault="00CA1131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1EE08E7" w14:textId="1ABBD73F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67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85D36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CAB8D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DE5E9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A037E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630DC" w14:textId="2069B9BB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C6026" w:rsidRPr="004245E5" w14:paraId="629DD92D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E58D3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29527883" w14:textId="7B9CBEAB" w:rsidR="002C6026" w:rsidRDefault="00CA1131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BE5F59B" w14:textId="1242E01D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23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B63C3" w14:textId="0C4D07F2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C98A4" w14:textId="7E1E600D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A7062" w14:textId="3A15B8D8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ED959" w14:textId="19B35B4B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4F37D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5CA17A39" w14:textId="77777777" w:rsidR="00930E40" w:rsidRDefault="00930E40" w:rsidP="00930E40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9DAC59B" w14:textId="1A3D758E" w:rsidR="00930E40" w:rsidRPr="00D47FAA" w:rsidRDefault="00930E40" w:rsidP="00930E40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 w:rsidR="00275D59">
        <w:rPr>
          <w:rFonts w:ascii="Times New Roman" w:eastAsia="Times New Roman" w:hAnsi="Times New Roman" w:cs="Times New Roman"/>
          <w:b/>
          <w:bCs/>
          <w:sz w:val="22"/>
          <w:szCs w:val="22"/>
        </w:rPr>
        <w:t>24</w:t>
      </w:r>
      <w:r w:rsidRPr="00D47FAA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47FAA">
        <w:rPr>
          <w:rFonts w:ascii="Times New Roman" w:eastAsia="Times New Roman" w:hAnsi="Times New Roman" w:cs="Times New Roman"/>
          <w:sz w:val="22"/>
          <w:szCs w:val="22"/>
          <w:lang w:val="en-GB"/>
        </w:rPr>
        <w:t>Corrected p-values from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Partial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F1-sco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 w:rsidRPr="002959FA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Unit of </w:t>
      </w:r>
      <w:r w:rsidR="00F11602">
        <w:rPr>
          <w:rFonts w:ascii="Times New Roman" w:eastAsia="Times New Roman" w:hAnsi="Times New Roman" w:cs="Times New Roman"/>
          <w:sz w:val="22"/>
          <w:szCs w:val="22"/>
          <w:lang w:val="en"/>
        </w:rPr>
        <w:t>measure</w:t>
      </w:r>
      <w:r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>entity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comparison among for Bio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Clinic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PubMed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Multilingual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, and Thai</w:t>
      </w:r>
      <w:r w:rsidR="00CA1131">
        <w:rPr>
          <w:rFonts w:ascii="Times New Roman" w:eastAsia="Times New Roman" w:hAnsi="Times New Roman" w:cs="Times New Roman"/>
          <w:sz w:val="22"/>
          <w:szCs w:val="22"/>
        </w:rPr>
        <w:t>BERT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 xml:space="preserve"> on 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est </w:t>
      </w:r>
      <w:r w:rsidRPr="00D47FAA">
        <w:rPr>
          <w:rFonts w:ascii="Times New Roman" w:eastAsia="Times New Roman" w:hAnsi="Times New Roman" w:cs="Times New Roman"/>
          <w:sz w:val="22"/>
          <w:szCs w:val="22"/>
        </w:rPr>
        <w:t>datasets.</w:t>
      </w:r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732"/>
        <w:gridCol w:w="1569"/>
        <w:gridCol w:w="1385"/>
        <w:gridCol w:w="1317"/>
        <w:gridCol w:w="1437"/>
      </w:tblGrid>
      <w:tr w:rsidR="002C6026" w:rsidRPr="004245E5" w14:paraId="6BE59968" w14:textId="77777777" w:rsidTr="005C79E9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BB08A" w14:textId="77777777" w:rsidR="002C6026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s </w:t>
            </w:r>
          </w:p>
          <w:p w14:paraId="3F1060D2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artial</w:t>
            </w:r>
            <w:r w:rsidRPr="00D47FA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1-score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14176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1EA8FC59" w14:textId="727A03B6" w:rsidR="002C6026" w:rsidRDefault="00CA1131" w:rsidP="002C6026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2584CD0" w14:textId="53E5A9D0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 xml:space="preserve">692) 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27036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74E786C7" w14:textId="26BD1D8E" w:rsidR="002C6026" w:rsidRDefault="00CA1131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663A36D6" w14:textId="712A853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92)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C0285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49696682" w14:textId="2FAD730B" w:rsidR="002C6026" w:rsidRDefault="00CA1131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000E209C" w14:textId="6B8E59EC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.608)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46B90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0DFF3A33" w14:textId="5E92863C" w:rsidR="002C6026" w:rsidRDefault="00CA1131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210F2CF9" w14:textId="13686390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67)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9F210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1938242F" w14:textId="19985D23" w:rsidR="002C6026" w:rsidRDefault="00CA1131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7E6E6354" w14:textId="19D0E6C9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</w:t>
            </w:r>
            <w:r w:rsidRPr="006F73BB"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623)</w:t>
            </w:r>
          </w:p>
        </w:tc>
      </w:tr>
      <w:tr w:rsidR="002C6026" w:rsidRPr="004245E5" w14:paraId="50130289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088F6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3D9326A0" w14:textId="152D9D30" w:rsidR="002C6026" w:rsidRDefault="00CA1131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27D2E997" w14:textId="513D991F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92)</w:t>
            </w:r>
          </w:p>
        </w:tc>
        <w:tc>
          <w:tcPr>
            <w:tcW w:w="9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80192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13554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79196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8F890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EF468" w14:textId="68935D64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C6026" w:rsidRPr="004245E5" w14:paraId="04CA18EE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043B5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20526580" w14:textId="57D54657" w:rsidR="002C6026" w:rsidRDefault="00CA1131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7DF66779" w14:textId="140CA4F6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92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C7C5F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C4C9C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3DF81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221BF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55C7E" w14:textId="64DA520B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C6026" w:rsidRPr="004245E5" w14:paraId="740F6C06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FCAEC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00D89B27" w14:textId="71DD62A0" w:rsidR="002C6026" w:rsidRDefault="00CA1131" w:rsidP="002C602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  <w:p w14:paraId="590C41EC" w14:textId="10C4CB5D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08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9EC8D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4B3B1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E584E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E7B5C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F5727" w14:textId="25A9411A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C6026" w:rsidRPr="004245E5" w14:paraId="45756979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EB33B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47BEBBA5" w14:textId="67DC2E33" w:rsidR="002C6026" w:rsidRDefault="00CA1131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62FC4A58" w14:textId="7B31814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67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D0031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D12B3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307A9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9C5CC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83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75E31" w14:textId="6E911A6B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C6026" w:rsidRPr="004245E5" w14:paraId="2FE9ACBD" w14:textId="77777777" w:rsidTr="002C6026">
        <w:trPr>
          <w:trHeight w:val="315"/>
        </w:trPr>
        <w:tc>
          <w:tcPr>
            <w:tcW w:w="94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99E3D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55388531" w14:textId="69785BE9" w:rsidR="002C6026" w:rsidRDefault="00CA1131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  <w:p w14:paraId="5B0EA20F" w14:textId="745A8C8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5"/>
                <w:lang w:bidi="th-TH"/>
              </w:rPr>
              <w:t>(0.623)</w:t>
            </w:r>
          </w:p>
        </w:tc>
        <w:tc>
          <w:tcPr>
            <w:tcW w:w="944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4BB90" w14:textId="066787D3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EBD8F" w14:textId="3CB34A82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5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D58A5" w14:textId="7F1855BE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18" w:type="pct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523F9" w14:textId="49941BE0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1BF6D" w14:textId="77777777" w:rsidR="002C6026" w:rsidRPr="004245E5" w:rsidRDefault="002C6026" w:rsidP="002C6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67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61BC4DD3" w14:textId="147AACA7" w:rsidR="00930E40" w:rsidRDefault="00930E40" w:rsidP="00306A6C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D47FA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D47FAA">
        <w:rPr>
          <w:rFonts w:ascii="Times New Roman" w:hAnsi="Times New Roman" w:cs="Times New Roman"/>
          <w:sz w:val="18"/>
          <w:szCs w:val="18"/>
        </w:rPr>
        <w:t xml:space="preserve">he ten pairwise (five models)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comparisons were performed using </w:t>
      </w:r>
      <w:r w:rsidRPr="00D47FAA">
        <w:rPr>
          <w:rFonts w:ascii="Times New Roman" w:hAnsi="Times New Roman" w:cs="Times New Roman"/>
          <w:sz w:val="18"/>
          <w:szCs w:val="18"/>
        </w:rPr>
        <w:t>two-proportion test with corrected p-value (two-sided) using Bonferroni method.</w:t>
      </w:r>
      <w:r w:rsidRPr="00AC27D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↑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indicates th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statistically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better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Red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>↓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the indicates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ow model is 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>statistically worse</w:t>
      </w:r>
      <w:r w:rsidRPr="004245E5">
        <w:rPr>
          <w:rFonts w:ascii="Times New Roman" w:hAnsi="Times New Roman" w:cs="Times New Roman"/>
          <w:sz w:val="18"/>
          <w:szCs w:val="18"/>
          <w:lang w:val="en-GB"/>
        </w:rPr>
        <w:t xml:space="preserve"> than the column model.</w:t>
      </w:r>
      <w:r w:rsidRPr="00D47FAA">
        <w:rPr>
          <w:rFonts w:ascii="Times New Roman" w:hAnsi="Times New Roman" w:cs="Times New Roman"/>
          <w:sz w:val="18"/>
          <w:szCs w:val="18"/>
          <w:lang w:val="en-GB"/>
        </w:rPr>
        <w:t xml:space="preserve"> Gray indicates no statistically significant difference (p-value ≥0.05 after correction).</w:t>
      </w:r>
    </w:p>
    <w:p w14:paraId="41D83301" w14:textId="77FBE8B4" w:rsidR="00275D59" w:rsidRDefault="00275D5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B579C82" w14:textId="57E53895" w:rsidR="00275D59" w:rsidRDefault="00275D59" w:rsidP="00275D59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 xml:space="preserve">Table S25. </w:t>
      </w:r>
      <w:proofErr w:type="spellStart"/>
      <w:r w:rsidRPr="00247C21">
        <w:rPr>
          <w:rFonts w:ascii="Times New Roman" w:eastAsia="Times New Roman" w:hAnsi="Times New Roman"/>
          <w:sz w:val="22"/>
          <w:szCs w:val="28"/>
          <w:lang w:bidi="th-TH"/>
        </w:rPr>
        <w:t>Detials</w:t>
      </w:r>
      <w:proofErr w:type="spellEnd"/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 w:rsidRPr="00E4579A">
        <w:rPr>
          <w:rFonts w:ascii="Times New Roman" w:eastAsia="Times New Roman" w:hAnsi="Times New Roman" w:cs="Times New Roman"/>
        </w:rPr>
        <w:t xml:space="preserve">erformance </w:t>
      </w:r>
      <w:r>
        <w:rPr>
          <w:rFonts w:ascii="Times New Roman" w:eastAsia="Times New Roman" w:hAnsi="Times New Roman" w:cs="Times New Roman"/>
        </w:rPr>
        <w:t>m</w:t>
      </w:r>
      <w:r w:rsidRPr="00E4579A">
        <w:rPr>
          <w:rFonts w:ascii="Times New Roman" w:eastAsia="Times New Roman" w:hAnsi="Times New Roman" w:cs="Times New Roman"/>
        </w:rPr>
        <w:t xml:space="preserve">etrics on the </w:t>
      </w:r>
      <w:r>
        <w:rPr>
          <w:rFonts w:ascii="Times New Roman" w:eastAsia="Times New Roman" w:hAnsi="Times New Roman" w:cs="Times New Roman"/>
        </w:rPr>
        <w:t>test</w:t>
      </w:r>
      <w:r w:rsidRPr="00E4579A">
        <w:rPr>
          <w:rFonts w:ascii="Times New Roman" w:eastAsia="Times New Roman" w:hAnsi="Times New Roman" w:cs="Times New Roman"/>
        </w:rPr>
        <w:t xml:space="preserve"> dataset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810"/>
        <w:gridCol w:w="1212"/>
        <w:gridCol w:w="1236"/>
        <w:gridCol w:w="846"/>
        <w:gridCol w:w="1371"/>
        <w:gridCol w:w="1102"/>
        <w:gridCol w:w="1187"/>
      </w:tblGrid>
      <w:tr w:rsidR="00275D59" w:rsidRPr="00CA1131" w14:paraId="2B17E4CE" w14:textId="77777777" w:rsidTr="005C79E9">
        <w:trPr>
          <w:trHeight w:val="288"/>
        </w:trPr>
        <w:tc>
          <w:tcPr>
            <w:tcW w:w="6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E1AB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D5109" w14:textId="77777777" w:rsid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tity </w:t>
            </w:r>
          </w:p>
          <w:p w14:paraId="2F0AA009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s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A43F9" w14:textId="77777777" w:rsid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a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  <w:p w14:paraId="2FFE84F8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EBF2" w14:textId="77777777" w:rsid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act</w:t>
            </w:r>
          </w:p>
          <w:p w14:paraId="794B722F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87C05" w14:textId="77777777" w:rsid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act</w:t>
            </w:r>
          </w:p>
          <w:p w14:paraId="696AAAE6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B26A7" w14:textId="77777777" w:rsid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  <w:p w14:paraId="5E769A20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3A614" w14:textId="77777777" w:rsid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  <w:p w14:paraId="320708AF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FCFC" w14:textId="77777777" w:rsid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</w:p>
          <w:p w14:paraId="35CA4077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</w:tr>
      <w:tr w:rsidR="00275D59" w:rsidRPr="00CA1131" w14:paraId="189367BF" w14:textId="77777777" w:rsidTr="005C79E9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88EE" w14:textId="77777777" w:rsidR="00275D59" w:rsidRPr="004245E5" w:rsidRDefault="00275D59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Clinical</w:t>
            </w:r>
          </w:p>
          <w:p w14:paraId="0BDEE0F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A0B2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B78D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B27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3A4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4947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295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ED5F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275D59" w:rsidRPr="00CA1131" w14:paraId="7F6A6C19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FC1A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6325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6E0D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B934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D22F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25AD4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36AB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1669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275D59" w:rsidRPr="00CA1131" w14:paraId="7ED69761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FDD5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3ACDF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BAE5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C3CD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5BF0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EEDC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4AA8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F08E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</w:tr>
      <w:tr w:rsidR="00275D59" w:rsidRPr="00CA1131" w14:paraId="004B6366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A6D70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50547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8595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87C0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B0A8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F01A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E669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368E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</w:tr>
      <w:tr w:rsidR="00275D59" w:rsidRPr="00CA1131" w14:paraId="38CB0215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0E37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455C1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AB47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9190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23AC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582F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D163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929F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</w:tr>
      <w:tr w:rsidR="00275D59" w:rsidRPr="00CA1131" w14:paraId="00145181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BA47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2267A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AF2B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DE22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A725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19B4C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F79B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D49C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275D59" w:rsidRPr="00CA1131" w14:paraId="40C62BD7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7F28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5EB56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2267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BB15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E992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6BC3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E9F2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BB47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</w:tr>
      <w:tr w:rsidR="00275D59" w:rsidRPr="00CA1131" w14:paraId="77BDCE87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CBA50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4556B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D93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2E9D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10B3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7DC0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CD7C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ACD9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</w:tr>
      <w:tr w:rsidR="00275D59" w:rsidRPr="00CA1131" w14:paraId="74CB8D64" w14:textId="77777777" w:rsidTr="005C79E9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9057B" w14:textId="77777777" w:rsidR="00275D59" w:rsidRPr="004245E5" w:rsidRDefault="00275D59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</w:t>
            </w:r>
          </w:p>
          <w:p w14:paraId="3A442403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6693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06DC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0479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7D6C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94F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7BF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930A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</w:t>
            </w:r>
          </w:p>
        </w:tc>
      </w:tr>
      <w:tr w:rsidR="00275D59" w:rsidRPr="00CA1131" w14:paraId="726D80E7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C2DB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819A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FD7E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A5C0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A8C8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0D0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2F55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C09B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</w:t>
            </w:r>
          </w:p>
        </w:tc>
      </w:tr>
      <w:tr w:rsidR="00275D59" w:rsidRPr="00CA1131" w14:paraId="222672B6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0C6F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FB88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257F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5641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E8E04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B155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F1F1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8D02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</w:tc>
      </w:tr>
      <w:tr w:rsidR="00275D59" w:rsidRPr="00CA1131" w14:paraId="67AEAC69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B8456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0B760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7B97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1D62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26A0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FED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F459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D706C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</w:t>
            </w:r>
          </w:p>
        </w:tc>
      </w:tr>
      <w:tr w:rsidR="00275D59" w:rsidRPr="00CA1131" w14:paraId="5D48FE9B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156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7FC45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5BEB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1DED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F146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EB0F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910F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C7D8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</w:t>
            </w:r>
          </w:p>
        </w:tc>
      </w:tr>
      <w:tr w:rsidR="00275D59" w:rsidRPr="00CA1131" w14:paraId="1F52BA99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C7A97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7DD7A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87D5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E564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1383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7507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6593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A76F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</w:tr>
      <w:tr w:rsidR="00275D59" w:rsidRPr="00CA1131" w14:paraId="36390462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D438B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FBAC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7B69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4DF8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F1C2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6BD5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956B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F99B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</w:tr>
      <w:tr w:rsidR="00275D59" w:rsidRPr="00CA1131" w14:paraId="5F45877A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E397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CF657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3435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A60D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270B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B47C4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D0CE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41C7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</w:tr>
      <w:tr w:rsidR="00275D59" w:rsidRPr="00CA1131" w14:paraId="101EFE82" w14:textId="77777777" w:rsidTr="005C79E9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B49A3" w14:textId="77777777" w:rsidR="00275D59" w:rsidRPr="004245E5" w:rsidRDefault="00275D59" w:rsidP="005C79E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5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73F49E6B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7585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F328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23C4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E9A4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24C2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00EE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9214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</w:tr>
      <w:tr w:rsidR="00275D59" w:rsidRPr="00CA1131" w14:paraId="04028AA7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86EA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26FA3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195A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6446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A705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3B20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2D31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9446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</w:tr>
      <w:tr w:rsidR="00275D59" w:rsidRPr="00CA1131" w14:paraId="27F46301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DCA9C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2A761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BEC8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D20E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30F9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8C72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CF3B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E976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</w:tr>
      <w:tr w:rsidR="00275D59" w:rsidRPr="00CA1131" w14:paraId="51064D94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6E37F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5994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33F7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64A4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CE11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4BC0C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F002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5082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</w:t>
            </w:r>
          </w:p>
        </w:tc>
      </w:tr>
      <w:tr w:rsidR="00275D59" w:rsidRPr="00CA1131" w14:paraId="59FD1317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B144F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09F7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3EE4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79BD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D62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2652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0273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E62B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</w:tr>
      <w:tr w:rsidR="00275D59" w:rsidRPr="00CA1131" w14:paraId="569ED291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23DAF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544BC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A91D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27F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F002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A93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5BDC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D5FB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</w:tr>
      <w:tr w:rsidR="00275D59" w:rsidRPr="00CA1131" w14:paraId="40EDB6E6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0D6B9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A4D14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BB1E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41F1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9961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FB6F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A0A1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1628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8</w:t>
            </w:r>
          </w:p>
        </w:tc>
      </w:tr>
      <w:tr w:rsidR="00275D59" w:rsidRPr="00CA1131" w14:paraId="7E175FE5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E77EF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BF89F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DBBB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707B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ECB3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70CD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48AB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A7CE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275D59" w:rsidRPr="00CA1131" w14:paraId="07D7FA1A" w14:textId="77777777" w:rsidTr="005C79E9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6BF30" w14:textId="77777777" w:rsidR="00275D59" w:rsidRPr="004245E5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lingual</w:t>
            </w:r>
          </w:p>
          <w:p w14:paraId="20A17CF7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3D21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0A03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E42C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5ABD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ED44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2EBA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75EA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</w:tr>
      <w:tr w:rsidR="00275D59" w:rsidRPr="00CA1131" w14:paraId="2CA1AFEB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27677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75D7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A6F5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DF16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41C3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812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B0F4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636D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</w:tr>
      <w:tr w:rsidR="00275D59" w:rsidRPr="00CA1131" w14:paraId="581FA95C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6827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F77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B367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5A56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784BC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C071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2C04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A587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</w:t>
            </w:r>
          </w:p>
        </w:tc>
      </w:tr>
      <w:tr w:rsidR="00275D59" w:rsidRPr="00CA1131" w14:paraId="53FB0519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251C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97239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FC06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45AF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2E78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94DE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DAC2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1E78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</w:t>
            </w:r>
          </w:p>
        </w:tc>
      </w:tr>
      <w:tr w:rsidR="00275D59" w:rsidRPr="00CA1131" w14:paraId="379EFAB3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F63A0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DF45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B345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45C2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1115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4605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1135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EF44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275D59" w:rsidRPr="00CA1131" w14:paraId="0A83E0B1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7ED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3DC51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80F2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B260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E13D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DA6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A1C2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5EF2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</w:tr>
      <w:tr w:rsidR="00275D59" w:rsidRPr="00CA1131" w14:paraId="308EC7C7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FAB04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5B39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857F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3D18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F53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4307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5591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7C93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</w:t>
            </w:r>
          </w:p>
        </w:tc>
      </w:tr>
      <w:tr w:rsidR="00275D59" w:rsidRPr="00CA1131" w14:paraId="744C07EE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2E8B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BDDA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B45B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E381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A0C64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A29D9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45BA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CC5C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</w:tr>
      <w:tr w:rsidR="00275D59" w:rsidRPr="00CA1131" w14:paraId="341DEAC5" w14:textId="77777777" w:rsidTr="005C79E9">
        <w:trPr>
          <w:trHeight w:val="288"/>
        </w:trPr>
        <w:tc>
          <w:tcPr>
            <w:tcW w:w="696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92ED9" w14:textId="77777777" w:rsidR="00275D59" w:rsidRPr="004245E5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45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ai</w:t>
            </w:r>
          </w:p>
          <w:p w14:paraId="5DE6F832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RT</w:t>
            </w: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C8D4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5957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3F5E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DBE5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CE40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3DBB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013A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275D59" w:rsidRPr="00CA1131" w14:paraId="6EA04D7C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54E4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99A0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7BBDC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EF0A4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2980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EECD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15CC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0581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</w:tr>
      <w:tr w:rsidR="00275D59" w:rsidRPr="00CA1131" w14:paraId="0519B5E4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973C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C4CB9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397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13F0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CD81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B130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57BC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A71C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275D59" w:rsidRPr="00CA1131" w14:paraId="693CC0EA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3A1B4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40D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8739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84EA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F8B0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67F1D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74C0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BC5B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275D59" w:rsidRPr="00CA1131" w14:paraId="4EFA5591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1BD21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178F3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9D393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68B5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B5EE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4411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12D1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CF972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</w:tr>
      <w:tr w:rsidR="00275D59" w:rsidRPr="00CA1131" w14:paraId="6CB18BAF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17CA1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72E56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99134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44A51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3B16A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9D48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AE82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A12D7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</w:tr>
      <w:tr w:rsidR="00275D59" w:rsidRPr="00CA1131" w14:paraId="7DB617AE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8A0A6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7E5AE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33B46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5B7F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F0F70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028EF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F2C5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6004B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</w:tr>
      <w:tr w:rsidR="00275D59" w:rsidRPr="00CA1131" w14:paraId="172C6812" w14:textId="77777777" w:rsidTr="005C79E9">
        <w:trPr>
          <w:trHeight w:val="288"/>
        </w:trPr>
        <w:tc>
          <w:tcPr>
            <w:tcW w:w="696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777A1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53A6D" w14:textId="77777777" w:rsidR="00275D59" w:rsidRPr="00CA1131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1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F206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A906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46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340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2D95E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61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9C968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87F5" w14:textId="77777777" w:rsidR="00275D59" w:rsidRPr="00275D59" w:rsidRDefault="00275D59" w:rsidP="005C79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5D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0</w:t>
            </w:r>
          </w:p>
        </w:tc>
      </w:tr>
    </w:tbl>
    <w:p w14:paraId="161B2B44" w14:textId="414E1E11" w:rsidR="00C341DF" w:rsidRPr="00275D59" w:rsidRDefault="00275D59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EF17AC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Abbreviations: </w:t>
      </w:r>
      <w:r w:rsidRPr="00EF17AC">
        <w:rPr>
          <w:rFonts w:ascii="Times New Roman" w:eastAsia="Times New Roman" w:hAnsi="Times New Roman" w:cs="Times New Roman"/>
          <w:sz w:val="18"/>
          <w:szCs w:val="18"/>
        </w:rPr>
        <w:t xml:space="preserve">O, </w:t>
      </w:r>
      <w:proofErr w:type="gramStart"/>
      <w:r w:rsidRPr="00EF17AC">
        <w:rPr>
          <w:rFonts w:ascii="Times New Roman" w:eastAsia="Times New Roman" w:hAnsi="Times New Roman" w:cs="Times New Roman"/>
          <w:sz w:val="18"/>
          <w:szCs w:val="18"/>
        </w:rPr>
        <w:t>Outside</w:t>
      </w:r>
      <w:proofErr w:type="gramEnd"/>
      <w:r w:rsidRPr="00EF17AC">
        <w:rPr>
          <w:rFonts w:ascii="Times New Roman" w:eastAsia="Times New Roman" w:hAnsi="Times New Roman" w:cs="Times New Roman"/>
          <w:sz w:val="18"/>
          <w:szCs w:val="18"/>
        </w:rPr>
        <w:t>;</w:t>
      </w:r>
      <w:r w:rsidRPr="00EF17AC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  <w:r w:rsidRPr="00EF17AC">
        <w:rPr>
          <w:rFonts w:ascii="Times New Roman" w:hAnsi="Times New Roman" w:cs="Times New Roman"/>
          <w:color w:val="000000"/>
          <w:sz w:val="18"/>
          <w:szCs w:val="18"/>
        </w:rPr>
        <w:t xml:space="preserve">SUB, Substance; DEC, Decimal; ROU, Route of </w:t>
      </w:r>
      <w:proofErr w:type="spellStart"/>
      <w:r w:rsidRPr="00EF17AC">
        <w:rPr>
          <w:rFonts w:ascii="Times New Roman" w:hAnsi="Times New Roman" w:cs="Times New Roman"/>
          <w:color w:val="000000"/>
          <w:sz w:val="18"/>
          <w:szCs w:val="18"/>
        </w:rPr>
        <w:t>admisnistration</w:t>
      </w:r>
      <w:proofErr w:type="spellEnd"/>
      <w:r w:rsidRPr="00EF17AC">
        <w:rPr>
          <w:rFonts w:ascii="Times New Roman" w:hAnsi="Times New Roman" w:cs="Times New Roman"/>
          <w:color w:val="000000"/>
          <w:sz w:val="18"/>
          <w:szCs w:val="18"/>
        </w:rPr>
        <w:t xml:space="preserve">; TIM, Time presentation; UNI, </w:t>
      </w:r>
      <w:r w:rsidRPr="00EF17AC">
        <w:rPr>
          <w:rFonts w:ascii="Times New Roman" w:eastAsia="Times New Roman" w:hAnsi="Times New Roman" w:cs="Times New Roman"/>
          <w:sz w:val="18"/>
          <w:szCs w:val="18"/>
          <w:lang w:val="en"/>
        </w:rPr>
        <w:t>Unit of presentation</w:t>
      </w:r>
      <w:r w:rsidRPr="00EF17AC">
        <w:rPr>
          <w:rFonts w:ascii="Times New Roman" w:hAnsi="Times New Roman" w:cs="Times New Roman"/>
          <w:color w:val="000000"/>
          <w:sz w:val="18"/>
          <w:szCs w:val="18"/>
        </w:rPr>
        <w:t xml:space="preserve">; MEA, </w:t>
      </w:r>
      <w:r w:rsidRPr="00EF17AC">
        <w:rPr>
          <w:rFonts w:ascii="Times New Roman" w:eastAsia="Times New Roman" w:hAnsi="Times New Roman" w:cs="Times New Roman"/>
          <w:sz w:val="18"/>
          <w:szCs w:val="18"/>
          <w:lang w:val="en"/>
        </w:rPr>
        <w:t>Unit of measure.</w:t>
      </w:r>
    </w:p>
    <w:sectPr w:rsidR="00C341DF" w:rsidRPr="00275D59" w:rsidSect="00893E11"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A6FE6" w14:textId="77777777" w:rsidR="0050254E" w:rsidRDefault="0050254E" w:rsidP="002C6026">
      <w:pPr>
        <w:spacing w:after="0" w:line="240" w:lineRule="auto"/>
      </w:pPr>
      <w:r>
        <w:separator/>
      </w:r>
    </w:p>
  </w:endnote>
  <w:endnote w:type="continuationSeparator" w:id="0">
    <w:p w14:paraId="27ACDF71" w14:textId="77777777" w:rsidR="0050254E" w:rsidRDefault="0050254E" w:rsidP="002C6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3499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F2A139" w14:textId="4C0C4F5E" w:rsidR="009C5D2F" w:rsidRDefault="009C5D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A8A17C" w14:textId="77777777" w:rsidR="009C5D2F" w:rsidRDefault="009C5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7230A" w14:textId="77777777" w:rsidR="0050254E" w:rsidRDefault="0050254E" w:rsidP="002C6026">
      <w:pPr>
        <w:spacing w:after="0" w:line="240" w:lineRule="auto"/>
      </w:pPr>
      <w:r>
        <w:separator/>
      </w:r>
    </w:p>
  </w:footnote>
  <w:footnote w:type="continuationSeparator" w:id="0">
    <w:p w14:paraId="4DE99D4B" w14:textId="77777777" w:rsidR="0050254E" w:rsidRDefault="0050254E" w:rsidP="002C6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E5"/>
    <w:rsid w:val="00086670"/>
    <w:rsid w:val="00094077"/>
    <w:rsid w:val="000A69DA"/>
    <w:rsid w:val="000B06E1"/>
    <w:rsid w:val="000B4F36"/>
    <w:rsid w:val="000C5382"/>
    <w:rsid w:val="0011043B"/>
    <w:rsid w:val="001161EB"/>
    <w:rsid w:val="00175EC6"/>
    <w:rsid w:val="00187ED1"/>
    <w:rsid w:val="001948F5"/>
    <w:rsid w:val="00195097"/>
    <w:rsid w:val="0020092F"/>
    <w:rsid w:val="00223629"/>
    <w:rsid w:val="00247C21"/>
    <w:rsid w:val="002525A9"/>
    <w:rsid w:val="002566A3"/>
    <w:rsid w:val="0026076A"/>
    <w:rsid w:val="002701BC"/>
    <w:rsid w:val="00275D59"/>
    <w:rsid w:val="002824C3"/>
    <w:rsid w:val="002959FA"/>
    <w:rsid w:val="002A7760"/>
    <w:rsid w:val="002C6026"/>
    <w:rsid w:val="002D0C4A"/>
    <w:rsid w:val="002E2E39"/>
    <w:rsid w:val="002F3449"/>
    <w:rsid w:val="00303608"/>
    <w:rsid w:val="00306A6C"/>
    <w:rsid w:val="00310940"/>
    <w:rsid w:val="0031405C"/>
    <w:rsid w:val="00317BCF"/>
    <w:rsid w:val="00372A70"/>
    <w:rsid w:val="003901DD"/>
    <w:rsid w:val="00390B15"/>
    <w:rsid w:val="00395AC3"/>
    <w:rsid w:val="003B0F9C"/>
    <w:rsid w:val="004245E5"/>
    <w:rsid w:val="004445FE"/>
    <w:rsid w:val="004547BC"/>
    <w:rsid w:val="0047318F"/>
    <w:rsid w:val="004739CA"/>
    <w:rsid w:val="004A6FF3"/>
    <w:rsid w:val="004F56F1"/>
    <w:rsid w:val="0050254E"/>
    <w:rsid w:val="00533A99"/>
    <w:rsid w:val="00574316"/>
    <w:rsid w:val="005E5D39"/>
    <w:rsid w:val="005F28B5"/>
    <w:rsid w:val="006321CC"/>
    <w:rsid w:val="006467DB"/>
    <w:rsid w:val="00660E76"/>
    <w:rsid w:val="0066433C"/>
    <w:rsid w:val="0067299D"/>
    <w:rsid w:val="006729E1"/>
    <w:rsid w:val="00682E18"/>
    <w:rsid w:val="006F73BB"/>
    <w:rsid w:val="007A06E7"/>
    <w:rsid w:val="007D7294"/>
    <w:rsid w:val="0080311D"/>
    <w:rsid w:val="00822684"/>
    <w:rsid w:val="00856AF4"/>
    <w:rsid w:val="00893E11"/>
    <w:rsid w:val="008B5706"/>
    <w:rsid w:val="008F62F5"/>
    <w:rsid w:val="008F6B25"/>
    <w:rsid w:val="00903934"/>
    <w:rsid w:val="009130DF"/>
    <w:rsid w:val="00930E40"/>
    <w:rsid w:val="00935415"/>
    <w:rsid w:val="00963461"/>
    <w:rsid w:val="00967D7C"/>
    <w:rsid w:val="009B6450"/>
    <w:rsid w:val="009C5D2F"/>
    <w:rsid w:val="00A0600B"/>
    <w:rsid w:val="00A317EA"/>
    <w:rsid w:val="00A455BB"/>
    <w:rsid w:val="00A7446C"/>
    <w:rsid w:val="00A76C15"/>
    <w:rsid w:val="00A936E0"/>
    <w:rsid w:val="00AC27D5"/>
    <w:rsid w:val="00AE1665"/>
    <w:rsid w:val="00B005C6"/>
    <w:rsid w:val="00B06BCE"/>
    <w:rsid w:val="00B224FD"/>
    <w:rsid w:val="00B83CF7"/>
    <w:rsid w:val="00BB6C6C"/>
    <w:rsid w:val="00BC0CFF"/>
    <w:rsid w:val="00BD2C3C"/>
    <w:rsid w:val="00C037BE"/>
    <w:rsid w:val="00C05A87"/>
    <w:rsid w:val="00C10C9C"/>
    <w:rsid w:val="00C341DF"/>
    <w:rsid w:val="00C51BE7"/>
    <w:rsid w:val="00C54449"/>
    <w:rsid w:val="00C6078C"/>
    <w:rsid w:val="00C82AAB"/>
    <w:rsid w:val="00C91329"/>
    <w:rsid w:val="00CA1131"/>
    <w:rsid w:val="00CA421C"/>
    <w:rsid w:val="00CB26BE"/>
    <w:rsid w:val="00CC7627"/>
    <w:rsid w:val="00D11522"/>
    <w:rsid w:val="00D47FAA"/>
    <w:rsid w:val="00D50A84"/>
    <w:rsid w:val="00D633CF"/>
    <w:rsid w:val="00D938F2"/>
    <w:rsid w:val="00D94F80"/>
    <w:rsid w:val="00DB15F5"/>
    <w:rsid w:val="00DB747C"/>
    <w:rsid w:val="00DE548E"/>
    <w:rsid w:val="00E27B30"/>
    <w:rsid w:val="00E47280"/>
    <w:rsid w:val="00E50742"/>
    <w:rsid w:val="00E615BA"/>
    <w:rsid w:val="00E82B00"/>
    <w:rsid w:val="00EA3341"/>
    <w:rsid w:val="00EC1702"/>
    <w:rsid w:val="00ED18A9"/>
    <w:rsid w:val="00ED322A"/>
    <w:rsid w:val="00EE6D5F"/>
    <w:rsid w:val="00EF17AC"/>
    <w:rsid w:val="00EF6586"/>
    <w:rsid w:val="00F0657D"/>
    <w:rsid w:val="00F11602"/>
    <w:rsid w:val="00F65A77"/>
    <w:rsid w:val="00F65FED"/>
    <w:rsid w:val="00F71EB7"/>
    <w:rsid w:val="00FA1E04"/>
    <w:rsid w:val="00FB0115"/>
    <w:rsid w:val="00FC0BE9"/>
    <w:rsid w:val="00FC723A"/>
    <w:rsid w:val="00FD05B1"/>
    <w:rsid w:val="00FE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90D52"/>
  <w15:chartTrackingRefBased/>
  <w15:docId w15:val="{79F0A580-1B22-4121-9317-21E11D0B9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45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5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5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5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5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5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5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5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5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5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5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5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5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5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5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5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5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5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5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5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5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5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5E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C6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026"/>
  </w:style>
  <w:style w:type="paragraph" w:styleId="Footer">
    <w:name w:val="footer"/>
    <w:basedOn w:val="Normal"/>
    <w:link w:val="FooterChar"/>
    <w:uiPriority w:val="99"/>
    <w:unhideWhenUsed/>
    <w:rsid w:val="002C6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A8106-CACF-44D7-BDFF-120A99BE9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870</Words>
  <Characters>22062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iranun sirikul</dc:creator>
  <cp:keywords/>
  <dc:description/>
  <cp:lastModifiedBy>Laurie Thomas</cp:lastModifiedBy>
  <cp:revision>2</cp:revision>
  <dcterms:created xsi:type="dcterms:W3CDTF">2026-03-17T23:33:00Z</dcterms:created>
  <dcterms:modified xsi:type="dcterms:W3CDTF">2026-03-17T23:33:00Z</dcterms:modified>
</cp:coreProperties>
</file>